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F1A66E" w14:textId="77777777" w:rsidR="00433F2D" w:rsidRPr="001549D3" w:rsidRDefault="00433F2D" w:rsidP="00433F2D">
      <w:pPr>
        <w:pStyle w:val="SupplementaryMaterial"/>
        <w:rPr>
          <w:b w:val="0"/>
        </w:rPr>
      </w:pPr>
      <w:r w:rsidRPr="001549D3">
        <w:t>Supplementary Material</w:t>
      </w:r>
    </w:p>
    <w:p w14:paraId="3CA5E43D" w14:textId="77777777" w:rsidR="00433F2D" w:rsidRDefault="00433F2D" w:rsidP="00C22307">
      <w:pPr>
        <w:rPr>
          <w:rFonts w:ascii="Times New Roman" w:hAnsi="Times New Roman" w:cs="Times New Roman"/>
          <w:b/>
          <w:lang w:val="en-US" w:eastAsia="de-CH"/>
        </w:rPr>
      </w:pPr>
    </w:p>
    <w:p w14:paraId="66AE9A10" w14:textId="77777777" w:rsidR="00433F2D" w:rsidRDefault="00433F2D" w:rsidP="00C22307">
      <w:pPr>
        <w:rPr>
          <w:rFonts w:ascii="Times New Roman" w:hAnsi="Times New Roman" w:cs="Times New Roman"/>
          <w:b/>
          <w:lang w:val="en-US" w:eastAsia="de-CH"/>
        </w:rPr>
      </w:pPr>
    </w:p>
    <w:p w14:paraId="5DBC89AF" w14:textId="4331C064" w:rsidR="00D75BDC" w:rsidRPr="00C22307" w:rsidRDefault="00D83593" w:rsidP="00C22307">
      <w:p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lang w:val="en-US" w:eastAsia="de-CH"/>
        </w:rPr>
        <w:t>I</w:t>
      </w:r>
      <w:r w:rsidR="00FE4841" w:rsidRPr="00C22307">
        <w:rPr>
          <w:rFonts w:ascii="Times New Roman" w:hAnsi="Times New Roman" w:cs="Times New Roman"/>
          <w:b/>
          <w:lang w:val="en-US" w:eastAsia="de-CH"/>
        </w:rPr>
        <w:t>nterview guide</w:t>
      </w:r>
      <w:r w:rsidR="0000616A" w:rsidRPr="00C22307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77422" w:rsidRPr="00C22307">
        <w:rPr>
          <w:rFonts w:ascii="Times New Roman" w:hAnsi="Times New Roman" w:cs="Times New Roman"/>
          <w:b/>
          <w:bCs/>
          <w:lang w:val="en-US"/>
        </w:rPr>
        <w:t>for</w:t>
      </w:r>
      <w:r w:rsidR="00317FC2" w:rsidRPr="00C22307">
        <w:rPr>
          <w:rFonts w:ascii="Times New Roman" w:hAnsi="Times New Roman" w:cs="Times New Roman"/>
          <w:b/>
          <w:bCs/>
          <w:lang w:val="en-US"/>
        </w:rPr>
        <w:t xml:space="preserve"> i</w:t>
      </w:r>
      <w:r w:rsidR="000E09B8" w:rsidRPr="00C22307">
        <w:rPr>
          <w:rFonts w:ascii="Times New Roman" w:hAnsi="Times New Roman" w:cs="Times New Roman"/>
          <w:b/>
          <w:bCs/>
          <w:lang w:val="en-US"/>
        </w:rPr>
        <w:t>nfluencer</w:t>
      </w:r>
      <w:r w:rsidR="00546768" w:rsidRPr="00C22307">
        <w:rPr>
          <w:rFonts w:ascii="Times New Roman" w:hAnsi="Times New Roman" w:cs="Times New Roman"/>
          <w:b/>
          <w:lang w:val="en-US" w:eastAsia="de-CH"/>
        </w:rPr>
        <w:t>s</w:t>
      </w:r>
    </w:p>
    <w:p w14:paraId="4F42AB2B" w14:textId="091AF3A6" w:rsidR="0000616A" w:rsidRPr="00C22307" w:rsidRDefault="0000616A" w:rsidP="00C22307">
      <w:pPr>
        <w:rPr>
          <w:rFonts w:ascii="Times New Roman" w:hAnsi="Times New Roman" w:cs="Times New Roman"/>
          <w:lang w:val="en-US"/>
        </w:rPr>
      </w:pPr>
    </w:p>
    <w:p w14:paraId="6A01EAF6" w14:textId="490C0EF8" w:rsidR="005633DB" w:rsidRPr="00C22307" w:rsidRDefault="005633DB" w:rsidP="00C22307">
      <w:pPr>
        <w:rPr>
          <w:rFonts w:ascii="Times New Roman" w:hAnsi="Times New Roman" w:cs="Times New Roman"/>
          <w:lang w:val="en-US"/>
        </w:rPr>
      </w:pPr>
    </w:p>
    <w:p w14:paraId="6EA72E9C" w14:textId="1448E316" w:rsidR="00351D2F" w:rsidRPr="00C22307" w:rsidRDefault="00CB1B72" w:rsidP="00C22307">
      <w:p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Questions</w:t>
      </w:r>
    </w:p>
    <w:p w14:paraId="06797C24" w14:textId="77777777" w:rsidR="00FC7090" w:rsidRPr="00A03945" w:rsidRDefault="00FC7090" w:rsidP="00FC7090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A03945">
        <w:rPr>
          <w:rFonts w:ascii="Times New Roman" w:hAnsi="Times New Roman" w:cs="Times New Roman"/>
          <w:lang w:val="en-US"/>
        </w:rPr>
        <w:t>RQ1</w:t>
      </w:r>
      <w:r w:rsidRPr="00A03945">
        <w:rPr>
          <w:rFonts w:ascii="Times New Roman" w:hAnsi="Times New Roman" w:cs="Times New Roman"/>
          <w:vertAlign w:val="subscript"/>
          <w:lang w:val="en-US"/>
        </w:rPr>
        <w:t>qual</w:t>
      </w:r>
      <w:r w:rsidRPr="00A03945">
        <w:rPr>
          <w:rFonts w:ascii="Times New Roman" w:hAnsi="Times New Roman" w:cs="Times New Roman"/>
          <w:lang w:val="en-US"/>
        </w:rPr>
        <w:t>: Can influencers enhance the enjoyment of physical activity in adolescents?</w:t>
      </w:r>
    </w:p>
    <w:p w14:paraId="7D9C2C0B" w14:textId="77777777" w:rsidR="00FC7090" w:rsidRPr="00A03945" w:rsidRDefault="00FC7090" w:rsidP="00FC7090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A03945">
        <w:rPr>
          <w:rFonts w:ascii="Times New Roman" w:hAnsi="Times New Roman" w:cs="Times New Roman"/>
          <w:lang w:val="en-US"/>
        </w:rPr>
        <w:t>RQ2</w:t>
      </w:r>
      <w:r w:rsidRPr="00A03945">
        <w:rPr>
          <w:rFonts w:ascii="Times New Roman" w:hAnsi="Times New Roman" w:cs="Times New Roman"/>
          <w:vertAlign w:val="subscript"/>
          <w:lang w:val="en-US"/>
        </w:rPr>
        <w:t>qual</w:t>
      </w:r>
      <w:r w:rsidRPr="00A03945">
        <w:rPr>
          <w:rFonts w:ascii="Times New Roman" w:hAnsi="Times New Roman" w:cs="Times New Roman"/>
          <w:lang w:val="en-US"/>
        </w:rPr>
        <w:t>: Can influencers change the intention to engage in physical activity in adolescents?</w:t>
      </w:r>
    </w:p>
    <w:p w14:paraId="6B52A053" w14:textId="77777777" w:rsidR="00FC7090" w:rsidRPr="00A03945" w:rsidRDefault="00FC7090" w:rsidP="00FC7090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lang w:val="en-US"/>
        </w:rPr>
      </w:pPr>
      <w:r w:rsidRPr="00A03945">
        <w:rPr>
          <w:rFonts w:ascii="Times New Roman" w:hAnsi="Times New Roman" w:cs="Times New Roman"/>
          <w:lang w:val="en-US"/>
        </w:rPr>
        <w:t>RQ3</w:t>
      </w:r>
      <w:r w:rsidRPr="00A03945">
        <w:rPr>
          <w:rFonts w:ascii="Times New Roman" w:hAnsi="Times New Roman" w:cs="Times New Roman"/>
          <w:vertAlign w:val="subscript"/>
          <w:lang w:val="en-US"/>
        </w:rPr>
        <w:t>qual</w:t>
      </w:r>
      <w:r w:rsidRPr="00A03945">
        <w:rPr>
          <w:rFonts w:ascii="Times New Roman" w:hAnsi="Times New Roman" w:cs="Times New Roman"/>
          <w:lang w:val="en-US"/>
        </w:rPr>
        <w:t>: Which influencer characteristics and content inspire adolescents to be more physically active?</w:t>
      </w:r>
    </w:p>
    <w:p w14:paraId="60AC2DF9" w14:textId="0813C1D3" w:rsidR="00D73858" w:rsidRPr="00C22307" w:rsidRDefault="00D73858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78E72736" w14:textId="77777777" w:rsidR="00D25ACE" w:rsidRPr="00C22307" w:rsidRDefault="00D25ACE" w:rsidP="00C22307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enraster"/>
        <w:tblW w:w="0" w:type="auto"/>
        <w:shd w:val="clear" w:color="auto" w:fill="F47070"/>
        <w:tblLook w:val="04A0" w:firstRow="1" w:lastRow="0" w:firstColumn="1" w:lastColumn="0" w:noHBand="0" w:noVBand="1"/>
      </w:tblPr>
      <w:tblGrid>
        <w:gridCol w:w="9066"/>
      </w:tblGrid>
      <w:tr w:rsidR="00A445C7" w:rsidRPr="00C22307" w14:paraId="7DAC26A5" w14:textId="77777777" w:rsidTr="004B279D">
        <w:trPr>
          <w:trHeight w:val="51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47070"/>
            <w:vAlign w:val="center"/>
          </w:tcPr>
          <w:p w14:paraId="5C3523D2" w14:textId="191F3068" w:rsidR="00A445C7" w:rsidRPr="00C22307" w:rsidRDefault="00A445C7" w:rsidP="00C223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ab/>
              <w:t>Administration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D25AC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0-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="00D00C4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719F8105" w14:textId="77777777" w:rsidR="00A445C7" w:rsidRPr="00C22307" w:rsidRDefault="00A445C7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71C13CD7" w14:textId="6E7580E5" w:rsidR="00B16940" w:rsidRPr="00C22307" w:rsidRDefault="00B16940" w:rsidP="00C22307">
      <w:pPr>
        <w:rPr>
          <w:rFonts w:ascii="Times New Roman" w:hAnsi="Times New Roman" w:cs="Times New Roman"/>
          <w:b/>
          <w:bCs/>
          <w:i/>
          <w:iCs/>
          <w:lang w:val="en-US"/>
        </w:rPr>
      </w:pPr>
      <w:r w:rsidRPr="00C22307">
        <w:rPr>
          <w:rFonts w:ascii="Times New Roman" w:hAnsi="Times New Roman" w:cs="Times New Roman"/>
          <w:b/>
          <w:bCs/>
          <w:i/>
          <w:iCs/>
          <w:u w:val="single"/>
          <w:lang w:val="en-US"/>
        </w:rPr>
        <w:t>Goal:</w:t>
      </w:r>
      <w:r w:rsidRPr="00C22307">
        <w:rPr>
          <w:rFonts w:ascii="Times New Roman" w:hAnsi="Times New Roman" w:cs="Times New Roman"/>
          <w:b/>
          <w:bCs/>
          <w:i/>
          <w:iCs/>
          <w:lang w:val="en-US"/>
        </w:rPr>
        <w:t xml:space="preserve"> greeting, goal of the conversation and procedure</w:t>
      </w:r>
    </w:p>
    <w:p w14:paraId="4A457B43" w14:textId="700E8C72" w:rsidR="005F63CB" w:rsidRPr="00C22307" w:rsidRDefault="005F63CB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747DB263" w14:textId="77777777" w:rsidR="00C47285" w:rsidRPr="00C22307" w:rsidRDefault="00C47285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Good day</w:t>
      </w:r>
    </w:p>
    <w:p w14:paraId="25322A4C" w14:textId="15316472" w:rsidR="00ED5389" w:rsidRPr="00C22307" w:rsidRDefault="00C47285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Thank you for your willingness to participate in this interview.</w:t>
      </w:r>
    </w:p>
    <w:p w14:paraId="108D5AA9" w14:textId="77777777" w:rsidR="00ED5389" w:rsidRPr="00C22307" w:rsidRDefault="00ED5389" w:rsidP="00C22307">
      <w:pPr>
        <w:rPr>
          <w:rFonts w:ascii="Times New Roman" w:hAnsi="Times New Roman" w:cs="Times New Roman"/>
          <w:lang w:val="en-US"/>
        </w:rPr>
      </w:pPr>
    </w:p>
    <w:p w14:paraId="20C56CDA" w14:textId="2EDF95B0" w:rsidR="00ED5389" w:rsidRPr="00C22307" w:rsidRDefault="00C47285" w:rsidP="00C22307">
      <w:p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About me: I am ....... and I am a </w:t>
      </w:r>
      <w:r w:rsidR="003B1B73" w:rsidRPr="00C22307">
        <w:rPr>
          <w:rFonts w:ascii="Times New Roman" w:hAnsi="Times New Roman" w:cs="Times New Roman"/>
          <w:i/>
          <w:iCs/>
          <w:lang w:val="en-US"/>
        </w:rPr>
        <w:t>[x]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 at the Department of </w:t>
      </w:r>
      <w:r w:rsidR="003B1B73" w:rsidRPr="00C22307">
        <w:rPr>
          <w:rFonts w:ascii="Times New Roman" w:hAnsi="Times New Roman" w:cs="Times New Roman"/>
          <w:i/>
          <w:iCs/>
          <w:lang w:val="en-US"/>
        </w:rPr>
        <w:t>[x]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 of the Institute of </w:t>
      </w:r>
      <w:r w:rsidR="003B1B73" w:rsidRPr="00C22307">
        <w:rPr>
          <w:rFonts w:ascii="Times New Roman" w:hAnsi="Times New Roman" w:cs="Times New Roman"/>
          <w:i/>
          <w:iCs/>
          <w:lang w:val="en-US"/>
        </w:rPr>
        <w:t xml:space="preserve">[x] 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at the University of </w:t>
      </w:r>
      <w:r w:rsidR="003B1B73" w:rsidRPr="00C22307">
        <w:rPr>
          <w:rFonts w:ascii="Times New Roman" w:hAnsi="Times New Roman" w:cs="Times New Roman"/>
          <w:i/>
          <w:iCs/>
          <w:lang w:val="en-US"/>
        </w:rPr>
        <w:t>[x]</w:t>
      </w:r>
      <w:r w:rsidRPr="00C22307">
        <w:rPr>
          <w:rFonts w:ascii="Times New Roman" w:hAnsi="Times New Roman" w:cs="Times New Roman"/>
          <w:i/>
          <w:iCs/>
          <w:lang w:val="en-US"/>
        </w:rPr>
        <w:t>.</w:t>
      </w:r>
    </w:p>
    <w:p w14:paraId="3F1D0E8F" w14:textId="77777777" w:rsidR="00C47285" w:rsidRPr="00C22307" w:rsidRDefault="00C47285" w:rsidP="00C22307">
      <w:pPr>
        <w:rPr>
          <w:rFonts w:ascii="Times New Roman" w:hAnsi="Times New Roman" w:cs="Times New Roman"/>
          <w:lang w:val="en-US"/>
        </w:rPr>
      </w:pPr>
    </w:p>
    <w:p w14:paraId="4E16AD74" w14:textId="67F115EE" w:rsidR="003A2422" w:rsidRPr="00C22307" w:rsidRDefault="00C47285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As you already know, we are running this project together with </w:t>
      </w:r>
      <w:r w:rsidR="003B1B73" w:rsidRPr="00C22307">
        <w:rPr>
          <w:rFonts w:ascii="Times New Roman" w:hAnsi="Times New Roman" w:cs="Times New Roman"/>
          <w:lang w:val="en-US"/>
        </w:rPr>
        <w:t xml:space="preserve">[x] </w:t>
      </w:r>
      <w:r w:rsidRPr="00C22307">
        <w:rPr>
          <w:rFonts w:ascii="Times New Roman" w:hAnsi="Times New Roman" w:cs="Times New Roman"/>
          <w:lang w:val="en-US"/>
        </w:rPr>
        <w:t xml:space="preserve">on the topic of </w:t>
      </w:r>
      <w:r w:rsidR="00A434F2" w:rsidRPr="00C22307">
        <w:rPr>
          <w:rFonts w:ascii="Times New Roman" w:hAnsi="Times New Roman" w:cs="Times New Roman"/>
          <w:lang w:val="en-US"/>
        </w:rPr>
        <w:t>physical activity</w:t>
      </w:r>
      <w:r w:rsidRPr="00C22307">
        <w:rPr>
          <w:rFonts w:ascii="Times New Roman" w:hAnsi="Times New Roman" w:cs="Times New Roman"/>
          <w:lang w:val="en-US"/>
        </w:rPr>
        <w:t xml:space="preserve"> in the everyday lives of</w:t>
      </w:r>
      <w:r w:rsidR="00D562FC" w:rsidRPr="00C22307">
        <w:rPr>
          <w:rFonts w:ascii="Times New Roman" w:hAnsi="Times New Roman" w:cs="Times New Roman"/>
          <w:lang w:val="en-US"/>
        </w:rPr>
        <w:t xml:space="preserve"> adolescents</w:t>
      </w:r>
      <w:r w:rsidRPr="00C22307">
        <w:rPr>
          <w:rFonts w:ascii="Times New Roman" w:hAnsi="Times New Roman" w:cs="Times New Roman"/>
          <w:lang w:val="en-US"/>
        </w:rPr>
        <w:t xml:space="preserve">. We are interested in whether you as influencers </w:t>
      </w:r>
      <w:r w:rsidR="003B1B73" w:rsidRPr="00C22307">
        <w:rPr>
          <w:rFonts w:ascii="Times New Roman" w:hAnsi="Times New Roman" w:cs="Times New Roman"/>
          <w:lang w:val="en-US"/>
        </w:rPr>
        <w:t>can</w:t>
      </w:r>
      <w:r w:rsidRPr="00C22307">
        <w:rPr>
          <w:rFonts w:ascii="Times New Roman" w:hAnsi="Times New Roman" w:cs="Times New Roman"/>
          <w:lang w:val="en-US"/>
        </w:rPr>
        <w:t xml:space="preserve"> motivate your communities to lead an active</w:t>
      </w:r>
      <w:r w:rsidR="00D00C45" w:rsidRPr="00C22307">
        <w:rPr>
          <w:rFonts w:ascii="Times New Roman" w:hAnsi="Times New Roman" w:cs="Times New Roman"/>
          <w:lang w:val="en-US"/>
        </w:rPr>
        <w:t xml:space="preserve"> and </w:t>
      </w:r>
      <w:r w:rsidRPr="00C22307">
        <w:rPr>
          <w:rFonts w:ascii="Times New Roman" w:hAnsi="Times New Roman" w:cs="Times New Roman"/>
          <w:lang w:val="en-US"/>
        </w:rPr>
        <w:t>healthy lifestyle.</w:t>
      </w:r>
    </w:p>
    <w:p w14:paraId="6281D5D4" w14:textId="77777777" w:rsidR="00C47285" w:rsidRPr="00C22307" w:rsidRDefault="00C47285" w:rsidP="00C22307">
      <w:pPr>
        <w:rPr>
          <w:rFonts w:ascii="Times New Roman" w:hAnsi="Times New Roman" w:cs="Times New Roman"/>
          <w:lang w:val="en-US"/>
        </w:rPr>
      </w:pPr>
    </w:p>
    <w:p w14:paraId="30EDC0C9" w14:textId="5E77102D" w:rsidR="007D1898" w:rsidRPr="00C22307" w:rsidRDefault="007D1898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Today </w:t>
      </w:r>
      <w:r w:rsidR="00D26A99" w:rsidRPr="00C22307">
        <w:rPr>
          <w:rFonts w:ascii="Times New Roman" w:hAnsi="Times New Roman" w:cs="Times New Roman"/>
          <w:lang w:val="en-US"/>
        </w:rPr>
        <w:t>[x]</w:t>
      </w:r>
      <w:r w:rsidR="00D00C45" w:rsidRPr="00C22307">
        <w:rPr>
          <w:rFonts w:ascii="Times New Roman" w:hAnsi="Times New Roman" w:cs="Times New Roman"/>
          <w:lang w:val="en-US"/>
        </w:rPr>
        <w:t xml:space="preserve"> </w:t>
      </w:r>
      <w:r w:rsidRPr="00C22307">
        <w:rPr>
          <w:rFonts w:ascii="Times New Roman" w:hAnsi="Times New Roman" w:cs="Times New Roman"/>
          <w:lang w:val="en-US"/>
        </w:rPr>
        <w:t xml:space="preserve">is listening so that he/she can get a general impression of the conversation. I am happy to give the floor to </w:t>
      </w:r>
      <w:r w:rsidR="00D26A99" w:rsidRPr="00C22307">
        <w:rPr>
          <w:rFonts w:ascii="Times New Roman" w:hAnsi="Times New Roman" w:cs="Times New Roman"/>
          <w:lang w:val="en-US"/>
        </w:rPr>
        <w:t>[x]</w:t>
      </w:r>
      <w:r w:rsidRPr="00C22307">
        <w:rPr>
          <w:rFonts w:ascii="Times New Roman" w:hAnsi="Times New Roman" w:cs="Times New Roman"/>
          <w:lang w:val="en-US"/>
        </w:rPr>
        <w:t xml:space="preserve"> to introduce himself/herself briefly.</w:t>
      </w:r>
    </w:p>
    <w:p w14:paraId="6A0B13D3" w14:textId="3D95E1BD" w:rsidR="00294376" w:rsidRPr="00C22307" w:rsidRDefault="007D1898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Person </w:t>
      </w:r>
      <w:r w:rsidR="00D26A99" w:rsidRPr="00C22307">
        <w:rPr>
          <w:rFonts w:ascii="Times New Roman" w:hAnsi="Times New Roman" w:cs="Times New Roman"/>
          <w:lang w:val="en-US"/>
        </w:rPr>
        <w:t>[x]</w:t>
      </w:r>
      <w:r w:rsidRPr="00C22307">
        <w:rPr>
          <w:rFonts w:ascii="Times New Roman" w:hAnsi="Times New Roman" w:cs="Times New Roman"/>
          <w:lang w:val="en-US"/>
        </w:rPr>
        <w:t xml:space="preserve">: ... </w:t>
      </w:r>
    </w:p>
    <w:p w14:paraId="5F0183EB" w14:textId="5D91FF85" w:rsidR="00B459D2" w:rsidRPr="00C22307" w:rsidRDefault="007D1898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Thank you very much for introducing. </w:t>
      </w:r>
      <w:r w:rsidR="00D26A99" w:rsidRPr="00C22307">
        <w:rPr>
          <w:rFonts w:ascii="Times New Roman" w:hAnsi="Times New Roman" w:cs="Times New Roman"/>
          <w:lang w:val="en-US"/>
        </w:rPr>
        <w:t>[</w:t>
      </w:r>
      <w:r w:rsidRPr="00C22307">
        <w:rPr>
          <w:rFonts w:ascii="Times New Roman" w:hAnsi="Times New Roman" w:cs="Times New Roman"/>
          <w:lang w:val="en-US"/>
        </w:rPr>
        <w:t>X</w:t>
      </w:r>
      <w:r w:rsidR="00D26A99" w:rsidRPr="00C22307">
        <w:rPr>
          <w:rFonts w:ascii="Times New Roman" w:hAnsi="Times New Roman" w:cs="Times New Roman"/>
          <w:lang w:val="en-US"/>
        </w:rPr>
        <w:t>]</w:t>
      </w:r>
      <w:r w:rsidRPr="00C22307">
        <w:rPr>
          <w:rFonts w:ascii="Times New Roman" w:hAnsi="Times New Roman" w:cs="Times New Roman"/>
          <w:lang w:val="en-US"/>
        </w:rPr>
        <w:t xml:space="preserve"> will turn off </w:t>
      </w:r>
      <w:r w:rsidR="00294376" w:rsidRPr="00C22307">
        <w:rPr>
          <w:rFonts w:ascii="Times New Roman" w:hAnsi="Times New Roman" w:cs="Times New Roman"/>
          <w:lang w:val="en-US"/>
        </w:rPr>
        <w:t>her/</w:t>
      </w:r>
      <w:r w:rsidRPr="00C22307">
        <w:rPr>
          <w:rFonts w:ascii="Times New Roman" w:hAnsi="Times New Roman" w:cs="Times New Roman"/>
          <w:lang w:val="en-US"/>
        </w:rPr>
        <w:t>his sound and camera. She/he may ask further questions at the end.</w:t>
      </w:r>
    </w:p>
    <w:p w14:paraId="41486CBC" w14:textId="77777777" w:rsidR="007D1898" w:rsidRPr="00C22307" w:rsidRDefault="007D1898" w:rsidP="00C22307">
      <w:pPr>
        <w:rPr>
          <w:rFonts w:ascii="Times New Roman" w:hAnsi="Times New Roman" w:cs="Times New Roman"/>
          <w:lang w:val="en-US"/>
        </w:rPr>
      </w:pPr>
    </w:p>
    <w:p w14:paraId="11EAD6F8" w14:textId="7F84D52A" w:rsidR="007D1898" w:rsidRPr="00C22307" w:rsidRDefault="007D1898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It is important for us that you know that </w:t>
      </w:r>
      <w:r w:rsidRPr="00C22307">
        <w:rPr>
          <w:rFonts w:ascii="Times New Roman" w:hAnsi="Times New Roman" w:cs="Times New Roman"/>
          <w:u w:val="single"/>
          <w:lang w:val="en-US"/>
        </w:rPr>
        <w:t>no</w:t>
      </w:r>
      <w:r w:rsidRPr="00C22307">
        <w:rPr>
          <w:rFonts w:ascii="Times New Roman" w:hAnsi="Times New Roman" w:cs="Times New Roman"/>
          <w:lang w:val="en-US"/>
        </w:rPr>
        <w:t xml:space="preserve"> information is stored under your name. Your answers can therefore </w:t>
      </w:r>
      <w:r w:rsidRPr="00C22307">
        <w:rPr>
          <w:rFonts w:ascii="Times New Roman" w:hAnsi="Times New Roman" w:cs="Times New Roman"/>
          <w:u w:val="single"/>
          <w:lang w:val="en-US"/>
        </w:rPr>
        <w:t>not</w:t>
      </w:r>
      <w:r w:rsidRPr="00C22307">
        <w:rPr>
          <w:rFonts w:ascii="Times New Roman" w:hAnsi="Times New Roman" w:cs="Times New Roman"/>
          <w:lang w:val="en-US"/>
        </w:rPr>
        <w:t xml:space="preserve"> be associated with your name.</w:t>
      </w:r>
    </w:p>
    <w:p w14:paraId="3C5F3504" w14:textId="5FC6E197" w:rsidR="00ED5389" w:rsidRPr="00C22307" w:rsidRDefault="00B9371B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The idea is that you share your opinion and experiences with us as honestly as possible. There is no right or wrong, or particularly clever or less clever answers.</w:t>
      </w:r>
    </w:p>
    <w:p w14:paraId="247B3608" w14:textId="77777777" w:rsidR="00B9371B" w:rsidRPr="00C22307" w:rsidRDefault="00B9371B" w:rsidP="00C22307">
      <w:pPr>
        <w:rPr>
          <w:rFonts w:ascii="Times New Roman" w:hAnsi="Times New Roman" w:cs="Times New Roman"/>
          <w:lang w:val="en-US"/>
        </w:rPr>
      </w:pPr>
    </w:p>
    <w:p w14:paraId="287303FE" w14:textId="0EA2C316" w:rsidR="00ED5389" w:rsidRPr="00C22307" w:rsidRDefault="00B9371B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The </w:t>
      </w:r>
      <w:r w:rsidR="00D00C45" w:rsidRPr="00C22307">
        <w:rPr>
          <w:rFonts w:ascii="Times New Roman" w:hAnsi="Times New Roman" w:cs="Times New Roman"/>
          <w:lang w:val="en-US"/>
        </w:rPr>
        <w:t>interview</w:t>
      </w:r>
      <w:r w:rsidRPr="00C22307">
        <w:rPr>
          <w:rFonts w:ascii="Times New Roman" w:hAnsi="Times New Roman" w:cs="Times New Roman"/>
          <w:lang w:val="en-US"/>
        </w:rPr>
        <w:t xml:space="preserve"> is </w:t>
      </w:r>
      <w:r w:rsidR="00317FC2" w:rsidRPr="00C22307">
        <w:rPr>
          <w:rFonts w:ascii="Times New Roman" w:hAnsi="Times New Roman" w:cs="Times New Roman"/>
          <w:lang w:val="en-US"/>
        </w:rPr>
        <w:t>voluntary,</w:t>
      </w:r>
      <w:r w:rsidRPr="00C22307">
        <w:rPr>
          <w:rFonts w:ascii="Times New Roman" w:hAnsi="Times New Roman" w:cs="Times New Roman"/>
          <w:lang w:val="en-US"/>
        </w:rPr>
        <w:t xml:space="preserve"> and you can stop it at any time. If a question is not understandable or you do not want to answer it, you can say so at any time.</w:t>
      </w:r>
    </w:p>
    <w:p w14:paraId="78BF57EB" w14:textId="77777777" w:rsidR="00B9371B" w:rsidRPr="00C22307" w:rsidRDefault="00B9371B" w:rsidP="00C22307">
      <w:pPr>
        <w:rPr>
          <w:rFonts w:ascii="Times New Roman" w:hAnsi="Times New Roman" w:cs="Times New Roman"/>
          <w:lang w:val="en-US"/>
        </w:rPr>
      </w:pPr>
    </w:p>
    <w:p w14:paraId="1879424C" w14:textId="26CED9EB" w:rsidR="00C23140" w:rsidRPr="00C22307" w:rsidRDefault="00B9371B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The planned duration of the </w:t>
      </w:r>
      <w:r w:rsidR="00D00C45" w:rsidRPr="00C22307">
        <w:rPr>
          <w:rFonts w:ascii="Times New Roman" w:hAnsi="Times New Roman" w:cs="Times New Roman"/>
          <w:lang w:val="en-US"/>
        </w:rPr>
        <w:t>interview</w:t>
      </w:r>
      <w:r w:rsidRPr="00C22307">
        <w:rPr>
          <w:rFonts w:ascii="Times New Roman" w:hAnsi="Times New Roman" w:cs="Times New Roman"/>
          <w:lang w:val="en-US"/>
        </w:rPr>
        <w:t xml:space="preserve"> is a maximum of </w:t>
      </w:r>
      <w:r w:rsidRPr="00C22307">
        <w:rPr>
          <w:rFonts w:ascii="Times New Roman" w:hAnsi="Times New Roman" w:cs="Times New Roman"/>
          <w:b/>
          <w:bCs/>
          <w:lang w:val="en-US"/>
        </w:rPr>
        <w:t>45 minutes</w:t>
      </w:r>
      <w:r w:rsidRPr="00C22307">
        <w:rPr>
          <w:rFonts w:ascii="Times New Roman" w:hAnsi="Times New Roman" w:cs="Times New Roman"/>
          <w:lang w:val="en-US"/>
        </w:rPr>
        <w:t>.</w:t>
      </w:r>
    </w:p>
    <w:p w14:paraId="69C8F2C1" w14:textId="77777777" w:rsidR="00B9371B" w:rsidRPr="00C22307" w:rsidRDefault="00B9371B" w:rsidP="00C22307">
      <w:pPr>
        <w:rPr>
          <w:rFonts w:ascii="Times New Roman" w:hAnsi="Times New Roman" w:cs="Times New Roman"/>
          <w:lang w:val="en-US"/>
        </w:rPr>
      </w:pPr>
    </w:p>
    <w:p w14:paraId="261672DD" w14:textId="324A5265" w:rsidR="00ED5389" w:rsidRPr="00C22307" w:rsidRDefault="00CA0C48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e</w:t>
      </w:r>
      <w:r w:rsidR="00A434F2" w:rsidRPr="00C22307">
        <w:rPr>
          <w:rFonts w:ascii="Times New Roman" w:hAnsi="Times New Roman" w:cs="Times New Roman"/>
          <w:lang w:val="en-US"/>
        </w:rPr>
        <w:t xml:space="preserve"> </w:t>
      </w:r>
      <w:r w:rsidR="00294376" w:rsidRPr="00C22307">
        <w:rPr>
          <w:rFonts w:ascii="Times New Roman" w:hAnsi="Times New Roman" w:cs="Times New Roman"/>
          <w:lang w:val="en-US"/>
        </w:rPr>
        <w:t>will</w:t>
      </w:r>
      <w:r w:rsidRPr="00C22307">
        <w:rPr>
          <w:rFonts w:ascii="Times New Roman" w:hAnsi="Times New Roman" w:cs="Times New Roman"/>
          <w:lang w:val="en-US"/>
        </w:rPr>
        <w:t xml:space="preserve"> record the conversations so</w:t>
      </w:r>
      <w:r w:rsidR="00294376" w:rsidRPr="00C22307">
        <w:rPr>
          <w:rFonts w:ascii="Times New Roman" w:hAnsi="Times New Roman" w:cs="Times New Roman"/>
          <w:lang w:val="en-US"/>
        </w:rPr>
        <w:t xml:space="preserve"> that</w:t>
      </w:r>
      <w:r w:rsidRPr="00C22307">
        <w:rPr>
          <w:rFonts w:ascii="Times New Roman" w:hAnsi="Times New Roman" w:cs="Times New Roman"/>
          <w:lang w:val="en-US"/>
        </w:rPr>
        <w:t xml:space="preserve"> we can evaluate them afterwards. Is that okay with you? Then I </w:t>
      </w:r>
      <w:r w:rsidR="00294376" w:rsidRPr="00C22307">
        <w:rPr>
          <w:rFonts w:ascii="Times New Roman" w:hAnsi="Times New Roman" w:cs="Times New Roman"/>
          <w:lang w:val="en-US"/>
        </w:rPr>
        <w:t>will</w:t>
      </w:r>
      <w:r w:rsidRPr="00C22307">
        <w:rPr>
          <w:rFonts w:ascii="Times New Roman" w:hAnsi="Times New Roman" w:cs="Times New Roman"/>
          <w:lang w:val="en-US"/>
        </w:rPr>
        <w:t xml:space="preserve"> start the recording now.</w:t>
      </w:r>
    </w:p>
    <w:p w14:paraId="0AADE534" w14:textId="77777777" w:rsidR="00CA0C48" w:rsidRPr="00C22307" w:rsidRDefault="00CA0C48" w:rsidP="00C22307">
      <w:pPr>
        <w:rPr>
          <w:rFonts w:ascii="Times New Roman" w:hAnsi="Times New Roman" w:cs="Times New Roman"/>
          <w:lang w:val="en-US"/>
        </w:rPr>
      </w:pPr>
    </w:p>
    <w:p w14:paraId="2C3DAF76" w14:textId="2840E643" w:rsidR="005F63CB" w:rsidRPr="00C22307" w:rsidRDefault="00ED5389" w:rsidP="00C22307">
      <w:p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[</w:t>
      </w:r>
      <w:r w:rsidR="00CA0C48" w:rsidRPr="00C22307">
        <w:rPr>
          <w:rFonts w:ascii="Times New Roman" w:hAnsi="Times New Roman" w:cs="Times New Roman"/>
          <w:b/>
          <w:bCs/>
          <w:lang w:val="en-US"/>
        </w:rPr>
        <w:t>start recording</w:t>
      </w:r>
      <w:r w:rsidRPr="00C22307">
        <w:rPr>
          <w:rFonts w:ascii="Times New Roman" w:hAnsi="Times New Roman" w:cs="Times New Roman"/>
          <w:b/>
          <w:bCs/>
          <w:lang w:val="en-US"/>
        </w:rPr>
        <w:t>]</w:t>
      </w:r>
    </w:p>
    <w:p w14:paraId="55E5CB1A" w14:textId="62457602" w:rsidR="00C472C9" w:rsidRPr="00C22307" w:rsidRDefault="00C472C9" w:rsidP="00C2230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shd w:val="clear" w:color="auto" w:fill="F47070"/>
        <w:tblLook w:val="04A0" w:firstRow="1" w:lastRow="0" w:firstColumn="1" w:lastColumn="0" w:noHBand="0" w:noVBand="1"/>
      </w:tblPr>
      <w:tblGrid>
        <w:gridCol w:w="9066"/>
      </w:tblGrid>
      <w:tr w:rsidR="008B61BA" w:rsidRPr="00C22307" w14:paraId="016338DF" w14:textId="77777777" w:rsidTr="004C4D55">
        <w:trPr>
          <w:trHeight w:val="51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F47070"/>
            <w:vAlign w:val="center"/>
          </w:tcPr>
          <w:p w14:paraId="05B16458" w14:textId="6E7272CA" w:rsidR="008B61BA" w:rsidRPr="00C22307" w:rsidRDefault="008B61BA" w:rsidP="00C223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I.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="00FE2D9F" w:rsidRPr="00C22307">
              <w:rPr>
                <w:rFonts w:ascii="Times New Roman" w:hAnsi="Times New Roman" w:cs="Times New Roman"/>
                <w:b/>
                <w:bCs/>
                <w:lang w:val="en-US"/>
              </w:rPr>
              <w:t>E</w:t>
            </w:r>
            <w:r w:rsidR="003006C2" w:rsidRPr="00C22307">
              <w:rPr>
                <w:rFonts w:ascii="Times New Roman" w:hAnsi="Times New Roman" w:cs="Times New Roman"/>
                <w:b/>
                <w:bCs/>
                <w:lang w:val="en-US"/>
              </w:rPr>
              <w:t>ntry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</w:t>
            </w:r>
            <w:r w:rsidR="00D25AC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5-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10</w:t>
            </w:r>
            <w:r w:rsidR="00D00C4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0711A17F" w14:textId="77777777" w:rsidR="00FE2D9F" w:rsidRPr="00C22307" w:rsidRDefault="00FE2D9F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516E0A24" w14:textId="7E227E4B" w:rsidR="00177614" w:rsidRPr="00C22307" w:rsidRDefault="00177614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does a standard week look like for you (if there is one)?</w:t>
      </w:r>
    </w:p>
    <w:p w14:paraId="01805D78" w14:textId="545779E6" w:rsidR="00526236" w:rsidRPr="00C22307" w:rsidRDefault="0052623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177614" w:rsidRPr="00C22307">
        <w:rPr>
          <w:rFonts w:ascii="Times New Roman" w:hAnsi="Times New Roman" w:cs="Times New Roman"/>
          <w:i/>
          <w:iCs/>
          <w:lang w:val="en-US"/>
        </w:rPr>
        <w:t>Education, physical activity, leisure</w:t>
      </w:r>
    </w:p>
    <w:p w14:paraId="715F3F1C" w14:textId="77777777" w:rsidR="008B6380" w:rsidRPr="00C22307" w:rsidRDefault="008B6380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649FD1FF" w14:textId="042EDF96" w:rsidR="00CC45B6" w:rsidRPr="00C22307" w:rsidRDefault="002479C2" w:rsidP="00C22307">
      <w:p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Physical activity</w:t>
      </w:r>
    </w:p>
    <w:p w14:paraId="0D4B9A85" w14:textId="77777777" w:rsidR="002479C2" w:rsidRPr="00C22307" w:rsidRDefault="002479C2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are the main physical activities you engage in?</w:t>
      </w:r>
    </w:p>
    <w:p w14:paraId="338BF1AD" w14:textId="22817923" w:rsidR="002479C2" w:rsidRPr="00C22307" w:rsidRDefault="00CC45B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D26A99" w:rsidRPr="00C22307">
        <w:rPr>
          <w:rFonts w:ascii="Times New Roman" w:hAnsi="Times New Roman" w:cs="Times New Roman"/>
          <w:i/>
          <w:iCs/>
          <w:lang w:val="en-US"/>
        </w:rPr>
        <w:t>I</w:t>
      </w:r>
      <w:r w:rsidR="002479C2" w:rsidRPr="00C22307">
        <w:rPr>
          <w:rFonts w:ascii="Times New Roman" w:hAnsi="Times New Roman" w:cs="Times New Roman"/>
          <w:i/>
          <w:iCs/>
          <w:lang w:val="en-US"/>
        </w:rPr>
        <w:t xml:space="preserve">n everyday life, in a club,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leisure</w:t>
      </w:r>
      <w:r w:rsidR="002479C2" w:rsidRPr="00C22307">
        <w:rPr>
          <w:rFonts w:ascii="Times New Roman" w:hAnsi="Times New Roman" w:cs="Times New Roman"/>
          <w:i/>
          <w:iCs/>
          <w:lang w:val="en-US"/>
        </w:rPr>
        <w:t xml:space="preserve"> sports, profession, alone vs.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t</w:t>
      </w:r>
      <w:r w:rsidR="002479C2" w:rsidRPr="00C22307">
        <w:rPr>
          <w:rFonts w:ascii="Times New Roman" w:hAnsi="Times New Roman" w:cs="Times New Roman"/>
          <w:i/>
          <w:iCs/>
          <w:lang w:val="en-US"/>
        </w:rPr>
        <w:t>ogether</w:t>
      </w:r>
    </w:p>
    <w:p w14:paraId="56111D57" w14:textId="0F54168C" w:rsidR="00CC45B6" w:rsidRPr="00C22307" w:rsidRDefault="00CC45B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D26A99" w:rsidRPr="00C22307">
        <w:rPr>
          <w:rFonts w:ascii="Times New Roman" w:hAnsi="Times New Roman" w:cs="Times New Roman"/>
          <w:i/>
          <w:iCs/>
          <w:lang w:val="en-US"/>
        </w:rPr>
        <w:t>R</w:t>
      </w:r>
      <w:r w:rsidR="002479C2" w:rsidRPr="00C22307">
        <w:rPr>
          <w:rFonts w:ascii="Times New Roman" w:hAnsi="Times New Roman" w:cs="Times New Roman"/>
          <w:i/>
          <w:iCs/>
          <w:lang w:val="en-US"/>
        </w:rPr>
        <w:t>egular fixed dates or spontaneous</w:t>
      </w:r>
    </w:p>
    <w:p w14:paraId="644FFCFF" w14:textId="73A514AC" w:rsidR="00A80A28" w:rsidRPr="00C22307" w:rsidRDefault="00A80A28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What motivates you to </w:t>
      </w:r>
      <w:r w:rsidR="00723EC9" w:rsidRPr="00C22307">
        <w:rPr>
          <w:rFonts w:ascii="Times New Roman" w:hAnsi="Times New Roman" w:cs="Times New Roman"/>
          <w:lang w:val="en-US"/>
        </w:rPr>
        <w:t>be physically active</w:t>
      </w:r>
      <w:r w:rsidRPr="00C22307">
        <w:rPr>
          <w:rFonts w:ascii="Times New Roman" w:hAnsi="Times New Roman" w:cs="Times New Roman"/>
          <w:lang w:val="en-US"/>
        </w:rPr>
        <w:t>?</w:t>
      </w:r>
    </w:p>
    <w:p w14:paraId="25189731" w14:textId="29EA0957" w:rsidR="00CC45B6" w:rsidRPr="00C22307" w:rsidRDefault="00CC45B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003D80" w:rsidRPr="00C22307">
        <w:rPr>
          <w:rFonts w:ascii="Times New Roman" w:hAnsi="Times New Roman" w:cs="Times New Roman"/>
          <w:i/>
          <w:iCs/>
          <w:lang w:val="en-US"/>
        </w:rPr>
        <w:t>Coach, peers, fun, balance, weight loss, muscle gain, social media content, life school, health, achievements</w:t>
      </w:r>
    </w:p>
    <w:p w14:paraId="449285B1" w14:textId="0E702289" w:rsidR="00003D80" w:rsidRPr="00C22307" w:rsidRDefault="00003D80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</w:t>
      </w:r>
      <w:r w:rsidR="00294376" w:rsidRPr="00C22307">
        <w:rPr>
          <w:rFonts w:ascii="Times New Roman" w:hAnsi="Times New Roman" w:cs="Times New Roman"/>
          <w:lang w:val="en-US"/>
        </w:rPr>
        <w:t xml:space="preserve"> i</w:t>
      </w:r>
      <w:r w:rsidRPr="00C22307">
        <w:rPr>
          <w:rFonts w:ascii="Times New Roman" w:hAnsi="Times New Roman" w:cs="Times New Roman"/>
          <w:lang w:val="en-US"/>
        </w:rPr>
        <w:t xml:space="preserve">s </w:t>
      </w:r>
      <w:r w:rsidR="00723EC9" w:rsidRPr="00C22307">
        <w:rPr>
          <w:rFonts w:ascii="Times New Roman" w:hAnsi="Times New Roman" w:cs="Times New Roman"/>
          <w:lang w:val="en-US"/>
        </w:rPr>
        <w:t>hindering</w:t>
      </w:r>
      <w:r w:rsidRPr="00C22307">
        <w:rPr>
          <w:rFonts w:ascii="Times New Roman" w:hAnsi="Times New Roman" w:cs="Times New Roman"/>
          <w:lang w:val="en-US"/>
        </w:rPr>
        <w:t xml:space="preserve"> you from being more physically active?</w:t>
      </w:r>
    </w:p>
    <w:p w14:paraId="5C663C7B" w14:textId="27F1A119" w:rsidR="00CC45B6" w:rsidRPr="00C22307" w:rsidRDefault="00CC45B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003D80" w:rsidRPr="00C22307">
        <w:rPr>
          <w:rFonts w:ascii="Times New Roman" w:hAnsi="Times New Roman" w:cs="Times New Roman"/>
          <w:i/>
          <w:iCs/>
          <w:lang w:val="en-US"/>
        </w:rPr>
        <w:t>Time, desire, no offer</w:t>
      </w:r>
      <w:r w:rsidR="00D26A99" w:rsidRPr="00C22307">
        <w:rPr>
          <w:rFonts w:ascii="Times New Roman" w:hAnsi="Times New Roman" w:cs="Times New Roman"/>
          <w:i/>
          <w:iCs/>
          <w:lang w:val="en-US"/>
        </w:rPr>
        <w:t>s</w:t>
      </w:r>
      <w:r w:rsidR="00003D80" w:rsidRPr="00C22307">
        <w:rPr>
          <w:rFonts w:ascii="Times New Roman" w:hAnsi="Times New Roman" w:cs="Times New Roman"/>
          <w:i/>
          <w:iCs/>
          <w:lang w:val="en-US"/>
        </w:rPr>
        <w:t xml:space="preserve">, no friends, no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enjoyment</w:t>
      </w:r>
      <w:r w:rsidR="00003D80" w:rsidRPr="00C22307">
        <w:rPr>
          <w:rFonts w:ascii="Times New Roman" w:hAnsi="Times New Roman" w:cs="Times New Roman"/>
          <w:i/>
          <w:iCs/>
          <w:lang w:val="en-US"/>
        </w:rPr>
        <w:t>, uncomfortable, weather, money, effort</w:t>
      </w:r>
    </w:p>
    <w:p w14:paraId="1CF02DC6" w14:textId="77777777" w:rsidR="00514871" w:rsidRPr="00C22307" w:rsidRDefault="00514871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6470BFC7" w14:textId="570CF5DB" w:rsidR="004C4D55" w:rsidRPr="00C22307" w:rsidRDefault="004C4D55" w:rsidP="00C22307">
      <w:p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Social Media</w:t>
      </w:r>
    </w:p>
    <w:p w14:paraId="2740C786" w14:textId="54398445" w:rsidR="004731DD" w:rsidRPr="00C22307" w:rsidRDefault="00166412" w:rsidP="00C22307">
      <w:p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The following question block is about your general social media activities,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i.e.,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 not specific to the </w:t>
      </w:r>
      <w:proofErr w:type="spellStart"/>
      <w:r w:rsidRPr="00C22307">
        <w:rPr>
          <w:rFonts w:ascii="Times New Roman" w:hAnsi="Times New Roman" w:cs="Times New Roman"/>
          <w:i/>
          <w:iCs/>
          <w:lang w:val="en-US"/>
        </w:rPr>
        <w:t>Sportfluencer</w:t>
      </w:r>
      <w:proofErr w:type="spellEnd"/>
      <w:r w:rsidRPr="00C22307">
        <w:rPr>
          <w:rFonts w:ascii="Times New Roman" w:hAnsi="Times New Roman" w:cs="Times New Roman"/>
          <w:i/>
          <w:iCs/>
          <w:lang w:val="en-US"/>
        </w:rPr>
        <w:t xml:space="preserve"> project</w:t>
      </w:r>
      <w:r w:rsidR="004731DD" w:rsidRPr="00C22307">
        <w:rPr>
          <w:rFonts w:ascii="Times New Roman" w:hAnsi="Times New Roman" w:cs="Times New Roman"/>
          <w:i/>
          <w:iCs/>
          <w:lang w:val="en-US"/>
        </w:rPr>
        <w:t>.</w:t>
      </w:r>
    </w:p>
    <w:p w14:paraId="70F008B5" w14:textId="77777777" w:rsidR="008B6380" w:rsidRPr="00C22307" w:rsidRDefault="008B6380" w:rsidP="00C22307">
      <w:pPr>
        <w:rPr>
          <w:rFonts w:ascii="Times New Roman" w:hAnsi="Times New Roman" w:cs="Times New Roman"/>
          <w:i/>
          <w:iCs/>
          <w:lang w:val="en-US"/>
        </w:rPr>
      </w:pPr>
    </w:p>
    <w:p w14:paraId="186B34E5" w14:textId="77777777" w:rsidR="00C92EA6" w:rsidRPr="00C22307" w:rsidRDefault="00C92EA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Do you have preferences in social media channels? Why?</w:t>
      </w:r>
    </w:p>
    <w:p w14:paraId="1676756B" w14:textId="6865ACBA" w:rsidR="00BA5C48" w:rsidRPr="00C22307" w:rsidRDefault="00BA5C48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>Prompt: TikTok, Insta</w:t>
      </w:r>
      <w:r w:rsidR="00C92EA6" w:rsidRPr="00C22307">
        <w:rPr>
          <w:rFonts w:ascii="Times New Roman" w:hAnsi="Times New Roman" w:cs="Times New Roman"/>
          <w:i/>
          <w:iCs/>
          <w:lang w:val="en-US"/>
        </w:rPr>
        <w:t>gram</w:t>
      </w:r>
      <w:r w:rsidRPr="00C22307">
        <w:rPr>
          <w:rFonts w:ascii="Times New Roman" w:hAnsi="Times New Roman" w:cs="Times New Roman"/>
          <w:i/>
          <w:iCs/>
          <w:lang w:val="en-US"/>
        </w:rPr>
        <w:t>, Snapchat, Facebook, WhatsApp</w:t>
      </w:r>
    </w:p>
    <w:p w14:paraId="3093EF3D" w14:textId="6ECF58E5" w:rsidR="005F023C" w:rsidRPr="00C22307" w:rsidRDefault="00C92EA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do you do when you</w:t>
      </w:r>
      <w:r w:rsidR="00A434F2" w:rsidRPr="00C22307">
        <w:rPr>
          <w:rFonts w:ascii="Times New Roman" w:hAnsi="Times New Roman" w:cs="Times New Roman"/>
          <w:lang w:val="en-US"/>
        </w:rPr>
        <w:t xml:space="preserve"> a</w:t>
      </w:r>
      <w:r w:rsidRPr="00C22307">
        <w:rPr>
          <w:rFonts w:ascii="Times New Roman" w:hAnsi="Times New Roman" w:cs="Times New Roman"/>
          <w:lang w:val="en-US"/>
        </w:rPr>
        <w:t>re on social media?</w:t>
      </w:r>
    </w:p>
    <w:p w14:paraId="5A1C7E56" w14:textId="77777777" w:rsidR="00C92EA6" w:rsidRPr="00C22307" w:rsidRDefault="005F023C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C92EA6" w:rsidRPr="00C22307">
        <w:rPr>
          <w:rFonts w:ascii="Times New Roman" w:hAnsi="Times New Roman" w:cs="Times New Roman"/>
          <w:i/>
          <w:iCs/>
          <w:lang w:val="en-US"/>
        </w:rPr>
        <w:t xml:space="preserve">Mainly input or also </w:t>
      </w:r>
      <w:proofErr w:type="gramStart"/>
      <w:r w:rsidR="00C92EA6" w:rsidRPr="00C22307">
        <w:rPr>
          <w:rFonts w:ascii="Times New Roman" w:hAnsi="Times New Roman" w:cs="Times New Roman"/>
          <w:i/>
          <w:iCs/>
          <w:lang w:val="en-US"/>
        </w:rPr>
        <w:t>consumption?</w:t>
      </w:r>
      <w:proofErr w:type="gramEnd"/>
    </w:p>
    <w:p w14:paraId="04B0F831" w14:textId="2829D515" w:rsidR="005F023C" w:rsidRPr="00C22307" w:rsidRDefault="00AE3B10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C92EA6" w:rsidRPr="00C22307">
        <w:rPr>
          <w:rFonts w:ascii="Times New Roman" w:hAnsi="Times New Roman" w:cs="Times New Roman"/>
          <w:i/>
          <w:iCs/>
          <w:lang w:val="en-US"/>
        </w:rPr>
        <w:t>Be sprinkled, stories, look at subscribed/suggested posts, write content yourself, read/write comments, chat function, out of boredom/interest</w:t>
      </w:r>
    </w:p>
    <w:p w14:paraId="6DA47E9D" w14:textId="77777777" w:rsidR="00171714" w:rsidRPr="00C22307" w:rsidRDefault="00171714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active are you on social media? Why? [rather unimportant]</w:t>
      </w:r>
    </w:p>
    <w:p w14:paraId="65217080" w14:textId="648BF1BD" w:rsidR="00510C98" w:rsidRPr="00C22307" w:rsidRDefault="005F023C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171714" w:rsidRPr="00C22307">
        <w:rPr>
          <w:rFonts w:ascii="Times New Roman" w:hAnsi="Times New Roman" w:cs="Times New Roman"/>
          <w:i/>
          <w:iCs/>
          <w:lang w:val="en-US"/>
        </w:rPr>
        <w:t>Quantity of content per week</w:t>
      </w:r>
    </w:p>
    <w:p w14:paraId="3C3DC18A" w14:textId="77777777" w:rsidR="001414F7" w:rsidRPr="00C22307" w:rsidRDefault="001414F7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did you come to have such a large following? Was there a beginning?</w:t>
      </w:r>
    </w:p>
    <w:p w14:paraId="7503C7DC" w14:textId="1D8C6BE2" w:rsidR="00D94BE3" w:rsidRPr="00C22307" w:rsidRDefault="004922BC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D94BE3" w:rsidRPr="00C22307">
        <w:rPr>
          <w:rFonts w:ascii="Times New Roman" w:hAnsi="Times New Roman" w:cs="Times New Roman"/>
          <w:i/>
          <w:iCs/>
          <w:lang w:val="en-US"/>
        </w:rPr>
        <w:t xml:space="preserve">Was </w:t>
      </w:r>
      <w:r w:rsidR="007667C1" w:rsidRPr="00C22307">
        <w:rPr>
          <w:rFonts w:ascii="Times New Roman" w:hAnsi="Times New Roman" w:cs="Times New Roman"/>
          <w:i/>
          <w:iCs/>
          <w:lang w:val="en-US"/>
        </w:rPr>
        <w:t>it</w:t>
      </w:r>
      <w:r w:rsidR="00D94BE3" w:rsidRPr="00C22307">
        <w:rPr>
          <w:rFonts w:ascii="Times New Roman" w:hAnsi="Times New Roman" w:cs="Times New Roman"/>
          <w:i/>
          <w:iCs/>
          <w:lang w:val="en-US"/>
        </w:rPr>
        <w:t xml:space="preserve"> always your goal, was </w:t>
      </w:r>
      <w:r w:rsidR="007667C1" w:rsidRPr="00C22307">
        <w:rPr>
          <w:rFonts w:ascii="Times New Roman" w:hAnsi="Times New Roman" w:cs="Times New Roman"/>
          <w:i/>
          <w:iCs/>
          <w:lang w:val="en-US"/>
        </w:rPr>
        <w:t>it</w:t>
      </w:r>
      <w:r w:rsidR="00D94BE3" w:rsidRPr="00C22307">
        <w:rPr>
          <w:rFonts w:ascii="Times New Roman" w:hAnsi="Times New Roman" w:cs="Times New Roman"/>
          <w:i/>
          <w:iCs/>
          <w:lang w:val="en-US"/>
        </w:rPr>
        <w:t xml:space="preserve"> planned?</w:t>
      </w:r>
    </w:p>
    <w:p w14:paraId="56C2757C" w14:textId="3BB708FB" w:rsidR="001414F7" w:rsidRPr="00C22307" w:rsidRDefault="001414F7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</w:t>
      </w:r>
      <w:r w:rsidR="00294376" w:rsidRPr="00C22307">
        <w:rPr>
          <w:rFonts w:ascii="Times New Roman" w:hAnsi="Times New Roman" w:cs="Times New Roman"/>
          <w:lang w:val="en-US"/>
        </w:rPr>
        <w:t xml:space="preserve"> is</w:t>
      </w:r>
      <w:r w:rsidRPr="00C22307">
        <w:rPr>
          <w:rFonts w:ascii="Times New Roman" w:hAnsi="Times New Roman" w:cs="Times New Roman"/>
          <w:lang w:val="en-US"/>
        </w:rPr>
        <w:t xml:space="preserve"> important to you about the content you put online?</w:t>
      </w:r>
    </w:p>
    <w:p w14:paraId="0114B5DD" w14:textId="24383D6F" w:rsidR="00BA5C48" w:rsidRPr="00C22307" w:rsidRDefault="00BA5C48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A</w:t>
      </w:r>
      <w:r w:rsidR="001414F7" w:rsidRPr="00C22307">
        <w:rPr>
          <w:rFonts w:ascii="Times New Roman" w:hAnsi="Times New Roman" w:cs="Times New Roman"/>
          <w:i/>
          <w:iCs/>
          <w:lang w:val="en-US"/>
        </w:rPr>
        <w:t>uthentic, funny, entertaining, interactions, sponsors</w:t>
      </w:r>
      <w:r w:rsidR="007667C1" w:rsidRPr="00C22307">
        <w:rPr>
          <w:rFonts w:ascii="Times New Roman" w:hAnsi="Times New Roman" w:cs="Times New Roman"/>
          <w:i/>
          <w:iCs/>
          <w:lang w:val="en-US"/>
        </w:rPr>
        <w:t>, money</w:t>
      </w:r>
    </w:p>
    <w:p w14:paraId="0409CA5F" w14:textId="5D7AB1DE" w:rsidR="00DB66C4" w:rsidRPr="00C22307" w:rsidRDefault="00DB66C4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feelings are aroused in you when you look at your profile with your content?</w:t>
      </w:r>
    </w:p>
    <w:p w14:paraId="6ACB22EE" w14:textId="11170ACF" w:rsidR="00A54C21" w:rsidRPr="00C22307" w:rsidRDefault="000D05AE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U</w:t>
      </w:r>
      <w:r w:rsidR="00DB66C4" w:rsidRPr="00C22307">
        <w:rPr>
          <w:rFonts w:ascii="Times New Roman" w:hAnsi="Times New Roman" w:cs="Times New Roman"/>
          <w:i/>
          <w:iCs/>
          <w:lang w:val="en-US"/>
        </w:rPr>
        <w:t>ncomfortable, funny, insecure, satisfied, proud, indifferent</w:t>
      </w:r>
    </w:p>
    <w:p w14:paraId="667983C4" w14:textId="6D39B5A3" w:rsidR="00D94BE3" w:rsidRPr="00C22307" w:rsidRDefault="00D94BE3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is your strategy for creating your content?</w:t>
      </w:r>
    </w:p>
    <w:p w14:paraId="656CCAA2" w14:textId="5F616908" w:rsidR="00DB66C4" w:rsidRPr="00C22307" w:rsidRDefault="00A54C21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P</w:t>
      </w:r>
      <w:r w:rsidR="00DB66C4" w:rsidRPr="00C22307">
        <w:rPr>
          <w:rFonts w:ascii="Times New Roman" w:hAnsi="Times New Roman" w:cs="Times New Roman"/>
          <w:i/>
          <w:iCs/>
          <w:lang w:val="en-US"/>
        </w:rPr>
        <w:t>lanning (I go out and know I</w:t>
      </w:r>
      <w:r w:rsidR="00D94BE3" w:rsidRPr="00C22307">
        <w:rPr>
          <w:rFonts w:ascii="Times New Roman" w:hAnsi="Times New Roman" w:cs="Times New Roman"/>
          <w:i/>
          <w:iCs/>
          <w:lang w:val="en-US"/>
        </w:rPr>
        <w:t xml:space="preserve"> a</w:t>
      </w:r>
      <w:r w:rsidR="00DB66C4" w:rsidRPr="00C22307">
        <w:rPr>
          <w:rFonts w:ascii="Times New Roman" w:hAnsi="Times New Roman" w:cs="Times New Roman"/>
          <w:i/>
          <w:iCs/>
          <w:lang w:val="en-US"/>
        </w:rPr>
        <w:t>m producing content),</w:t>
      </w:r>
      <w:r w:rsidR="00317FC2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B66C4" w:rsidRPr="00C22307">
        <w:rPr>
          <w:rFonts w:ascii="Times New Roman" w:hAnsi="Times New Roman" w:cs="Times New Roman"/>
          <w:i/>
          <w:iCs/>
          <w:lang w:val="en-US"/>
        </w:rPr>
        <w:t>spontaneous (cool, I need to film this), accumulation of videos, editing/music, outside help, timing of posts (automated)?</w:t>
      </w:r>
    </w:p>
    <w:p w14:paraId="4CD4AADF" w14:textId="77777777" w:rsidR="00DB66C4" w:rsidRPr="00C22307" w:rsidRDefault="00DB66C4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much time do you spend on a post on average?</w:t>
      </w:r>
    </w:p>
    <w:p w14:paraId="5024F5C3" w14:textId="4BF57238" w:rsidR="00F27F94" w:rsidRPr="00C22307" w:rsidRDefault="00F27F94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56611C" w:rsidRPr="00C22307">
        <w:rPr>
          <w:rFonts w:ascii="Times New Roman" w:hAnsi="Times New Roman" w:cs="Times New Roman"/>
          <w:i/>
          <w:iCs/>
          <w:lang w:val="en-US"/>
        </w:rPr>
        <w:t xml:space="preserve">Difference between standard post vs. </w:t>
      </w:r>
      <w:proofErr w:type="spellStart"/>
      <w:r w:rsidR="0056611C" w:rsidRPr="00C22307">
        <w:rPr>
          <w:rFonts w:ascii="Times New Roman" w:hAnsi="Times New Roman" w:cs="Times New Roman"/>
          <w:i/>
          <w:iCs/>
          <w:lang w:val="en-US"/>
        </w:rPr>
        <w:t>sportfluencer</w:t>
      </w:r>
      <w:proofErr w:type="spellEnd"/>
      <w:r w:rsidR="00317FC2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56611C" w:rsidRPr="00C22307">
        <w:rPr>
          <w:rFonts w:ascii="Times New Roman" w:hAnsi="Times New Roman" w:cs="Times New Roman"/>
          <w:i/>
          <w:iCs/>
          <w:lang w:val="en-US"/>
        </w:rPr>
        <w:t>post</w:t>
      </w:r>
    </w:p>
    <w:p w14:paraId="0F18C99C" w14:textId="614CA763" w:rsidR="008B61BA" w:rsidRPr="00C22307" w:rsidRDefault="008B61BA" w:rsidP="00C22307">
      <w:pPr>
        <w:rPr>
          <w:rFonts w:ascii="Times New Roman" w:hAnsi="Times New Roman" w:cs="Times New Roman"/>
          <w:lang w:val="en-US"/>
        </w:rPr>
      </w:pPr>
    </w:p>
    <w:p w14:paraId="54BE715B" w14:textId="290F9B95" w:rsidR="00AA3FC6" w:rsidRPr="00C22307" w:rsidRDefault="00AA3FC6" w:rsidP="00C22307">
      <w:pPr>
        <w:rPr>
          <w:rFonts w:ascii="Times New Roman" w:hAnsi="Times New Roman" w:cs="Times New Roman"/>
          <w:lang w:val="en-US"/>
        </w:rPr>
      </w:pPr>
    </w:p>
    <w:p w14:paraId="56D06FB4" w14:textId="155A3EA9" w:rsidR="00AA3FC6" w:rsidRPr="00C22307" w:rsidRDefault="00AA3FC6" w:rsidP="00C22307">
      <w:pPr>
        <w:rPr>
          <w:rFonts w:ascii="Times New Roman" w:hAnsi="Times New Roman" w:cs="Times New Roman"/>
          <w:lang w:val="en-US"/>
        </w:rPr>
      </w:pPr>
    </w:p>
    <w:p w14:paraId="2F16E3FE" w14:textId="77777777" w:rsidR="00723EC9" w:rsidRPr="00C22307" w:rsidRDefault="00723EC9" w:rsidP="00C22307">
      <w:pPr>
        <w:rPr>
          <w:rFonts w:ascii="Times New Roman" w:hAnsi="Times New Roman" w:cs="Times New Roman"/>
          <w:lang w:val="en-US"/>
        </w:rPr>
      </w:pPr>
    </w:p>
    <w:p w14:paraId="4574175F" w14:textId="77777777" w:rsidR="00723EC9" w:rsidRPr="00C22307" w:rsidRDefault="00723EC9" w:rsidP="00C22307">
      <w:pPr>
        <w:rPr>
          <w:rFonts w:ascii="Times New Roman" w:hAnsi="Times New Roman" w:cs="Times New Roman"/>
          <w:lang w:val="en-US"/>
        </w:rPr>
      </w:pPr>
    </w:p>
    <w:p w14:paraId="42228CF2" w14:textId="77777777" w:rsidR="00AA3FC6" w:rsidRPr="00C22307" w:rsidRDefault="00AA3FC6" w:rsidP="00C22307">
      <w:pPr>
        <w:rPr>
          <w:rFonts w:ascii="Times New Roman" w:hAnsi="Times New Roman" w:cs="Times New Roman"/>
          <w:lang w:val="en-US"/>
        </w:rPr>
      </w:pPr>
    </w:p>
    <w:p w14:paraId="6056FC44" w14:textId="77777777" w:rsidR="00FC7090" w:rsidRDefault="00FC7090">
      <w:r>
        <w:br w:type="page"/>
      </w:r>
    </w:p>
    <w:tbl>
      <w:tblPr>
        <w:tblStyle w:val="Tabellenraster"/>
        <w:tblW w:w="0" w:type="auto"/>
        <w:shd w:val="clear" w:color="auto" w:fill="F47070"/>
        <w:tblLook w:val="04A0" w:firstRow="1" w:lastRow="0" w:firstColumn="1" w:lastColumn="0" w:noHBand="0" w:noVBand="1"/>
      </w:tblPr>
      <w:tblGrid>
        <w:gridCol w:w="9066"/>
      </w:tblGrid>
      <w:tr w:rsidR="00FE2D9F" w:rsidRPr="00C22307" w14:paraId="10ECF1AE" w14:textId="77777777" w:rsidTr="0049436D">
        <w:trPr>
          <w:trHeight w:val="510"/>
        </w:trPr>
        <w:tc>
          <w:tcPr>
            <w:tcW w:w="9066" w:type="dxa"/>
            <w:tcBorders>
              <w:top w:val="nil"/>
              <w:left w:val="nil"/>
              <w:bottom w:val="nil"/>
              <w:right w:val="nil"/>
            </w:tcBorders>
            <w:shd w:val="clear" w:color="auto" w:fill="F47070"/>
            <w:vAlign w:val="center"/>
          </w:tcPr>
          <w:p w14:paraId="080A5F0C" w14:textId="1DCD1979" w:rsidR="00FE2D9F" w:rsidRPr="00C22307" w:rsidRDefault="00FE2D9F" w:rsidP="00C22307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I</w:t>
            </w:r>
            <w:r w:rsidR="00A77E90" w:rsidRPr="00C22307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proofErr w:type="spellStart"/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Sportfluencer</w:t>
            </w:r>
            <w:proofErr w:type="spellEnd"/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A708A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p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roje</w:t>
            </w:r>
            <w:r w:rsidR="00A708A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t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1</w:t>
            </w:r>
            <w:r w:rsidR="00D25AC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0</w:t>
            </w:r>
            <w:r w:rsidR="00334B6F" w:rsidRPr="00C22307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  <w:r w:rsidR="00D25AC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  <w:r w:rsidR="00D00C4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70018F46" w14:textId="77777777" w:rsidR="00AA3FC6" w:rsidRPr="00C22307" w:rsidRDefault="00AA3FC6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1AE46DD5" w14:textId="074C406C" w:rsidR="00AA3FC6" w:rsidRPr="00C22307" w:rsidRDefault="00681987" w:rsidP="00C22307">
      <w:p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The following questions relate to the </w:t>
      </w:r>
      <w:proofErr w:type="spellStart"/>
      <w:r w:rsidRPr="00C22307">
        <w:rPr>
          <w:rFonts w:ascii="Times New Roman" w:hAnsi="Times New Roman" w:cs="Times New Roman"/>
          <w:i/>
          <w:iCs/>
          <w:lang w:val="en-US"/>
        </w:rPr>
        <w:t>Sportfluencer</w:t>
      </w:r>
      <w:proofErr w:type="spellEnd"/>
      <w:r w:rsidRPr="00C22307">
        <w:rPr>
          <w:rFonts w:ascii="Times New Roman" w:hAnsi="Times New Roman" w:cs="Times New Roman"/>
          <w:i/>
          <w:iCs/>
          <w:lang w:val="en-US"/>
        </w:rPr>
        <w:t xml:space="preserve"> project.</w:t>
      </w:r>
    </w:p>
    <w:p w14:paraId="253ACF01" w14:textId="77777777" w:rsidR="00AA3FC6" w:rsidRPr="00C22307" w:rsidRDefault="00AA3FC6" w:rsidP="00C22307">
      <w:pPr>
        <w:rPr>
          <w:rFonts w:ascii="Times New Roman" w:hAnsi="Times New Roman" w:cs="Times New Roman"/>
          <w:b/>
          <w:bCs/>
          <w:i/>
          <w:iCs/>
          <w:lang w:val="en-US"/>
        </w:rPr>
      </w:pPr>
    </w:p>
    <w:p w14:paraId="6B8E82FB" w14:textId="77777777" w:rsidR="006C5126" w:rsidRPr="00C22307" w:rsidRDefault="006C512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did you prepare for the project?</w:t>
      </w:r>
    </w:p>
    <w:p w14:paraId="029BB3D2" w14:textId="61BA9FD2" w:rsidR="00514871" w:rsidRPr="00C22307" w:rsidRDefault="00514871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T</w:t>
      </w:r>
      <w:r w:rsidR="006C5126" w:rsidRPr="00C22307">
        <w:rPr>
          <w:rFonts w:ascii="Times New Roman" w:hAnsi="Times New Roman" w:cs="Times New Roman"/>
          <w:i/>
          <w:iCs/>
          <w:lang w:val="en-US"/>
        </w:rPr>
        <w:t>o the Roundtable</w:t>
      </w:r>
    </w:p>
    <w:p w14:paraId="3EE9AF47" w14:textId="32DF7D8C" w:rsidR="006C5126" w:rsidRPr="00C22307" w:rsidRDefault="00514871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T</w:t>
      </w:r>
      <w:r w:rsidR="006C5126" w:rsidRPr="00C22307">
        <w:rPr>
          <w:rFonts w:ascii="Times New Roman" w:hAnsi="Times New Roman" w:cs="Times New Roman"/>
          <w:i/>
          <w:iCs/>
          <w:lang w:val="en-US"/>
        </w:rPr>
        <w:t>o the month in which you were active with the project participants?</w:t>
      </w:r>
    </w:p>
    <w:p w14:paraId="66AC3D81" w14:textId="77777777" w:rsidR="000D546B" w:rsidRPr="00C22307" w:rsidRDefault="000D546B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Why did you decide to participate in the </w:t>
      </w:r>
      <w:proofErr w:type="spellStart"/>
      <w:r w:rsidRPr="00C22307">
        <w:rPr>
          <w:rFonts w:ascii="Times New Roman" w:hAnsi="Times New Roman" w:cs="Times New Roman"/>
          <w:lang w:val="en-US"/>
        </w:rPr>
        <w:t>Sportfluencer</w:t>
      </w:r>
      <w:proofErr w:type="spellEnd"/>
      <w:r w:rsidRPr="00C22307">
        <w:rPr>
          <w:rFonts w:ascii="Times New Roman" w:hAnsi="Times New Roman" w:cs="Times New Roman"/>
          <w:lang w:val="en-US"/>
        </w:rPr>
        <w:t xml:space="preserve"> project?</w:t>
      </w:r>
    </w:p>
    <w:p w14:paraId="0B1C0271" w14:textId="799454B6" w:rsidR="000D546B" w:rsidRPr="00C22307" w:rsidRDefault="008B61BA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0D546B" w:rsidRPr="00C22307">
        <w:rPr>
          <w:rFonts w:ascii="Times New Roman" w:hAnsi="Times New Roman" w:cs="Times New Roman"/>
          <w:i/>
          <w:iCs/>
          <w:lang w:val="en-US"/>
        </w:rPr>
        <w:t xml:space="preserve">Network, money, interest in the project, promote </w:t>
      </w:r>
      <w:r w:rsidR="00D562FC" w:rsidRPr="00C22307">
        <w:rPr>
          <w:rFonts w:ascii="Times New Roman" w:hAnsi="Times New Roman" w:cs="Times New Roman"/>
          <w:i/>
          <w:iCs/>
          <w:lang w:val="en-US"/>
        </w:rPr>
        <w:t>adolescents</w:t>
      </w:r>
      <w:r w:rsidR="000D546B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0886610F" w14:textId="0295C5B6" w:rsidR="00E70A8F" w:rsidRPr="00C22307" w:rsidRDefault="000D546B" w:rsidP="00C22307">
      <w:p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For the project you were followed by about 20 </w:t>
      </w:r>
      <w:r w:rsidR="00D562FC" w:rsidRPr="00C22307">
        <w:rPr>
          <w:rFonts w:ascii="Times New Roman" w:hAnsi="Times New Roman" w:cs="Times New Roman"/>
          <w:i/>
          <w:iCs/>
          <w:lang w:val="en-US"/>
        </w:rPr>
        <w:t>adolescents.</w:t>
      </w:r>
    </w:p>
    <w:p w14:paraId="197D8059" w14:textId="77777777" w:rsidR="00AC732C" w:rsidRPr="00C22307" w:rsidRDefault="00AC732C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Did you know some of them or were they all strangers to you?</w:t>
      </w:r>
    </w:p>
    <w:p w14:paraId="2AE20ED4" w14:textId="77777777" w:rsidR="00AC732C" w:rsidRPr="00C22307" w:rsidRDefault="00AC732C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To what extent did you manage to identify with the idea of the project?</w:t>
      </w:r>
    </w:p>
    <w:p w14:paraId="7DEE7E36" w14:textId="30BF7483" w:rsidR="00DA02BF" w:rsidRPr="00C22307" w:rsidRDefault="008E07E9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DC0F77" w:rsidRPr="00C22307">
        <w:rPr>
          <w:rFonts w:ascii="Times New Roman" w:hAnsi="Times New Roman" w:cs="Times New Roman"/>
          <w:i/>
          <w:iCs/>
          <w:lang w:val="en-US"/>
        </w:rPr>
        <w:t>7x1,</w:t>
      </w:r>
      <w:r w:rsidR="007667C1" w:rsidRPr="00C22307">
        <w:rPr>
          <w:rFonts w:ascii="Times New Roman" w:hAnsi="Times New Roman" w:cs="Times New Roman"/>
          <w:i/>
          <w:iCs/>
          <w:lang w:val="en-US"/>
        </w:rPr>
        <w:t xml:space="preserve"> promote physical activity,</w:t>
      </w:r>
      <w:r w:rsidR="00DC0F77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D562FC" w:rsidRPr="00C22307">
        <w:rPr>
          <w:rFonts w:ascii="Times New Roman" w:hAnsi="Times New Roman" w:cs="Times New Roman"/>
          <w:i/>
          <w:iCs/>
          <w:lang w:val="en-US"/>
        </w:rPr>
        <w:t>m</w:t>
      </w:r>
      <w:r w:rsidR="00AC732C" w:rsidRPr="00C22307">
        <w:rPr>
          <w:rFonts w:ascii="Times New Roman" w:hAnsi="Times New Roman" w:cs="Times New Roman"/>
          <w:i/>
          <w:iCs/>
          <w:lang w:val="en-US"/>
        </w:rPr>
        <w:t xml:space="preserve">otivate </w:t>
      </w:r>
      <w:r w:rsidR="00D562FC" w:rsidRPr="00C22307">
        <w:rPr>
          <w:rFonts w:ascii="Times New Roman" w:hAnsi="Times New Roman" w:cs="Times New Roman"/>
          <w:i/>
          <w:iCs/>
          <w:lang w:val="en-US"/>
        </w:rPr>
        <w:t>adolescents</w:t>
      </w:r>
    </w:p>
    <w:p w14:paraId="0276A2C1" w14:textId="77777777" w:rsidR="00992FA1" w:rsidRPr="00C22307" w:rsidRDefault="00992FA1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1B14D5FA" w14:textId="2378BF8C" w:rsidR="00992FA1" w:rsidRPr="00C22307" w:rsidRDefault="003364FF" w:rsidP="00C22307">
      <w:pPr>
        <w:keepNext/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Contents</w:t>
      </w:r>
    </w:p>
    <w:p w14:paraId="23FC6E6F" w14:textId="33C79B97" w:rsidR="003364FF" w:rsidRPr="00C22307" w:rsidRDefault="003364FF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How have you tried to </w:t>
      </w:r>
      <w:r w:rsidR="00FD65A7" w:rsidRPr="00C22307">
        <w:rPr>
          <w:rFonts w:ascii="Times New Roman" w:hAnsi="Times New Roman" w:cs="Times New Roman"/>
          <w:lang w:val="en-US"/>
        </w:rPr>
        <w:t>motivate</w:t>
      </w:r>
      <w:r w:rsidRPr="00C22307">
        <w:rPr>
          <w:rFonts w:ascii="Times New Roman" w:hAnsi="Times New Roman" w:cs="Times New Roman"/>
          <w:lang w:val="en-US"/>
        </w:rPr>
        <w:t xml:space="preserve"> your community?</w:t>
      </w:r>
    </w:p>
    <w:p w14:paraId="67BE7A8A" w14:textId="42E040C5" w:rsidR="00F33132" w:rsidRPr="00C22307" w:rsidRDefault="00E40083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F33132" w:rsidRPr="00C22307">
        <w:rPr>
          <w:rFonts w:ascii="Times New Roman" w:hAnsi="Times New Roman" w:cs="Times New Roman"/>
          <w:i/>
          <w:iCs/>
          <w:lang w:val="en-US"/>
        </w:rPr>
        <w:t>Strategy, goals, showcase videos, motivational sayings, challenges, own experiences, tips, focus topics</w:t>
      </w:r>
    </w:p>
    <w:p w14:paraId="46FABF62" w14:textId="77777777" w:rsidR="00FA3386" w:rsidRPr="00C22307" w:rsidRDefault="00FA338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did you come up with these ideas?</w:t>
      </w:r>
    </w:p>
    <w:p w14:paraId="2F4FE1AB" w14:textId="59DC30F6" w:rsidR="00FA3386" w:rsidRPr="00C22307" w:rsidRDefault="00E011E4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Roundtable, </w:t>
      </w:r>
      <w:r w:rsidR="00317FC2" w:rsidRPr="00C22307">
        <w:rPr>
          <w:rFonts w:ascii="Times New Roman" w:hAnsi="Times New Roman" w:cs="Times New Roman"/>
          <w:i/>
          <w:iCs/>
          <w:lang w:val="en-US"/>
        </w:rPr>
        <w:t>e</w:t>
      </w:r>
      <w:r w:rsidR="00FA3386" w:rsidRPr="00C22307">
        <w:rPr>
          <w:rFonts w:ascii="Times New Roman" w:hAnsi="Times New Roman" w:cs="Times New Roman"/>
          <w:i/>
          <w:iCs/>
          <w:lang w:val="en-US"/>
        </w:rPr>
        <w:t xml:space="preserve">xchange with </w:t>
      </w:r>
      <w:proofErr w:type="gramStart"/>
      <w:r w:rsidR="00317FC2" w:rsidRPr="00C22307">
        <w:rPr>
          <w:rFonts w:ascii="Times New Roman" w:hAnsi="Times New Roman" w:cs="Times New Roman"/>
          <w:i/>
          <w:iCs/>
          <w:lang w:val="en-US"/>
        </w:rPr>
        <w:t>other</w:t>
      </w:r>
      <w:proofErr w:type="gramEnd"/>
      <w:r w:rsidR="00FA3386" w:rsidRPr="00C22307">
        <w:rPr>
          <w:rFonts w:ascii="Times New Roman" w:hAnsi="Times New Roman" w:cs="Times New Roman"/>
          <w:i/>
          <w:iCs/>
          <w:lang w:val="en-US"/>
        </w:rPr>
        <w:t xml:space="preserve"> influencers</w:t>
      </w:r>
      <w:r w:rsidR="00317FC2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A3386" w:rsidRPr="00C22307">
        <w:rPr>
          <w:rFonts w:ascii="Times New Roman" w:hAnsi="Times New Roman" w:cs="Times New Roman"/>
          <w:i/>
          <w:iCs/>
          <w:lang w:val="en-US"/>
        </w:rPr>
        <w:t>/</w:t>
      </w:r>
      <w:r w:rsidR="00317FC2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FA3386" w:rsidRPr="00C22307">
        <w:rPr>
          <w:rFonts w:ascii="Times New Roman" w:hAnsi="Times New Roman" w:cs="Times New Roman"/>
          <w:i/>
          <w:iCs/>
          <w:lang w:val="en-US"/>
        </w:rPr>
        <w:t xml:space="preserve">environment,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i</w:t>
      </w:r>
      <w:r w:rsidR="00FA3386" w:rsidRPr="00C22307">
        <w:rPr>
          <w:rFonts w:ascii="Times New Roman" w:hAnsi="Times New Roman" w:cs="Times New Roman"/>
          <w:i/>
          <w:iCs/>
          <w:lang w:val="en-US"/>
        </w:rPr>
        <w:t>nternet</w:t>
      </w:r>
    </w:p>
    <w:p w14:paraId="29344935" w14:textId="7AB5AC66" w:rsidR="00FA3386" w:rsidRPr="00C22307" w:rsidRDefault="00FA338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How did </w:t>
      </w:r>
      <w:r w:rsidR="00FD65A7" w:rsidRPr="00C22307">
        <w:rPr>
          <w:rFonts w:ascii="Times New Roman" w:hAnsi="Times New Roman" w:cs="Times New Roman"/>
          <w:lang w:val="en-US"/>
        </w:rPr>
        <w:t>you approach</w:t>
      </w:r>
      <w:r w:rsidRPr="00C22307">
        <w:rPr>
          <w:rFonts w:ascii="Times New Roman" w:hAnsi="Times New Roman" w:cs="Times New Roman"/>
          <w:lang w:val="en-US"/>
        </w:rPr>
        <w:t xml:space="preserve"> </w:t>
      </w:r>
      <w:r w:rsidR="00FD65A7" w:rsidRPr="00C22307">
        <w:rPr>
          <w:rFonts w:ascii="Times New Roman" w:hAnsi="Times New Roman" w:cs="Times New Roman"/>
          <w:lang w:val="en-US"/>
        </w:rPr>
        <w:t>your</w:t>
      </w:r>
      <w:r w:rsidRPr="00C22307">
        <w:rPr>
          <w:rFonts w:ascii="Times New Roman" w:hAnsi="Times New Roman" w:cs="Times New Roman"/>
          <w:lang w:val="en-US"/>
        </w:rPr>
        <w:t xml:space="preserve"> content?</w:t>
      </w:r>
    </w:p>
    <w:p w14:paraId="7107B73C" w14:textId="5FC767EB" w:rsidR="003172B7" w:rsidRPr="00C22307" w:rsidRDefault="003D2EC5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FA3386" w:rsidRPr="00C22307">
        <w:rPr>
          <w:rFonts w:ascii="Times New Roman" w:hAnsi="Times New Roman" w:cs="Times New Roman"/>
          <w:i/>
          <w:iCs/>
          <w:lang w:val="en-US"/>
        </w:rPr>
        <w:t>Timing, regularity/frequency, planned through month, all content planned and produced at once vs. spontaneous ideas, reminders</w:t>
      </w:r>
    </w:p>
    <w:p w14:paraId="107F4834" w14:textId="77777777" w:rsidR="00B67C66" w:rsidRPr="00C22307" w:rsidRDefault="00B67C6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Did your own content also motivate you to move more? Which ones and why (not)?</w:t>
      </w:r>
    </w:p>
    <w:p w14:paraId="50654C08" w14:textId="2211D957" w:rsidR="00B67C66" w:rsidRPr="00C22307" w:rsidRDefault="00B67C6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ich of your content do you think resonated well with your community? Why?</w:t>
      </w:r>
    </w:p>
    <w:p w14:paraId="5922B99A" w14:textId="63D0CAF1" w:rsidR="00B67C66" w:rsidRPr="00C22307" w:rsidRDefault="00B67C6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Do you think there was content that only had a short impact and content that motivated </w:t>
      </w:r>
      <w:r w:rsidR="00D562FC" w:rsidRPr="00C22307">
        <w:rPr>
          <w:rFonts w:ascii="Times New Roman" w:hAnsi="Times New Roman" w:cs="Times New Roman"/>
          <w:lang w:val="en-US"/>
        </w:rPr>
        <w:t xml:space="preserve">adolescents </w:t>
      </w:r>
      <w:r w:rsidRPr="00C22307">
        <w:rPr>
          <w:rFonts w:ascii="Times New Roman" w:hAnsi="Times New Roman" w:cs="Times New Roman"/>
          <w:lang w:val="en-US"/>
        </w:rPr>
        <w:t>for longer? Which ones and why?</w:t>
      </w:r>
    </w:p>
    <w:p w14:paraId="5478E2DE" w14:textId="77777777" w:rsidR="00B67C66" w:rsidRPr="00C22307" w:rsidRDefault="00B67C66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ich of your content do you think resonated less well or not at all with your community? Why?</w:t>
      </w:r>
    </w:p>
    <w:p w14:paraId="21863B9B" w14:textId="4E2C450F" w:rsidR="00633A88" w:rsidRPr="00C22307" w:rsidRDefault="007711C0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N</w:t>
      </w:r>
      <w:r w:rsidR="00F958ED" w:rsidRPr="00C22307">
        <w:rPr>
          <w:rFonts w:ascii="Times New Roman" w:hAnsi="Times New Roman" w:cs="Times New Roman"/>
          <w:i/>
          <w:iCs/>
          <w:lang w:val="en-US"/>
        </w:rPr>
        <w:t>ot motivating, annoying, irritating, not authentic, other sports</w:t>
      </w:r>
    </w:p>
    <w:p w14:paraId="7C27D667" w14:textId="37AD169C" w:rsidR="008E708F" w:rsidRPr="00C22307" w:rsidRDefault="009A5FB5" w:rsidP="00C22307">
      <w:p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If you compare your other content with the content for the </w:t>
      </w:r>
      <w:proofErr w:type="spellStart"/>
      <w:r w:rsidRPr="00C22307">
        <w:rPr>
          <w:rFonts w:ascii="Times New Roman" w:hAnsi="Times New Roman" w:cs="Times New Roman"/>
          <w:i/>
          <w:iCs/>
          <w:lang w:val="en-US"/>
        </w:rPr>
        <w:t>Sportfluencer</w:t>
      </w:r>
      <w:proofErr w:type="spellEnd"/>
      <w:r w:rsidRPr="00C22307">
        <w:rPr>
          <w:rFonts w:ascii="Times New Roman" w:hAnsi="Times New Roman" w:cs="Times New Roman"/>
          <w:i/>
          <w:iCs/>
          <w:lang w:val="en-US"/>
        </w:rPr>
        <w:t xml:space="preserve"> project</w:t>
      </w:r>
      <w:r w:rsidR="008E708F" w:rsidRPr="00C22307">
        <w:rPr>
          <w:rFonts w:ascii="Times New Roman" w:hAnsi="Times New Roman" w:cs="Times New Roman"/>
          <w:i/>
          <w:iCs/>
          <w:lang w:val="en-US"/>
        </w:rPr>
        <w:t>.</w:t>
      </w:r>
    </w:p>
    <w:p w14:paraId="6EC05434" w14:textId="16693429" w:rsidR="00D66F67" w:rsidRPr="00C22307" w:rsidRDefault="009A5FB5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On what points do they differ?</w:t>
      </w:r>
    </w:p>
    <w:p w14:paraId="3A0D6D5A" w14:textId="64939F21" w:rsidR="00BC3F99" w:rsidRPr="00C22307" w:rsidRDefault="00BC3F99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b/>
          <w:bCs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>Prompt: Did you feel authentic?</w:t>
      </w:r>
    </w:p>
    <w:p w14:paraId="5485A9D5" w14:textId="77777777" w:rsidR="009A5FB5" w:rsidRPr="00C22307" w:rsidRDefault="009A5FB5" w:rsidP="00C22307">
      <w:pPr>
        <w:pStyle w:val="Listenabsatz"/>
        <w:rPr>
          <w:rFonts w:ascii="Times New Roman" w:hAnsi="Times New Roman" w:cs="Times New Roman"/>
          <w:b/>
          <w:bCs/>
          <w:lang w:val="en-US"/>
        </w:rPr>
      </w:pPr>
    </w:p>
    <w:p w14:paraId="0580D8F6" w14:textId="23AD0C6B" w:rsidR="00D66F67" w:rsidRPr="00C22307" w:rsidRDefault="00AC1097" w:rsidP="00C22307">
      <w:p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 xml:space="preserve">Influence and </w:t>
      </w:r>
      <w:r w:rsidR="00A63CC8" w:rsidRPr="00C22307">
        <w:rPr>
          <w:rFonts w:ascii="Times New Roman" w:hAnsi="Times New Roman" w:cs="Times New Roman"/>
          <w:b/>
          <w:bCs/>
          <w:lang w:val="en-US"/>
        </w:rPr>
        <w:t>relationship with community</w:t>
      </w:r>
    </w:p>
    <w:p w14:paraId="396CD209" w14:textId="77777777" w:rsidR="008828F9" w:rsidRPr="00C22307" w:rsidRDefault="008828F9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To what extent did you feel like you impacted your community?</w:t>
      </w:r>
    </w:p>
    <w:p w14:paraId="3CCF1FE7" w14:textId="5E4B10DE" w:rsidR="003172B7" w:rsidRPr="00C22307" w:rsidRDefault="003172B7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8828F9" w:rsidRPr="00C22307">
        <w:rPr>
          <w:rFonts w:ascii="Times New Roman" w:hAnsi="Times New Roman" w:cs="Times New Roman"/>
          <w:i/>
          <w:iCs/>
          <w:lang w:val="en-US"/>
        </w:rPr>
        <w:t>Lifestyle, attitude, team membership, social relationship, physical activity, motivation</w:t>
      </w:r>
    </w:p>
    <w:p w14:paraId="29E8E038" w14:textId="77777777" w:rsidR="00F92E8D" w:rsidRPr="00C22307" w:rsidRDefault="00F92E8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did you communicate/interact with followers?</w:t>
      </w:r>
    </w:p>
    <w:p w14:paraId="790CADA8" w14:textId="383C67B6" w:rsidR="00C16A60" w:rsidRPr="00C22307" w:rsidRDefault="00C16A60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C</w:t>
      </w:r>
      <w:r w:rsidR="00F92E8D" w:rsidRPr="00C22307">
        <w:rPr>
          <w:rFonts w:ascii="Times New Roman" w:hAnsi="Times New Roman" w:cs="Times New Roman"/>
          <w:i/>
          <w:iCs/>
          <w:lang w:val="en-US"/>
        </w:rPr>
        <w:t>lose friends, group chat, stories, posts, live, reels</w:t>
      </w:r>
    </w:p>
    <w:p w14:paraId="6BC75487" w14:textId="77777777" w:rsidR="00F92E8D" w:rsidRPr="00C22307" w:rsidRDefault="00F92E8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was the exchange between you and your community during this month?</w:t>
      </w:r>
    </w:p>
    <w:p w14:paraId="594C275E" w14:textId="03AEC383" w:rsidR="00184EB5" w:rsidRPr="00C22307" w:rsidRDefault="00184EB5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R</w:t>
      </w:r>
      <w:r w:rsidR="00F92E8D" w:rsidRPr="00C22307">
        <w:rPr>
          <w:rFonts w:ascii="Times New Roman" w:hAnsi="Times New Roman" w:cs="Times New Roman"/>
          <w:i/>
          <w:iCs/>
          <w:lang w:val="en-US"/>
        </w:rPr>
        <w:t>eserved, motivating, authentic/artificial, regular, one-sided/parasocial</w:t>
      </w:r>
    </w:p>
    <w:p w14:paraId="5B2EEDA4" w14:textId="50ADA8CD" w:rsidR="00F92E8D" w:rsidRPr="00C22307" w:rsidRDefault="00F92E8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What kind of communication do you think appealed to the </w:t>
      </w:r>
      <w:r w:rsidR="00D562FC" w:rsidRPr="00C22307">
        <w:rPr>
          <w:rFonts w:ascii="Times New Roman" w:hAnsi="Times New Roman" w:cs="Times New Roman"/>
          <w:lang w:val="en-US"/>
        </w:rPr>
        <w:t xml:space="preserve">adolescents </w:t>
      </w:r>
      <w:r w:rsidRPr="00C22307">
        <w:rPr>
          <w:rFonts w:ascii="Times New Roman" w:hAnsi="Times New Roman" w:cs="Times New Roman"/>
          <w:lang w:val="en-US"/>
        </w:rPr>
        <w:t>and was more likely to motivate them? Which less?</w:t>
      </w:r>
    </w:p>
    <w:p w14:paraId="4F42F152" w14:textId="352F1812" w:rsidR="00F92E8D" w:rsidRPr="00C22307" w:rsidRDefault="00F92E8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did you perceive your community?</w:t>
      </w:r>
    </w:p>
    <w:p w14:paraId="4EED1ADD" w14:textId="13C98E20" w:rsidR="001544E4" w:rsidRPr="00C22307" w:rsidRDefault="001544E4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F92E8D" w:rsidRPr="00C22307">
        <w:rPr>
          <w:rFonts w:ascii="Times New Roman" w:hAnsi="Times New Roman" w:cs="Times New Roman"/>
          <w:i/>
          <w:iCs/>
          <w:lang w:val="en-US"/>
        </w:rPr>
        <w:t>Interactions, openness, interest, motivation, questions</w:t>
      </w:r>
    </w:p>
    <w:p w14:paraId="7162A9C5" w14:textId="77777777" w:rsidR="003F4DA2" w:rsidRPr="00C22307" w:rsidRDefault="003F4DA2" w:rsidP="00C22307">
      <w:pPr>
        <w:keepNext/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Motivation</w:t>
      </w:r>
    </w:p>
    <w:p w14:paraId="5D890AB2" w14:textId="6BB8C441" w:rsidR="009D628A" w:rsidRPr="00C22307" w:rsidRDefault="00F92E8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What was your motivation to </w:t>
      </w:r>
      <w:r w:rsidR="00A63CC8" w:rsidRPr="00C22307">
        <w:rPr>
          <w:rFonts w:ascii="Times New Roman" w:hAnsi="Times New Roman" w:cs="Times New Roman"/>
          <w:lang w:val="en-US"/>
        </w:rPr>
        <w:t>carry out</w:t>
      </w:r>
      <w:r w:rsidRPr="00C22307">
        <w:rPr>
          <w:rFonts w:ascii="Times New Roman" w:hAnsi="Times New Roman" w:cs="Times New Roman"/>
          <w:lang w:val="en-US"/>
        </w:rPr>
        <w:t xml:space="preserve"> the project?</w:t>
      </w:r>
      <w:r w:rsidR="003E3F68" w:rsidRPr="00C22307">
        <w:rPr>
          <w:rFonts w:ascii="Times New Roman" w:hAnsi="Times New Roman" w:cs="Times New Roman"/>
          <w:lang w:val="en-US"/>
        </w:rPr>
        <w:t xml:space="preserve"> </w:t>
      </w:r>
      <w:r w:rsidR="003E3F68" w:rsidRPr="00C22307">
        <w:rPr>
          <w:rFonts w:ascii="Times New Roman" w:hAnsi="Times New Roman" w:cs="Times New Roman"/>
          <w:i/>
          <w:iCs/>
          <w:lang w:val="en-US"/>
        </w:rPr>
        <w:t>[</w:t>
      </w:r>
      <w:r w:rsidRPr="00C22307">
        <w:rPr>
          <w:rFonts w:ascii="Times New Roman" w:hAnsi="Times New Roman" w:cs="Times New Roman"/>
          <w:i/>
          <w:iCs/>
          <w:lang w:val="en-US"/>
        </w:rPr>
        <w:t>Scale from 1-10</w:t>
      </w:r>
      <w:r w:rsidR="003E3F68" w:rsidRPr="00C22307">
        <w:rPr>
          <w:rFonts w:ascii="Times New Roman" w:hAnsi="Times New Roman" w:cs="Times New Roman"/>
          <w:i/>
          <w:iCs/>
          <w:lang w:val="en-US"/>
        </w:rPr>
        <w:t>]</w:t>
      </w:r>
    </w:p>
    <w:p w14:paraId="1B9B7F3C" w14:textId="77777777" w:rsidR="00F92E8D" w:rsidRPr="00C22307" w:rsidRDefault="009D628A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F92E8D" w:rsidRPr="00C22307">
        <w:rPr>
          <w:rFonts w:ascii="Times New Roman" w:hAnsi="Times New Roman" w:cs="Times New Roman"/>
          <w:i/>
          <w:iCs/>
          <w:lang w:val="en-US"/>
        </w:rPr>
        <w:t>Preparations, roundtable, conversations, emails</w:t>
      </w:r>
    </w:p>
    <w:p w14:paraId="6B8B30A4" w14:textId="276141D4" w:rsidR="005F60FD" w:rsidRPr="00C22307" w:rsidRDefault="009D628A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lastRenderedPageBreak/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D</w:t>
      </w:r>
      <w:r w:rsidR="00F92E8D" w:rsidRPr="00C22307">
        <w:rPr>
          <w:rFonts w:ascii="Times New Roman" w:hAnsi="Times New Roman" w:cs="Times New Roman"/>
          <w:i/>
          <w:iCs/>
          <w:lang w:val="en-US"/>
        </w:rPr>
        <w:t>uring the four weeks</w:t>
      </w:r>
    </w:p>
    <w:p w14:paraId="61E0351E" w14:textId="77777777" w:rsidR="003F4DA2" w:rsidRPr="00C22307" w:rsidRDefault="003F4DA2" w:rsidP="00C22307">
      <w:pPr>
        <w:pStyle w:val="Listenabsatz"/>
        <w:rPr>
          <w:rFonts w:ascii="Times New Roman" w:hAnsi="Times New Roman" w:cs="Times New Roman"/>
          <w:i/>
          <w:iCs/>
          <w:lang w:val="en-US"/>
        </w:rPr>
      </w:pPr>
    </w:p>
    <w:p w14:paraId="3965F995" w14:textId="24978BFD" w:rsidR="00032473" w:rsidRPr="00C22307" w:rsidRDefault="0017019C" w:rsidP="00C22307">
      <w:pPr>
        <w:keepNext/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Challenge</w:t>
      </w:r>
    </w:p>
    <w:p w14:paraId="164D1673" w14:textId="3503CB5C" w:rsidR="0017019C" w:rsidRPr="00C22307" w:rsidRDefault="0017019C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was challenging for you during the project?</w:t>
      </w:r>
    </w:p>
    <w:p w14:paraId="5A226DC3" w14:textId="7EAF44E3" w:rsidR="00A746F9" w:rsidRPr="00C22307" w:rsidRDefault="003D1B29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17019C" w:rsidRPr="00C22307">
        <w:rPr>
          <w:rFonts w:ascii="Times New Roman" w:hAnsi="Times New Roman" w:cs="Times New Roman"/>
          <w:i/>
          <w:iCs/>
          <w:lang w:val="en-US"/>
        </w:rPr>
        <w:t xml:space="preserve">Preparations before the month, interaction with </w:t>
      </w:r>
      <w:r w:rsidR="00D562FC" w:rsidRPr="00C22307">
        <w:rPr>
          <w:rFonts w:ascii="Times New Roman" w:hAnsi="Times New Roman" w:cs="Times New Roman"/>
          <w:i/>
          <w:iCs/>
          <w:lang w:val="en-US"/>
        </w:rPr>
        <w:t>adolescents</w:t>
      </w:r>
      <w:r w:rsidR="0017019C" w:rsidRPr="00C22307">
        <w:rPr>
          <w:rFonts w:ascii="Times New Roman" w:hAnsi="Times New Roman" w:cs="Times New Roman"/>
          <w:i/>
          <w:iCs/>
          <w:lang w:val="en-US"/>
        </w:rPr>
        <w:t>, ideas for content, project understanding</w:t>
      </w:r>
    </w:p>
    <w:p w14:paraId="0C5DA101" w14:textId="77777777" w:rsidR="002366B3" w:rsidRPr="00C22307" w:rsidRDefault="002366B3" w:rsidP="00C22307">
      <w:pPr>
        <w:pStyle w:val="Listenabsatz"/>
        <w:ind w:left="1440"/>
        <w:rPr>
          <w:rFonts w:ascii="Times New Roman" w:hAnsi="Times New Roman" w:cs="Times New Roman"/>
          <w:i/>
          <w:iCs/>
          <w:lang w:val="en-US"/>
        </w:rPr>
      </w:pPr>
    </w:p>
    <w:p w14:paraId="62D73DD0" w14:textId="41920E27" w:rsidR="00A746F9" w:rsidRPr="00C22307" w:rsidRDefault="000C2898" w:rsidP="00C22307">
      <w:pPr>
        <w:keepNext/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Influencer potential</w:t>
      </w:r>
      <w:r w:rsidR="00A63CC8" w:rsidRPr="00C22307">
        <w:rPr>
          <w:rFonts w:ascii="Times New Roman" w:hAnsi="Times New Roman" w:cs="Times New Roman"/>
          <w:b/>
          <w:bCs/>
          <w:lang w:val="en-US"/>
        </w:rPr>
        <w:t xml:space="preserve"> in general</w:t>
      </w:r>
    </w:p>
    <w:p w14:paraId="1F3C32AD" w14:textId="77777777" w:rsidR="000C2898" w:rsidRPr="00C22307" w:rsidRDefault="000C2898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do you think: Can influencers influence the lifestyle of their followers?</w:t>
      </w:r>
    </w:p>
    <w:p w14:paraId="6FDC9F80" w14:textId="2C674943" w:rsidR="00E86D56" w:rsidRPr="00C22307" w:rsidRDefault="000C2898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ich target groups are particularly addressed by influencers?</w:t>
      </w:r>
    </w:p>
    <w:p w14:paraId="191576BB" w14:textId="77777777" w:rsidR="000C2898" w:rsidRPr="00C22307" w:rsidRDefault="000C2898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>Age, gender, education, place of residence, country, athletic, non-athletic</w:t>
      </w:r>
    </w:p>
    <w:p w14:paraId="6A91B8B0" w14:textId="5A87E05B" w:rsidR="00561727" w:rsidRPr="00C22307" w:rsidRDefault="00561727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What do you think: Can influencer activities lead to more </w:t>
      </w:r>
      <w:r w:rsidR="00D00C45" w:rsidRPr="00C22307">
        <w:rPr>
          <w:rFonts w:ascii="Times New Roman" w:hAnsi="Times New Roman" w:cs="Times New Roman"/>
          <w:lang w:val="en-US"/>
        </w:rPr>
        <w:t>physical activities</w:t>
      </w:r>
      <w:r w:rsidRPr="00C22307">
        <w:rPr>
          <w:rFonts w:ascii="Times New Roman" w:hAnsi="Times New Roman" w:cs="Times New Roman"/>
          <w:lang w:val="en-US"/>
        </w:rPr>
        <w:t>?</w:t>
      </w:r>
    </w:p>
    <w:p w14:paraId="7E75F278" w14:textId="02C3C550" w:rsidR="00E86D56" w:rsidRPr="00C22307" w:rsidRDefault="00E86D5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561727" w:rsidRPr="00C22307">
        <w:rPr>
          <w:rFonts w:ascii="Times New Roman" w:hAnsi="Times New Roman" w:cs="Times New Roman"/>
          <w:i/>
          <w:iCs/>
          <w:lang w:val="en-US"/>
        </w:rPr>
        <w:t>If so, with whom?</w:t>
      </w:r>
    </w:p>
    <w:p w14:paraId="7C36E4C4" w14:textId="77777777" w:rsidR="00561727" w:rsidRPr="00C22307" w:rsidRDefault="00E86D5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561727" w:rsidRPr="00C22307">
        <w:rPr>
          <w:rFonts w:ascii="Times New Roman" w:hAnsi="Times New Roman" w:cs="Times New Roman"/>
          <w:i/>
          <w:iCs/>
          <w:lang w:val="en-US"/>
        </w:rPr>
        <w:t>About what activities?</w:t>
      </w:r>
    </w:p>
    <w:p w14:paraId="5678D574" w14:textId="77777777" w:rsidR="005C415E" w:rsidRPr="00C22307" w:rsidRDefault="005C415E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at do you think: What does it take to get online content not only viewed but acted upon?</w:t>
      </w:r>
    </w:p>
    <w:p w14:paraId="70CB9E0F" w14:textId="77777777" w:rsidR="005C415E" w:rsidRPr="00C22307" w:rsidRDefault="00E86D5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5C415E" w:rsidRPr="00C22307">
        <w:rPr>
          <w:rFonts w:ascii="Times New Roman" w:hAnsi="Times New Roman" w:cs="Times New Roman"/>
          <w:i/>
          <w:iCs/>
          <w:lang w:val="en-US"/>
        </w:rPr>
        <w:t>Which followers make that switch?</w:t>
      </w:r>
    </w:p>
    <w:p w14:paraId="28651773" w14:textId="7535B545" w:rsidR="00E86D56" w:rsidRPr="00C22307" w:rsidRDefault="00E86D56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5C415E" w:rsidRPr="00C22307">
        <w:rPr>
          <w:rFonts w:ascii="Times New Roman" w:hAnsi="Times New Roman" w:cs="Times New Roman"/>
          <w:i/>
          <w:iCs/>
          <w:lang w:val="en-US"/>
        </w:rPr>
        <w:t>With which strategies?</w:t>
      </w:r>
    </w:p>
    <w:p w14:paraId="089082B4" w14:textId="005806BA" w:rsidR="006F4023" w:rsidRPr="00C22307" w:rsidRDefault="006F4023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What do you think it would take to motivate </w:t>
      </w:r>
      <w:r w:rsidR="00D562FC" w:rsidRPr="00C22307">
        <w:rPr>
          <w:rFonts w:ascii="Times New Roman" w:hAnsi="Times New Roman" w:cs="Times New Roman"/>
          <w:lang w:val="en-US"/>
        </w:rPr>
        <w:t xml:space="preserve">adolescents </w:t>
      </w:r>
      <w:r w:rsidRPr="00C22307">
        <w:rPr>
          <w:rFonts w:ascii="Times New Roman" w:hAnsi="Times New Roman" w:cs="Times New Roman"/>
          <w:lang w:val="en-US"/>
        </w:rPr>
        <w:t>who d</w:t>
      </w:r>
      <w:r w:rsidR="00A434F2" w:rsidRPr="00C22307">
        <w:rPr>
          <w:rFonts w:ascii="Times New Roman" w:hAnsi="Times New Roman" w:cs="Times New Roman"/>
          <w:lang w:val="en-US"/>
        </w:rPr>
        <w:t>oes not</w:t>
      </w:r>
      <w:r w:rsidRPr="00C22307">
        <w:rPr>
          <w:rFonts w:ascii="Times New Roman" w:hAnsi="Times New Roman" w:cs="Times New Roman"/>
          <w:lang w:val="en-US"/>
        </w:rPr>
        <w:t xml:space="preserve"> exercise much to be more physically active?</w:t>
      </w:r>
    </w:p>
    <w:p w14:paraId="00CF1FAB" w14:textId="4E86D0E1" w:rsidR="000F4CF9" w:rsidRPr="00C22307" w:rsidRDefault="000F4CF9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O</w:t>
      </w:r>
      <w:r w:rsidR="006F4023" w:rsidRPr="00C22307">
        <w:rPr>
          <w:rFonts w:ascii="Times New Roman" w:hAnsi="Times New Roman" w:cs="Times New Roman"/>
          <w:i/>
          <w:iCs/>
          <w:lang w:val="en-US"/>
        </w:rPr>
        <w:t>nline/offline, tutorials, courses, more free time, less cell phone time</w:t>
      </w:r>
    </w:p>
    <w:p w14:paraId="001E2810" w14:textId="77777777" w:rsidR="006F4023" w:rsidRPr="00C22307" w:rsidRDefault="006F4023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Do you think followers can become addicted to influencers?</w:t>
      </w:r>
    </w:p>
    <w:p w14:paraId="0B59F1C0" w14:textId="2B3E74D7" w:rsidR="00B65C3F" w:rsidRPr="00C22307" w:rsidRDefault="00B65C3F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6F4023" w:rsidRPr="00C22307">
        <w:rPr>
          <w:rFonts w:ascii="Times New Roman" w:hAnsi="Times New Roman" w:cs="Times New Roman"/>
          <w:i/>
          <w:iCs/>
          <w:lang w:val="en-US"/>
        </w:rPr>
        <w:t>What level of dependence is still healthy?</w:t>
      </w:r>
    </w:p>
    <w:p w14:paraId="143CB7E9" w14:textId="1147642E" w:rsidR="000F4CF9" w:rsidRPr="00C22307" w:rsidRDefault="006F4023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How could your followers become multipliers, meaning that they positively influence their followers as well? </w:t>
      </w:r>
      <w:r w:rsidR="00B212B6" w:rsidRPr="00C22307">
        <w:rPr>
          <w:rFonts w:ascii="Times New Roman" w:hAnsi="Times New Roman" w:cs="Times New Roman"/>
          <w:i/>
          <w:iCs/>
          <w:lang w:val="en-US"/>
        </w:rPr>
        <w:t>[</w:t>
      </w:r>
      <w:r w:rsidRPr="00C22307">
        <w:rPr>
          <w:rFonts w:ascii="Times New Roman" w:hAnsi="Times New Roman" w:cs="Times New Roman"/>
          <w:i/>
          <w:iCs/>
          <w:lang w:val="en-US"/>
        </w:rPr>
        <w:t>rather unimportant</w:t>
      </w:r>
      <w:r w:rsidR="00B212B6" w:rsidRPr="00C22307">
        <w:rPr>
          <w:rFonts w:ascii="Times New Roman" w:hAnsi="Times New Roman" w:cs="Times New Roman"/>
          <w:i/>
          <w:iCs/>
          <w:lang w:val="en-US"/>
        </w:rPr>
        <w:t>]</w:t>
      </w:r>
    </w:p>
    <w:p w14:paraId="6FB01C18" w14:textId="187F0B28" w:rsidR="008B61BA" w:rsidRPr="00C22307" w:rsidRDefault="008B61BA" w:rsidP="00C2230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shd w:val="clear" w:color="auto" w:fill="F47070"/>
        <w:tblLook w:val="04A0" w:firstRow="1" w:lastRow="0" w:firstColumn="1" w:lastColumn="0" w:noHBand="0" w:noVBand="1"/>
      </w:tblPr>
      <w:tblGrid>
        <w:gridCol w:w="9066"/>
      </w:tblGrid>
      <w:tr w:rsidR="0031469C" w:rsidRPr="00FC7090" w14:paraId="368281A6" w14:textId="77777777" w:rsidTr="004B279D">
        <w:trPr>
          <w:trHeight w:val="51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47070"/>
            <w:vAlign w:val="center"/>
          </w:tcPr>
          <w:p w14:paraId="2FF71F8F" w14:textId="0BE3ECC0" w:rsidR="0031469C" w:rsidRPr="00C22307" w:rsidRDefault="0031469C" w:rsidP="00C22307">
            <w:pPr>
              <w:keepNext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="00A941BA" w:rsidRPr="00C22307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="00A77E90" w:rsidRPr="00C22307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="00B864D8" w:rsidRPr="00C223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fter the project 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D25AC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30-3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="00D00C4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0E7D3A62" w14:textId="77777777" w:rsidR="004D3329" w:rsidRPr="00C22307" w:rsidRDefault="004D3329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13DCCACB" w14:textId="7864D703" w:rsidR="006F36FB" w:rsidRPr="00C22307" w:rsidRDefault="00B864D8" w:rsidP="00C22307">
      <w:p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>Changes</w:t>
      </w:r>
    </w:p>
    <w:p w14:paraId="04CA9CD2" w14:textId="696CBE93" w:rsidR="003D09DC" w:rsidRPr="00C22307" w:rsidRDefault="00B864D8" w:rsidP="00C22307">
      <w:p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The following questions are about before and after comparison. With the surveys, we asked about physical activity, intention, enjoyment, and overall health perceptions. How do you assess changes in </w:t>
      </w:r>
      <w:r w:rsidR="00A434F2" w:rsidRPr="00C22307">
        <w:rPr>
          <w:rFonts w:ascii="Times New Roman" w:hAnsi="Times New Roman" w:cs="Times New Roman"/>
          <w:i/>
          <w:iCs/>
          <w:lang w:val="en-US"/>
        </w:rPr>
        <w:t>adolescents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 on these items?</w:t>
      </w:r>
    </w:p>
    <w:p w14:paraId="0069365D" w14:textId="77777777" w:rsidR="00B864D8" w:rsidRPr="00C22307" w:rsidRDefault="00B864D8" w:rsidP="00C22307">
      <w:pPr>
        <w:rPr>
          <w:rFonts w:ascii="Times New Roman" w:hAnsi="Times New Roman" w:cs="Times New Roman"/>
          <w:lang w:val="en-US"/>
        </w:rPr>
      </w:pPr>
    </w:p>
    <w:p w14:paraId="611C55EB" w14:textId="606C4123" w:rsidR="00806D4C" w:rsidRPr="00C22307" w:rsidRDefault="00AA6972" w:rsidP="00C22307">
      <w:p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b/>
          <w:bCs/>
          <w:lang w:val="en-US"/>
        </w:rPr>
        <w:t xml:space="preserve">Do you think anything has changed since the project started in terms of ...? </w:t>
      </w:r>
      <w:r w:rsidR="002137B8" w:rsidRPr="00C22307">
        <w:rPr>
          <w:rFonts w:ascii="Times New Roman" w:hAnsi="Times New Roman" w:cs="Times New Roman"/>
          <w:i/>
          <w:iCs/>
          <w:lang w:val="en-US"/>
        </w:rPr>
        <w:t>[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we can see </w:t>
      </w:r>
      <w:r w:rsidR="00A63CC8" w:rsidRPr="00C22307">
        <w:rPr>
          <w:rFonts w:ascii="Times New Roman" w:hAnsi="Times New Roman" w:cs="Times New Roman"/>
          <w:i/>
          <w:iCs/>
          <w:lang w:val="en-US"/>
        </w:rPr>
        <w:t>the quantitative results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 in the surveys. It </w:t>
      </w:r>
      <w:r w:rsidR="00AF043A" w:rsidRPr="00C22307">
        <w:rPr>
          <w:rFonts w:ascii="Times New Roman" w:hAnsi="Times New Roman" w:cs="Times New Roman"/>
          <w:i/>
          <w:iCs/>
          <w:lang w:val="en-US"/>
        </w:rPr>
        <w:t>might be</w:t>
      </w:r>
      <w:r w:rsidRPr="00C22307">
        <w:rPr>
          <w:rFonts w:ascii="Times New Roman" w:hAnsi="Times New Roman" w:cs="Times New Roman"/>
          <w:i/>
          <w:iCs/>
          <w:lang w:val="en-US"/>
        </w:rPr>
        <w:t xml:space="preserve"> difficult for them to answer, but maybe they have a feeling for it</w:t>
      </w:r>
      <w:r w:rsidR="002137B8" w:rsidRPr="00C22307">
        <w:rPr>
          <w:rFonts w:ascii="Times New Roman" w:hAnsi="Times New Roman" w:cs="Times New Roman"/>
          <w:i/>
          <w:iCs/>
          <w:lang w:val="en-US"/>
        </w:rPr>
        <w:t>]</w:t>
      </w:r>
    </w:p>
    <w:p w14:paraId="59DBF7FE" w14:textId="030B065B" w:rsidR="00B31F69" w:rsidRPr="00C22307" w:rsidRDefault="00AA6972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...the</w:t>
      </w:r>
      <w:r w:rsidR="00AF043A" w:rsidRPr="00C22307">
        <w:rPr>
          <w:rFonts w:ascii="Times New Roman" w:hAnsi="Times New Roman" w:cs="Times New Roman"/>
          <w:lang w:val="en-US"/>
        </w:rPr>
        <w:t xml:space="preserve"> follower’s</w:t>
      </w:r>
      <w:r w:rsidRPr="00C22307">
        <w:rPr>
          <w:rFonts w:ascii="Times New Roman" w:hAnsi="Times New Roman" w:cs="Times New Roman"/>
          <w:lang w:val="en-US"/>
        </w:rPr>
        <w:t xml:space="preserve"> physical activity?</w:t>
      </w:r>
    </w:p>
    <w:p w14:paraId="0DF9A50F" w14:textId="5AA0EF11" w:rsidR="00806D4C" w:rsidRPr="00C22307" w:rsidRDefault="00FC7C2B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>Prompt:</w:t>
      </w:r>
      <w:r w:rsidR="00806D4C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D</w:t>
      </w:r>
      <w:r w:rsidR="00AA6972" w:rsidRPr="00C22307">
        <w:rPr>
          <w:rFonts w:ascii="Times New Roman" w:hAnsi="Times New Roman" w:cs="Times New Roman"/>
          <w:i/>
          <w:iCs/>
          <w:lang w:val="en-US"/>
        </w:rPr>
        <w:t xml:space="preserve">iscovered a new sport? Learned new </w:t>
      </w:r>
      <w:r w:rsidR="00A434F2" w:rsidRPr="00C22307">
        <w:rPr>
          <w:rFonts w:ascii="Times New Roman" w:hAnsi="Times New Roman" w:cs="Times New Roman"/>
          <w:i/>
          <w:iCs/>
          <w:lang w:val="en-US"/>
        </w:rPr>
        <w:t>physical activities</w:t>
      </w:r>
      <w:r w:rsidR="00AA6972" w:rsidRPr="00C22307">
        <w:rPr>
          <w:rFonts w:ascii="Times New Roman" w:hAnsi="Times New Roman" w:cs="Times New Roman"/>
          <w:i/>
          <w:iCs/>
          <w:lang w:val="en-US"/>
        </w:rPr>
        <w:t>? Got information? Frequency? Intensity? Habit? Place? Strategy?</w:t>
      </w:r>
    </w:p>
    <w:p w14:paraId="524B8CF0" w14:textId="77777777" w:rsidR="00AA6972" w:rsidRPr="00C22307" w:rsidRDefault="00AA6972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...their intention to move more?</w:t>
      </w:r>
    </w:p>
    <w:p w14:paraId="21B3E07A" w14:textId="71A47DEC" w:rsidR="00AA6972" w:rsidRPr="00C22307" w:rsidRDefault="00AA6972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...their enjoyment of physical activity? Why?</w:t>
      </w:r>
    </w:p>
    <w:p w14:paraId="50998064" w14:textId="79D141EC" w:rsidR="009E206C" w:rsidRPr="00C22307" w:rsidRDefault="009E206C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S</w:t>
      </w:r>
      <w:r w:rsidR="00AA6972" w:rsidRPr="00C22307">
        <w:rPr>
          <w:rFonts w:ascii="Times New Roman" w:hAnsi="Times New Roman" w:cs="Times New Roman"/>
          <w:i/>
          <w:iCs/>
          <w:lang w:val="en-US"/>
        </w:rPr>
        <w:t>ocial contacts, ideas, coach</w:t>
      </w:r>
    </w:p>
    <w:p w14:paraId="29F07A30" w14:textId="0405A0EC" w:rsidR="00AA6972" w:rsidRPr="00C22307" w:rsidRDefault="00AA6972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...their overall health perception?</w:t>
      </w:r>
    </w:p>
    <w:p w14:paraId="6BCF86A2" w14:textId="3DCF94D1" w:rsidR="009E206C" w:rsidRPr="00C22307" w:rsidRDefault="009E206C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>Prompt:</w:t>
      </w:r>
      <w:r w:rsidR="00932729" w:rsidRPr="00C22307">
        <w:rPr>
          <w:rFonts w:ascii="Times New Roman" w:eastAsia="Times New Roman" w:hAnsi="Times New Roman" w:cs="Times New Roman"/>
          <w:color w:val="1D1D1D"/>
          <w:shd w:val="clear" w:color="auto" w:fill="FFFFFF"/>
          <w:lang w:val="en-US" w:eastAsia="de-DE"/>
        </w:rPr>
        <w:t xml:space="preserve"> </w:t>
      </w:r>
      <w:r w:rsidR="00723EC9" w:rsidRPr="00C22307">
        <w:rPr>
          <w:rFonts w:ascii="Times New Roman" w:hAnsi="Times New Roman" w:cs="Times New Roman"/>
          <w:i/>
          <w:iCs/>
          <w:lang w:val="en-US"/>
        </w:rPr>
        <w:t>P</w:t>
      </w:r>
      <w:r w:rsidR="00AA6972" w:rsidRPr="00C22307">
        <w:rPr>
          <w:rFonts w:ascii="Times New Roman" w:hAnsi="Times New Roman" w:cs="Times New Roman"/>
          <w:i/>
          <w:iCs/>
          <w:lang w:val="en-US"/>
        </w:rPr>
        <w:t xml:space="preserve">hysical, </w:t>
      </w:r>
      <w:r w:rsidR="00317FC2" w:rsidRPr="00C22307">
        <w:rPr>
          <w:rFonts w:ascii="Times New Roman" w:hAnsi="Times New Roman" w:cs="Times New Roman"/>
          <w:i/>
          <w:iCs/>
          <w:lang w:val="en-US"/>
        </w:rPr>
        <w:t>mental,</w:t>
      </w:r>
      <w:r w:rsidR="00AA6972" w:rsidRPr="00C22307">
        <w:rPr>
          <w:rFonts w:ascii="Times New Roman" w:hAnsi="Times New Roman" w:cs="Times New Roman"/>
          <w:i/>
          <w:iCs/>
          <w:lang w:val="en-US"/>
        </w:rPr>
        <w:t xml:space="preserve"> and social well-being (not only the absence of illness)</w:t>
      </w:r>
    </w:p>
    <w:p w14:paraId="77C9ADA0" w14:textId="77777777" w:rsidR="001B2333" w:rsidRPr="00C22307" w:rsidRDefault="001B2333" w:rsidP="00C22307">
      <w:pPr>
        <w:rPr>
          <w:rFonts w:ascii="Times New Roman" w:hAnsi="Times New Roman" w:cs="Times New Roman"/>
          <w:i/>
          <w:iCs/>
          <w:lang w:val="en-US"/>
        </w:rPr>
      </w:pPr>
    </w:p>
    <w:p w14:paraId="73D82747" w14:textId="47F8E21D" w:rsidR="00937F94" w:rsidRPr="00C22307" w:rsidRDefault="00AA6972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did you perceive your community at the beginning of the project and at the end of the project?</w:t>
      </w:r>
    </w:p>
    <w:p w14:paraId="4667BF8F" w14:textId="62B27922" w:rsidR="00937F94" w:rsidRPr="00C22307" w:rsidRDefault="00937F94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AA6972" w:rsidRPr="00C22307">
        <w:rPr>
          <w:rFonts w:ascii="Times New Roman" w:hAnsi="Times New Roman" w:cs="Times New Roman"/>
          <w:i/>
          <w:iCs/>
          <w:lang w:val="en-US"/>
        </w:rPr>
        <w:t>Interactions, openness, interest, motivation, questions</w:t>
      </w:r>
    </w:p>
    <w:p w14:paraId="0597B63A" w14:textId="6AA4A93F" w:rsidR="00E32924" w:rsidRPr="00C22307" w:rsidRDefault="00E32924" w:rsidP="00C22307">
      <w:pPr>
        <w:rPr>
          <w:rFonts w:ascii="Times New Roman" w:hAnsi="Times New Roman" w:cs="Times New Roman"/>
          <w:i/>
          <w:iCs/>
          <w:lang w:val="en-US"/>
        </w:rPr>
      </w:pPr>
    </w:p>
    <w:p w14:paraId="49FDD809" w14:textId="77777777" w:rsidR="00CA47A3" w:rsidRPr="00C22307" w:rsidRDefault="00CA47A3" w:rsidP="00C22307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Style w:val="Tabellenraster"/>
        <w:tblW w:w="0" w:type="auto"/>
        <w:shd w:val="clear" w:color="auto" w:fill="F47070"/>
        <w:tblLook w:val="04A0" w:firstRow="1" w:lastRow="0" w:firstColumn="1" w:lastColumn="0" w:noHBand="0" w:noVBand="1"/>
      </w:tblPr>
      <w:tblGrid>
        <w:gridCol w:w="9066"/>
      </w:tblGrid>
      <w:tr w:rsidR="005256B5" w:rsidRPr="00C22307" w14:paraId="5D63E234" w14:textId="77777777" w:rsidTr="004B279D">
        <w:trPr>
          <w:trHeight w:val="51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47070"/>
            <w:vAlign w:val="center"/>
          </w:tcPr>
          <w:p w14:paraId="68ECBEE2" w14:textId="76AFAFAF" w:rsidR="005256B5" w:rsidRPr="00C22307" w:rsidRDefault="00A941BA" w:rsidP="00C22307">
            <w:pPr>
              <w:keepNext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22307">
              <w:rPr>
                <w:rFonts w:ascii="Times New Roman" w:hAnsi="Times New Roman" w:cs="Times New Roman"/>
                <w:b/>
                <w:bCs/>
                <w:lang w:val="en-US"/>
              </w:rPr>
              <w:t>I</w:t>
            </w:r>
            <w:r w:rsidR="00A77E90" w:rsidRPr="00C22307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  <w:r w:rsidR="005256B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="005256B5" w:rsidRPr="00C22307">
              <w:rPr>
                <w:rFonts w:ascii="Times New Roman" w:hAnsi="Times New Roman" w:cs="Times New Roman"/>
                <w:b/>
                <w:bCs/>
                <w:lang w:val="en-US"/>
              </w:rPr>
              <w:tab/>
            </w:r>
            <w:r w:rsidR="000A2328" w:rsidRPr="00C22307">
              <w:rPr>
                <w:rFonts w:ascii="Times New Roman" w:hAnsi="Times New Roman" w:cs="Times New Roman"/>
                <w:b/>
                <w:bCs/>
                <w:lang w:val="en-US"/>
              </w:rPr>
              <w:t>Project info</w:t>
            </w:r>
            <w:r w:rsidR="00CF32D3" w:rsidRPr="00C2230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r w:rsidR="00D25AC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  <w:r w:rsidR="00D25AC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-40</w:t>
            </w:r>
            <w:r w:rsidR="00D00C45" w:rsidRPr="00C22307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  <w:r w:rsidR="000D787E" w:rsidRPr="00C22307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</w:tbl>
    <w:p w14:paraId="6A3D92F4" w14:textId="77777777" w:rsidR="005256B5" w:rsidRPr="00C22307" w:rsidRDefault="005256B5" w:rsidP="00C22307">
      <w:pPr>
        <w:rPr>
          <w:rFonts w:ascii="Times New Roman" w:hAnsi="Times New Roman" w:cs="Times New Roman"/>
          <w:b/>
          <w:bCs/>
          <w:lang w:val="en-US"/>
        </w:rPr>
      </w:pPr>
    </w:p>
    <w:p w14:paraId="4949EDCA" w14:textId="126CDFDA" w:rsidR="00CE395D" w:rsidRPr="00C22307" w:rsidRDefault="00CE395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hen you look back on this month. Have you imagined the project the way it came out? What was unexpected?</w:t>
      </w:r>
    </w:p>
    <w:p w14:paraId="7DCDCEEC" w14:textId="3F8457D0" w:rsidR="006B1BDD" w:rsidRPr="00C22307" w:rsidRDefault="006B1BD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b/>
          <w:b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Do you want to continue to be active and provide physical activity tips to the community in the future? Are you still </w:t>
      </w:r>
      <w:r w:rsidR="009814BD" w:rsidRPr="00C22307">
        <w:rPr>
          <w:rFonts w:ascii="Times New Roman" w:hAnsi="Times New Roman" w:cs="Times New Roman"/>
          <w:lang w:val="en-US"/>
        </w:rPr>
        <w:t>doing so</w:t>
      </w:r>
      <w:r w:rsidRPr="00C22307">
        <w:rPr>
          <w:rFonts w:ascii="Times New Roman" w:hAnsi="Times New Roman" w:cs="Times New Roman"/>
          <w:lang w:val="en-US"/>
        </w:rPr>
        <w:t>? Why (no longer)?</w:t>
      </w:r>
    </w:p>
    <w:p w14:paraId="4194D668" w14:textId="26DD5CE3" w:rsidR="00B90DD9" w:rsidRPr="00C22307" w:rsidRDefault="006B1BD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 xml:space="preserve">What is your motivation to participate in a </w:t>
      </w:r>
      <w:r w:rsidR="00A434F2" w:rsidRPr="00C22307">
        <w:rPr>
          <w:rFonts w:ascii="Times New Roman" w:hAnsi="Times New Roman" w:cs="Times New Roman"/>
          <w:lang w:val="en-US"/>
        </w:rPr>
        <w:t>physical activity</w:t>
      </w:r>
      <w:r w:rsidRPr="00C22307">
        <w:rPr>
          <w:rFonts w:ascii="Times New Roman" w:hAnsi="Times New Roman" w:cs="Times New Roman"/>
          <w:lang w:val="en-US"/>
        </w:rPr>
        <w:t xml:space="preserve"> project again? </w:t>
      </w:r>
      <w:r w:rsidR="00B90DD9" w:rsidRPr="00C22307">
        <w:rPr>
          <w:rFonts w:ascii="Times New Roman" w:hAnsi="Times New Roman" w:cs="Times New Roman"/>
          <w:i/>
          <w:iCs/>
          <w:lang w:val="en-US"/>
        </w:rPr>
        <w:t>[S</w:t>
      </w:r>
      <w:r w:rsidRPr="00C22307">
        <w:rPr>
          <w:rFonts w:ascii="Times New Roman" w:hAnsi="Times New Roman" w:cs="Times New Roman"/>
          <w:i/>
          <w:iCs/>
          <w:lang w:val="en-US"/>
        </w:rPr>
        <w:t>cale</w:t>
      </w:r>
      <w:r w:rsidR="00B90DD9" w:rsidRPr="00C22307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22307">
        <w:rPr>
          <w:rFonts w:ascii="Times New Roman" w:hAnsi="Times New Roman" w:cs="Times New Roman"/>
          <w:i/>
          <w:iCs/>
          <w:lang w:val="en-US"/>
        </w:rPr>
        <w:t>from</w:t>
      </w:r>
      <w:r w:rsidR="00B90DD9" w:rsidRPr="00C22307">
        <w:rPr>
          <w:rFonts w:ascii="Times New Roman" w:hAnsi="Times New Roman" w:cs="Times New Roman"/>
          <w:i/>
          <w:iCs/>
          <w:lang w:val="en-US"/>
        </w:rPr>
        <w:t xml:space="preserve"> 1-10]</w:t>
      </w:r>
      <w:r w:rsidR="00B90DD9" w:rsidRPr="00C22307">
        <w:rPr>
          <w:rFonts w:ascii="Times New Roman" w:hAnsi="Times New Roman" w:cs="Times New Roman"/>
          <w:lang w:val="en-US"/>
        </w:rPr>
        <w:t xml:space="preserve">. </w:t>
      </w:r>
      <w:r w:rsidRPr="00C22307">
        <w:rPr>
          <w:rFonts w:ascii="Times New Roman" w:hAnsi="Times New Roman" w:cs="Times New Roman"/>
          <w:lang w:val="en-US"/>
        </w:rPr>
        <w:t>Explain.</w:t>
      </w:r>
    </w:p>
    <w:p w14:paraId="7EBD5C8F" w14:textId="73544545" w:rsidR="00B90DD9" w:rsidRPr="00C22307" w:rsidRDefault="006B1BDD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ow much would you charge for a similar campaign? [</w:t>
      </w:r>
      <w:r w:rsidRPr="00C22307">
        <w:rPr>
          <w:rFonts w:ascii="Times New Roman" w:hAnsi="Times New Roman" w:cs="Times New Roman"/>
          <w:i/>
          <w:iCs/>
          <w:lang w:val="en-US"/>
        </w:rPr>
        <w:t>for this project they get CHF 6'000</w:t>
      </w:r>
      <w:r w:rsidR="009814BD" w:rsidRPr="00C22307">
        <w:rPr>
          <w:rFonts w:ascii="Times New Roman" w:hAnsi="Times New Roman" w:cs="Times New Roman"/>
          <w:i/>
          <w:iCs/>
          <w:lang w:val="en-US"/>
        </w:rPr>
        <w:t>.-</w:t>
      </w:r>
      <w:r w:rsidR="00B90DD9" w:rsidRPr="00C22307">
        <w:rPr>
          <w:rFonts w:ascii="Times New Roman" w:hAnsi="Times New Roman" w:cs="Times New Roman"/>
          <w:i/>
          <w:iCs/>
          <w:lang w:val="en-US"/>
        </w:rPr>
        <w:t>]</w:t>
      </w:r>
    </w:p>
    <w:p w14:paraId="6C5F4223" w14:textId="78D3FF6B" w:rsidR="00DB1171" w:rsidRPr="00C22307" w:rsidRDefault="00B50F61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Was the project understandable to you?</w:t>
      </w:r>
    </w:p>
    <w:p w14:paraId="5F96246C" w14:textId="144D4B9F" w:rsidR="00032849" w:rsidRPr="00C22307" w:rsidRDefault="003D7230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B50F61" w:rsidRPr="00C22307">
        <w:rPr>
          <w:rFonts w:ascii="Times New Roman" w:hAnsi="Times New Roman" w:cs="Times New Roman"/>
          <w:i/>
          <w:iCs/>
          <w:lang w:val="en-US"/>
        </w:rPr>
        <w:t>Procedure, surveys, payout, goal, content</w:t>
      </w:r>
    </w:p>
    <w:p w14:paraId="21F759D8" w14:textId="5B80D51B" w:rsidR="001813AD" w:rsidRPr="00C22307" w:rsidRDefault="00B50F61" w:rsidP="00C22307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Has the project been educational to you</w:t>
      </w:r>
      <w:r w:rsidR="001813AD" w:rsidRPr="00C22307">
        <w:rPr>
          <w:rFonts w:ascii="Times New Roman" w:hAnsi="Times New Roman" w:cs="Times New Roman"/>
          <w:lang w:val="en-US"/>
        </w:rPr>
        <w:t>?</w:t>
      </w:r>
      <w:r w:rsidR="00C276DD" w:rsidRPr="00C22307">
        <w:rPr>
          <w:rFonts w:ascii="Times New Roman" w:hAnsi="Times New Roman" w:cs="Times New Roman"/>
          <w:lang w:val="en-US"/>
        </w:rPr>
        <w:t xml:space="preserve"> Learnings?</w:t>
      </w:r>
    </w:p>
    <w:p w14:paraId="29ADC32F" w14:textId="00D70FC5" w:rsidR="001813AD" w:rsidRPr="00C22307" w:rsidRDefault="001813AD" w:rsidP="00C22307">
      <w:pPr>
        <w:pStyle w:val="Listenabsatz"/>
        <w:numPr>
          <w:ilvl w:val="1"/>
          <w:numId w:val="5"/>
        </w:numPr>
        <w:rPr>
          <w:rFonts w:ascii="Times New Roman" w:hAnsi="Times New Roman" w:cs="Times New Roman"/>
          <w:i/>
          <w:iCs/>
          <w:lang w:val="en-US"/>
        </w:rPr>
      </w:pPr>
      <w:r w:rsidRPr="00C22307">
        <w:rPr>
          <w:rFonts w:ascii="Times New Roman" w:hAnsi="Times New Roman" w:cs="Times New Roman"/>
          <w:i/>
          <w:iCs/>
          <w:lang w:val="en-US"/>
        </w:rPr>
        <w:t xml:space="preserve">Prompt: </w:t>
      </w:r>
      <w:r w:rsidR="00B50F61" w:rsidRPr="00C22307">
        <w:rPr>
          <w:rFonts w:ascii="Times New Roman" w:hAnsi="Times New Roman" w:cs="Times New Roman"/>
          <w:i/>
          <w:iCs/>
          <w:lang w:val="en-US"/>
        </w:rPr>
        <w:t xml:space="preserve">If yes, in what </w:t>
      </w:r>
      <w:r w:rsidR="009814BD" w:rsidRPr="00C22307">
        <w:rPr>
          <w:rFonts w:ascii="Times New Roman" w:hAnsi="Times New Roman" w:cs="Times New Roman"/>
          <w:i/>
          <w:iCs/>
          <w:lang w:val="en-US"/>
        </w:rPr>
        <w:t>areas</w:t>
      </w:r>
      <w:r w:rsidR="00B50F61" w:rsidRPr="00C22307">
        <w:rPr>
          <w:rFonts w:ascii="Times New Roman" w:hAnsi="Times New Roman" w:cs="Times New Roman"/>
          <w:i/>
          <w:iCs/>
          <w:lang w:val="en-US"/>
        </w:rPr>
        <w:t>?</w:t>
      </w:r>
    </w:p>
    <w:p w14:paraId="2D4D1EE5" w14:textId="7BA6BA20" w:rsidR="00785A28" w:rsidRPr="00C22307" w:rsidRDefault="00785A28" w:rsidP="00C22307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shd w:val="clear" w:color="auto" w:fill="F47070"/>
        <w:tblLook w:val="04A0" w:firstRow="1" w:lastRow="0" w:firstColumn="1" w:lastColumn="0" w:noHBand="0" w:noVBand="1"/>
      </w:tblPr>
      <w:tblGrid>
        <w:gridCol w:w="9066"/>
      </w:tblGrid>
      <w:tr w:rsidR="00785A28" w:rsidRPr="00C22307" w14:paraId="2B8CBB1C" w14:textId="77777777" w:rsidTr="004B279D">
        <w:trPr>
          <w:trHeight w:val="51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F47070"/>
            <w:vAlign w:val="center"/>
          </w:tcPr>
          <w:p w14:paraId="5CF48485" w14:textId="2CEFF152" w:rsidR="00785A28" w:rsidRPr="00C22307" w:rsidRDefault="00A77E90" w:rsidP="00C22307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C22307">
              <w:rPr>
                <w:rFonts w:ascii="Times New Roman" w:hAnsi="Times New Roman" w:cs="Times New Roman"/>
                <w:b/>
                <w:lang w:val="en-US"/>
              </w:rPr>
              <w:t>V</w:t>
            </w:r>
            <w:r w:rsidR="00785A28" w:rsidRPr="00C22307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="00785A28" w:rsidRPr="00C22307">
              <w:rPr>
                <w:rFonts w:ascii="Times New Roman" w:hAnsi="Times New Roman" w:cs="Times New Roman"/>
                <w:b/>
                <w:lang w:val="en-US"/>
              </w:rPr>
              <w:tab/>
            </w:r>
            <w:r w:rsidR="001C6C4C" w:rsidRPr="00C22307">
              <w:rPr>
                <w:rFonts w:ascii="Times New Roman" w:hAnsi="Times New Roman" w:cs="Times New Roman"/>
                <w:b/>
                <w:lang w:val="en-US"/>
              </w:rPr>
              <w:t>Conclusion</w:t>
            </w:r>
            <w:r w:rsidR="000D787E" w:rsidRPr="00C22307">
              <w:rPr>
                <w:rFonts w:ascii="Times New Roman" w:hAnsi="Times New Roman" w:cs="Times New Roman"/>
                <w:b/>
                <w:lang w:val="en-US"/>
              </w:rPr>
              <w:t xml:space="preserve"> (</w:t>
            </w:r>
            <w:r w:rsidR="00D25ACE" w:rsidRPr="00C22307">
              <w:rPr>
                <w:rFonts w:ascii="Times New Roman" w:hAnsi="Times New Roman" w:cs="Times New Roman"/>
                <w:b/>
                <w:lang w:val="en-US"/>
              </w:rPr>
              <w:t>40</w:t>
            </w:r>
            <w:r w:rsidR="000D787E" w:rsidRPr="00C22307">
              <w:rPr>
                <w:rFonts w:ascii="Times New Roman" w:hAnsi="Times New Roman" w:cs="Times New Roman"/>
                <w:b/>
                <w:lang w:val="en-US"/>
              </w:rPr>
              <w:t>-</w:t>
            </w:r>
            <w:r w:rsidR="00D25ACE" w:rsidRPr="00C22307">
              <w:rPr>
                <w:rFonts w:ascii="Times New Roman" w:hAnsi="Times New Roman" w:cs="Times New Roman"/>
                <w:b/>
                <w:lang w:val="en-US"/>
              </w:rPr>
              <w:t>45</w:t>
            </w:r>
            <w:r w:rsidR="00D00C45" w:rsidRPr="00C22307">
              <w:rPr>
                <w:rFonts w:ascii="Times New Roman" w:hAnsi="Times New Roman" w:cs="Times New Roman"/>
                <w:b/>
                <w:lang w:val="en-US"/>
              </w:rPr>
              <w:t>’)</w:t>
            </w:r>
          </w:p>
        </w:tc>
      </w:tr>
    </w:tbl>
    <w:p w14:paraId="077E05A9" w14:textId="77777777" w:rsidR="00785A28" w:rsidRPr="00C22307" w:rsidRDefault="00785A28" w:rsidP="00C22307">
      <w:pPr>
        <w:rPr>
          <w:rFonts w:ascii="Times New Roman" w:hAnsi="Times New Roman" w:cs="Times New Roman"/>
          <w:b/>
          <w:lang w:val="en-US"/>
        </w:rPr>
      </w:pPr>
    </w:p>
    <w:p w14:paraId="08ABDEFE" w14:textId="3AF5E5D9" w:rsidR="00785A28" w:rsidRPr="00C22307" w:rsidRDefault="001C6C4C" w:rsidP="00C22307">
      <w:pPr>
        <w:rPr>
          <w:rFonts w:ascii="Times New Roman" w:hAnsi="Times New Roman" w:cs="Times New Roman"/>
          <w:bCs/>
          <w:i/>
          <w:lang w:val="en-US"/>
        </w:rPr>
      </w:pPr>
      <w:r w:rsidRPr="00C22307">
        <w:rPr>
          <w:rFonts w:ascii="Times New Roman" w:hAnsi="Times New Roman" w:cs="Times New Roman"/>
          <w:b/>
          <w:i/>
          <w:u w:val="single"/>
          <w:lang w:val="en-US"/>
        </w:rPr>
        <w:t>Goal</w:t>
      </w:r>
      <w:r w:rsidR="00785A28" w:rsidRPr="00C22307">
        <w:rPr>
          <w:rFonts w:ascii="Times New Roman" w:hAnsi="Times New Roman" w:cs="Times New Roman"/>
          <w:bCs/>
          <w:i/>
          <w:lang w:val="en-US"/>
        </w:rPr>
        <w:t xml:space="preserve">: </w:t>
      </w:r>
      <w:r w:rsidR="000D19A6" w:rsidRPr="00C22307">
        <w:rPr>
          <w:rFonts w:ascii="Times New Roman" w:hAnsi="Times New Roman" w:cs="Times New Roman"/>
          <w:bCs/>
          <w:i/>
          <w:lang w:val="en-US"/>
        </w:rPr>
        <w:t>Capture</w:t>
      </w:r>
      <w:r w:rsidRPr="00C22307">
        <w:rPr>
          <w:rFonts w:ascii="Times New Roman" w:hAnsi="Times New Roman" w:cs="Times New Roman"/>
          <w:bCs/>
          <w:i/>
          <w:lang w:val="en-US"/>
        </w:rPr>
        <w:t xml:space="preserve"> the most important points</w:t>
      </w:r>
    </w:p>
    <w:p w14:paraId="3987C403" w14:textId="77777777" w:rsidR="0062496C" w:rsidRPr="00C22307" w:rsidRDefault="0062496C" w:rsidP="00C22307">
      <w:pPr>
        <w:rPr>
          <w:rFonts w:ascii="Times New Roman" w:hAnsi="Times New Roman" w:cs="Times New Roman"/>
          <w:bCs/>
          <w:i/>
          <w:lang w:val="en-US"/>
        </w:rPr>
      </w:pPr>
    </w:p>
    <w:p w14:paraId="17CA3142" w14:textId="544583A9" w:rsidR="006417CB" w:rsidRPr="00C22307" w:rsidRDefault="006417CB" w:rsidP="00C22307">
      <w:pPr>
        <w:numPr>
          <w:ilvl w:val="0"/>
          <w:numId w:val="5"/>
        </w:numPr>
        <w:rPr>
          <w:rFonts w:ascii="Times New Roman" w:hAnsi="Times New Roman" w:cs="Times New Roman"/>
          <w:bCs/>
          <w:lang w:val="en-US"/>
        </w:rPr>
      </w:pPr>
      <w:r w:rsidRPr="00C22307">
        <w:rPr>
          <w:rFonts w:ascii="Times New Roman" w:hAnsi="Times New Roman" w:cs="Times New Roman"/>
          <w:bCs/>
          <w:lang w:val="en-US"/>
        </w:rPr>
        <w:t xml:space="preserve">We heard a lot of exciting input from you and many things were addressed. Do you have any thoughts </w:t>
      </w:r>
      <w:r w:rsidR="00317FC2" w:rsidRPr="00C22307">
        <w:rPr>
          <w:rFonts w:ascii="Times New Roman" w:hAnsi="Times New Roman" w:cs="Times New Roman"/>
          <w:bCs/>
          <w:lang w:val="en-US"/>
        </w:rPr>
        <w:t>about social</w:t>
      </w:r>
      <w:r w:rsidRPr="00C22307">
        <w:rPr>
          <w:rFonts w:ascii="Times New Roman" w:hAnsi="Times New Roman" w:cs="Times New Roman"/>
          <w:bCs/>
          <w:lang w:val="en-US"/>
        </w:rPr>
        <w:t xml:space="preserve"> media and </w:t>
      </w:r>
      <w:r w:rsidR="00A434F2" w:rsidRPr="00C22307">
        <w:rPr>
          <w:rFonts w:ascii="Times New Roman" w:hAnsi="Times New Roman" w:cs="Times New Roman"/>
          <w:bCs/>
          <w:lang w:val="en-US"/>
        </w:rPr>
        <w:t>physical activity</w:t>
      </w:r>
      <w:r w:rsidRPr="00C22307">
        <w:rPr>
          <w:rFonts w:ascii="Times New Roman" w:hAnsi="Times New Roman" w:cs="Times New Roman"/>
          <w:bCs/>
          <w:lang w:val="en-US"/>
        </w:rPr>
        <w:t xml:space="preserve"> that we have</w:t>
      </w:r>
      <w:r w:rsidR="00A434F2" w:rsidRPr="00C22307">
        <w:rPr>
          <w:rFonts w:ascii="Times New Roman" w:hAnsi="Times New Roman" w:cs="Times New Roman"/>
          <w:bCs/>
          <w:lang w:val="en-US"/>
        </w:rPr>
        <w:t xml:space="preserve"> not</w:t>
      </w:r>
      <w:r w:rsidRPr="00C22307">
        <w:rPr>
          <w:rFonts w:ascii="Times New Roman" w:hAnsi="Times New Roman" w:cs="Times New Roman"/>
          <w:bCs/>
          <w:lang w:val="en-US"/>
        </w:rPr>
        <w:t xml:space="preserve"> yet discussed? </w:t>
      </w:r>
    </w:p>
    <w:p w14:paraId="5D94FBF0" w14:textId="73D50FC6" w:rsidR="006417CB" w:rsidRPr="00C22307" w:rsidRDefault="006417CB" w:rsidP="00C22307">
      <w:pPr>
        <w:numPr>
          <w:ilvl w:val="0"/>
          <w:numId w:val="5"/>
        </w:numPr>
        <w:rPr>
          <w:rFonts w:ascii="Times New Roman" w:hAnsi="Times New Roman" w:cs="Times New Roman"/>
          <w:bCs/>
          <w:lang w:val="en-US"/>
        </w:rPr>
      </w:pPr>
      <w:r w:rsidRPr="00C22307">
        <w:rPr>
          <w:rFonts w:ascii="Times New Roman" w:hAnsi="Times New Roman" w:cs="Times New Roman"/>
          <w:bCs/>
          <w:lang w:val="en-US"/>
        </w:rPr>
        <w:t>Finally, can you give me a</w:t>
      </w:r>
      <w:r w:rsidR="00A434F2" w:rsidRPr="00C22307">
        <w:rPr>
          <w:rFonts w:ascii="Times New Roman" w:hAnsi="Times New Roman" w:cs="Times New Roman"/>
          <w:bCs/>
          <w:lang w:val="en-US"/>
        </w:rPr>
        <w:t xml:space="preserve">n </w:t>
      </w:r>
      <w:r w:rsidRPr="00C22307">
        <w:rPr>
          <w:rFonts w:ascii="Times New Roman" w:hAnsi="Times New Roman" w:cs="Times New Roman"/>
          <w:bCs/>
          <w:lang w:val="en-US"/>
        </w:rPr>
        <w:t>"</w:t>
      </w:r>
      <w:r w:rsidR="00A434F2" w:rsidRPr="00C22307">
        <w:rPr>
          <w:rFonts w:ascii="Times New Roman" w:hAnsi="Times New Roman" w:cs="Times New Roman"/>
          <w:bCs/>
          <w:lang w:val="en-US"/>
        </w:rPr>
        <w:t>advice</w:t>
      </w:r>
      <w:r w:rsidRPr="00C22307">
        <w:rPr>
          <w:rFonts w:ascii="Times New Roman" w:hAnsi="Times New Roman" w:cs="Times New Roman"/>
          <w:bCs/>
          <w:lang w:val="en-US"/>
        </w:rPr>
        <w:t xml:space="preserve">"? From your point of view, what should </w:t>
      </w:r>
      <w:r w:rsidR="009814BD" w:rsidRPr="00C22307">
        <w:rPr>
          <w:rFonts w:ascii="Times New Roman" w:hAnsi="Times New Roman" w:cs="Times New Roman"/>
          <w:bCs/>
          <w:lang w:val="en-US"/>
        </w:rPr>
        <w:t>one</w:t>
      </w:r>
      <w:r w:rsidRPr="00C22307">
        <w:rPr>
          <w:rFonts w:ascii="Times New Roman" w:hAnsi="Times New Roman" w:cs="Times New Roman"/>
          <w:bCs/>
          <w:lang w:val="en-US"/>
        </w:rPr>
        <w:t xml:space="preserve"> pay attention to when it comes to "</w:t>
      </w:r>
      <w:r w:rsidR="00A434F2" w:rsidRPr="00C22307">
        <w:rPr>
          <w:rFonts w:ascii="Times New Roman" w:hAnsi="Times New Roman" w:cs="Times New Roman"/>
          <w:bCs/>
          <w:lang w:val="en-US"/>
        </w:rPr>
        <w:t>physical activity</w:t>
      </w:r>
      <w:r w:rsidRPr="00C22307">
        <w:rPr>
          <w:rFonts w:ascii="Times New Roman" w:hAnsi="Times New Roman" w:cs="Times New Roman"/>
          <w:bCs/>
          <w:lang w:val="en-US"/>
        </w:rPr>
        <w:t xml:space="preserve"> among </w:t>
      </w:r>
      <w:r w:rsidR="00D562FC" w:rsidRPr="00C22307">
        <w:rPr>
          <w:rFonts w:ascii="Times New Roman" w:hAnsi="Times New Roman" w:cs="Times New Roman"/>
          <w:bCs/>
          <w:lang w:val="en-US"/>
        </w:rPr>
        <w:t>adolescents</w:t>
      </w:r>
      <w:r w:rsidRPr="00C22307">
        <w:rPr>
          <w:rFonts w:ascii="Times New Roman" w:hAnsi="Times New Roman" w:cs="Times New Roman"/>
          <w:bCs/>
          <w:lang w:val="en-US"/>
        </w:rPr>
        <w:t xml:space="preserve">"? </w:t>
      </w:r>
    </w:p>
    <w:p w14:paraId="14B3EF41" w14:textId="44B8B542" w:rsidR="006417CB" w:rsidRPr="00C22307" w:rsidRDefault="006417CB" w:rsidP="00C22307">
      <w:pPr>
        <w:numPr>
          <w:ilvl w:val="0"/>
          <w:numId w:val="5"/>
        </w:numPr>
        <w:rPr>
          <w:rFonts w:ascii="Times New Roman" w:hAnsi="Times New Roman" w:cs="Times New Roman"/>
          <w:bCs/>
          <w:lang w:val="en-US"/>
        </w:rPr>
      </w:pPr>
      <w:r w:rsidRPr="00C22307">
        <w:rPr>
          <w:rFonts w:ascii="Times New Roman" w:hAnsi="Times New Roman" w:cs="Times New Roman"/>
          <w:bCs/>
          <w:lang w:val="en-US"/>
        </w:rPr>
        <w:t xml:space="preserve">I would like to give the floor to </w:t>
      </w:r>
      <w:r w:rsidR="000D19A6" w:rsidRPr="00C22307">
        <w:rPr>
          <w:rFonts w:ascii="Times New Roman" w:hAnsi="Times New Roman" w:cs="Times New Roman"/>
          <w:bCs/>
          <w:lang w:val="en-US"/>
        </w:rPr>
        <w:t>[x]</w:t>
      </w:r>
      <w:r w:rsidRPr="00C22307">
        <w:rPr>
          <w:rFonts w:ascii="Times New Roman" w:hAnsi="Times New Roman" w:cs="Times New Roman"/>
          <w:bCs/>
          <w:lang w:val="en-US"/>
        </w:rPr>
        <w:t>, do you have another exciting question?</w:t>
      </w:r>
    </w:p>
    <w:p w14:paraId="64045290" w14:textId="7F705D30" w:rsidR="006417CB" w:rsidRPr="00C22307" w:rsidRDefault="006417CB" w:rsidP="00C22307">
      <w:pPr>
        <w:numPr>
          <w:ilvl w:val="0"/>
          <w:numId w:val="5"/>
        </w:numPr>
        <w:rPr>
          <w:rFonts w:ascii="Times New Roman" w:hAnsi="Times New Roman" w:cs="Times New Roman"/>
          <w:bCs/>
          <w:lang w:val="en-US"/>
        </w:rPr>
      </w:pPr>
      <w:r w:rsidRPr="00C22307">
        <w:rPr>
          <w:rFonts w:ascii="Times New Roman" w:hAnsi="Times New Roman" w:cs="Times New Roman"/>
          <w:bCs/>
          <w:lang w:val="en-US"/>
        </w:rPr>
        <w:t>Do you have any open questions or comments?</w:t>
      </w:r>
    </w:p>
    <w:p w14:paraId="10B4426D" w14:textId="77777777" w:rsidR="00A57035" w:rsidRPr="00C22307" w:rsidRDefault="00A57035" w:rsidP="00C22307">
      <w:pPr>
        <w:ind w:left="360"/>
        <w:rPr>
          <w:rFonts w:ascii="Times New Roman" w:hAnsi="Times New Roman" w:cs="Times New Roman"/>
          <w:lang w:val="en-US"/>
        </w:rPr>
      </w:pPr>
    </w:p>
    <w:p w14:paraId="0712AFBD" w14:textId="3190F92D" w:rsidR="00CE6FBD" w:rsidRPr="00C22307" w:rsidRDefault="003B33CB" w:rsidP="00C22307">
      <w:pPr>
        <w:rPr>
          <w:rFonts w:ascii="Times New Roman" w:hAnsi="Times New Roman" w:cs="Times New Roman"/>
          <w:lang w:val="en-US"/>
        </w:rPr>
      </w:pPr>
      <w:r w:rsidRPr="00C22307">
        <w:rPr>
          <w:rFonts w:ascii="Times New Roman" w:hAnsi="Times New Roman" w:cs="Times New Roman"/>
          <w:lang w:val="en-US"/>
        </w:rPr>
        <w:t>Thank you very much for taking the time for this interview. You</w:t>
      </w:r>
      <w:r w:rsidR="00D00C45" w:rsidRPr="00C22307">
        <w:rPr>
          <w:rFonts w:ascii="Times New Roman" w:hAnsi="Times New Roman" w:cs="Times New Roman"/>
          <w:lang w:val="en-US"/>
        </w:rPr>
        <w:t xml:space="preserve"> will</w:t>
      </w:r>
      <w:r w:rsidRPr="00C22307">
        <w:rPr>
          <w:rFonts w:ascii="Times New Roman" w:hAnsi="Times New Roman" w:cs="Times New Roman"/>
          <w:lang w:val="en-US"/>
        </w:rPr>
        <w:t xml:space="preserve"> hear from us again in October. Then your followers will have another week to fill out the survey (October 3-9). However, you do</w:t>
      </w:r>
      <w:r w:rsidR="00A434F2" w:rsidRPr="00C22307">
        <w:rPr>
          <w:rFonts w:ascii="Times New Roman" w:hAnsi="Times New Roman" w:cs="Times New Roman"/>
          <w:lang w:val="en-US"/>
        </w:rPr>
        <w:t xml:space="preserve"> not</w:t>
      </w:r>
      <w:r w:rsidRPr="00C22307">
        <w:rPr>
          <w:rFonts w:ascii="Times New Roman" w:hAnsi="Times New Roman" w:cs="Times New Roman"/>
          <w:lang w:val="en-US"/>
        </w:rPr>
        <w:t xml:space="preserve"> have to be active until then and during that week. After the follow</w:t>
      </w:r>
      <w:r w:rsidR="000D19A6" w:rsidRPr="00C22307">
        <w:rPr>
          <w:rFonts w:ascii="Times New Roman" w:hAnsi="Times New Roman" w:cs="Times New Roman"/>
          <w:lang w:val="en-US"/>
        </w:rPr>
        <w:t>-</w:t>
      </w:r>
      <w:r w:rsidRPr="00C22307">
        <w:rPr>
          <w:rFonts w:ascii="Times New Roman" w:hAnsi="Times New Roman" w:cs="Times New Roman"/>
          <w:lang w:val="en-US"/>
        </w:rPr>
        <w:t>up week, we will send you a short survey. There you will be asked if and how the project has developed.</w:t>
      </w:r>
    </w:p>
    <w:p w14:paraId="4647D71C" w14:textId="77777777" w:rsidR="003B33CB" w:rsidRPr="00C22307" w:rsidRDefault="003B33CB" w:rsidP="00C22307">
      <w:pPr>
        <w:rPr>
          <w:rFonts w:ascii="Times New Roman" w:hAnsi="Times New Roman" w:cs="Times New Roman"/>
          <w:lang w:val="en-US"/>
        </w:rPr>
      </w:pPr>
    </w:p>
    <w:p w14:paraId="18C7B429" w14:textId="77777777" w:rsidR="003B33CB" w:rsidRPr="00C22307" w:rsidRDefault="003B33CB" w:rsidP="00C22307">
      <w:pPr>
        <w:rPr>
          <w:rFonts w:ascii="Times New Roman" w:hAnsi="Times New Roman" w:cs="Times New Roman"/>
          <w:lang w:val="en-US"/>
        </w:rPr>
      </w:pPr>
    </w:p>
    <w:p w14:paraId="7162AFC3" w14:textId="77777777" w:rsidR="003B33CB" w:rsidRPr="00C22307" w:rsidRDefault="003B33CB" w:rsidP="00C22307">
      <w:pPr>
        <w:rPr>
          <w:rFonts w:ascii="Times New Roman" w:hAnsi="Times New Roman" w:cs="Times New Roman"/>
          <w:lang w:val="en-US"/>
        </w:rPr>
      </w:pPr>
    </w:p>
    <w:p w14:paraId="2F1F640A" w14:textId="77777777" w:rsidR="003B33CB" w:rsidRPr="00C22307" w:rsidRDefault="003B33CB" w:rsidP="00C22307">
      <w:pPr>
        <w:rPr>
          <w:rFonts w:ascii="Times New Roman" w:hAnsi="Times New Roman" w:cs="Times New Roman"/>
          <w:lang w:val="en-US"/>
        </w:rPr>
      </w:pPr>
    </w:p>
    <w:p w14:paraId="71B4BA2B" w14:textId="38AA95ED" w:rsidR="001A25CE" w:rsidRPr="00C22307" w:rsidRDefault="001A25CE" w:rsidP="00C22307">
      <w:pPr>
        <w:ind w:left="360"/>
        <w:rPr>
          <w:rFonts w:ascii="Times New Roman" w:hAnsi="Times New Roman" w:cs="Times New Roman"/>
          <w:lang w:val="en-US"/>
        </w:rPr>
      </w:pPr>
    </w:p>
    <w:p w14:paraId="3D5A9562" w14:textId="2BBE895A" w:rsidR="003F4DA2" w:rsidRPr="00C22307" w:rsidRDefault="003F4DA2" w:rsidP="00C22307">
      <w:pPr>
        <w:rPr>
          <w:rFonts w:ascii="Times New Roman" w:hAnsi="Times New Roman" w:cs="Times New Roman"/>
          <w:lang w:val="en-US"/>
        </w:rPr>
      </w:pPr>
    </w:p>
    <w:p w14:paraId="45587723" w14:textId="3482BB2C" w:rsidR="00B0339C" w:rsidRPr="00C22307" w:rsidRDefault="00B0339C" w:rsidP="00C22307">
      <w:pPr>
        <w:rPr>
          <w:rFonts w:ascii="Times New Roman" w:hAnsi="Times New Roman" w:cs="Times New Roman"/>
          <w:lang w:val="en-US"/>
        </w:rPr>
      </w:pPr>
    </w:p>
    <w:sectPr w:rsidR="00B0339C" w:rsidRPr="00C22307" w:rsidSect="005F228A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038C3B" w14:textId="77777777" w:rsidR="001A54CF" w:rsidRDefault="001A54CF" w:rsidP="005F63CB">
      <w:r>
        <w:separator/>
      </w:r>
    </w:p>
  </w:endnote>
  <w:endnote w:type="continuationSeparator" w:id="0">
    <w:p w14:paraId="23868915" w14:textId="77777777" w:rsidR="001A54CF" w:rsidRDefault="001A54CF" w:rsidP="005F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406145372"/>
      <w:docPartObj>
        <w:docPartGallery w:val="Page Numbers (Bottom of Page)"/>
        <w:docPartUnique/>
      </w:docPartObj>
    </w:sdtPr>
    <w:sdtContent>
      <w:p w14:paraId="1FEDF4EC" w14:textId="6B4E5E8D" w:rsidR="00417257" w:rsidRDefault="00417257" w:rsidP="00373E5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5FB7C57E" w14:textId="77777777" w:rsidR="00417257" w:rsidRDefault="00417257" w:rsidP="00417257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ascii="Times New Roman" w:hAnsi="Times New Roman" w:cs="Times New Roman"/>
      </w:rPr>
      <w:id w:val="-193383969"/>
      <w:docPartObj>
        <w:docPartGallery w:val="Page Numbers (Bottom of Page)"/>
        <w:docPartUnique/>
      </w:docPartObj>
    </w:sdtPr>
    <w:sdtContent>
      <w:p w14:paraId="553C2032" w14:textId="5F4232B6" w:rsidR="00417257" w:rsidRPr="009A6FEA" w:rsidRDefault="00417257" w:rsidP="00373E5A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</w:rPr>
        </w:pPr>
        <w:r w:rsidRPr="009A6FEA">
          <w:rPr>
            <w:rStyle w:val="Seitenzahl"/>
            <w:rFonts w:ascii="Times New Roman" w:hAnsi="Times New Roman" w:cs="Times New Roman"/>
          </w:rPr>
          <w:fldChar w:fldCharType="begin"/>
        </w:r>
        <w:r w:rsidRPr="009A6FEA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9A6FEA">
          <w:rPr>
            <w:rStyle w:val="Seitenzahl"/>
            <w:rFonts w:ascii="Times New Roman" w:hAnsi="Times New Roman" w:cs="Times New Roman"/>
          </w:rPr>
          <w:fldChar w:fldCharType="separate"/>
        </w:r>
        <w:r w:rsidRPr="009A6FEA">
          <w:rPr>
            <w:rStyle w:val="Seitenzahl"/>
            <w:rFonts w:ascii="Times New Roman" w:hAnsi="Times New Roman" w:cs="Times New Roman"/>
            <w:noProof/>
          </w:rPr>
          <w:t>1</w:t>
        </w:r>
        <w:r w:rsidRPr="009A6FEA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7DAE8C18" w14:textId="77777777" w:rsidR="00417257" w:rsidRPr="009A6FEA" w:rsidRDefault="00417257" w:rsidP="00417257">
    <w:pPr>
      <w:pStyle w:val="Fuzeile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775AEE" w14:textId="77777777" w:rsidR="001A54CF" w:rsidRDefault="001A54CF" w:rsidP="005F63CB">
      <w:r>
        <w:separator/>
      </w:r>
    </w:p>
  </w:footnote>
  <w:footnote w:type="continuationSeparator" w:id="0">
    <w:p w14:paraId="1FF953D4" w14:textId="77777777" w:rsidR="001A54CF" w:rsidRDefault="001A54CF" w:rsidP="005F63C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733967" w14:textId="77777777" w:rsidR="00433F2D" w:rsidRPr="00433F2D" w:rsidRDefault="00433F2D" w:rsidP="00433F2D">
    <w:pPr>
      <w:rPr>
        <w:rFonts w:ascii="Times New Roman" w:hAnsi="Times New Roman" w:cs="Times New Roman"/>
      </w:rPr>
    </w:pPr>
    <w:r w:rsidRPr="00433F2D">
      <w:rPr>
        <w:rFonts w:ascii="Times New Roman" w:hAnsi="Times New Roman" w:cs="Times New Roman"/>
      </w:rPr>
      <w:ptab w:relativeTo="margin" w:alignment="center" w:leader="none"/>
    </w:r>
    <w:r w:rsidRPr="00433F2D">
      <w:rPr>
        <w:rFonts w:ascii="Times New Roman" w:hAnsi="Times New Roman" w:cs="Times New Roman"/>
      </w:rPr>
      <w:ptab w:relativeTo="margin" w:alignment="right" w:leader="none"/>
    </w:r>
    <w:proofErr w:type="spellStart"/>
    <w:r w:rsidRPr="00433F2D">
      <w:rPr>
        <w:rFonts w:ascii="Times New Roman" w:hAnsi="Times New Roman" w:cs="Times New Roman"/>
      </w:rPr>
      <w:t>Supplementary</w:t>
    </w:r>
    <w:proofErr w:type="spellEnd"/>
    <w:r w:rsidRPr="00433F2D">
      <w:rPr>
        <w:rFonts w:ascii="Times New Roman" w:hAnsi="Times New Roman" w:cs="Times New Roman"/>
      </w:rPr>
      <w:t xml:space="preserve"> Material</w:t>
    </w:r>
  </w:p>
  <w:p w14:paraId="51627362" w14:textId="43843F08" w:rsidR="005F63CB" w:rsidRPr="00433F2D" w:rsidRDefault="005F63CB">
    <w:pPr>
      <w:pStyle w:val="Kopfzeile"/>
      <w:rPr>
        <w:rFonts w:ascii="Times New Roman" w:hAnsi="Times New Roman" w:cs="Times New Roman"/>
      </w:rPr>
    </w:pPr>
    <w:r w:rsidRPr="00433F2D">
      <w:rPr>
        <w:rFonts w:ascii="Times New Roman" w:hAnsi="Times New Roman" w:cs="Times New Roman"/>
      </w:rPr>
      <w:tab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B60D72" w14:textId="5DAD8F47" w:rsidR="005962D4" w:rsidRDefault="005962D4">
    <w:pPr>
      <w:pStyle w:val="Kopfzeile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65E8B61" wp14:editId="5415FA5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C123B4"/>
    <w:multiLevelType w:val="multilevel"/>
    <w:tmpl w:val="D55CA1C2"/>
    <w:lvl w:ilvl="0">
      <w:start w:val="1"/>
      <w:numFmt w:val="none"/>
      <w:lvlText w:val="2."/>
      <w:lvlJc w:val="left"/>
      <w:pPr>
        <w:ind w:left="360" w:hanging="360"/>
      </w:pPr>
      <w:rPr>
        <w:rFonts w:hint="default"/>
        <w:color w:val="002060"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b w:val="0"/>
        <w:i w:val="0"/>
        <w:color w:val="323E4F" w:themeColor="text2" w:themeShade="BF"/>
        <w:sz w:val="20"/>
        <w:szCs w:val="20"/>
      </w:rPr>
    </w:lvl>
    <w:lvl w:ilvl="2">
      <w:start w:val="1"/>
      <w:numFmt w:val="bullet"/>
      <w:lvlText w:val="o"/>
      <w:lvlJc w:val="left"/>
      <w:pPr>
        <w:ind w:left="1355" w:hanging="504"/>
      </w:pPr>
      <w:rPr>
        <w:rFonts w:ascii="Courier New" w:hAnsi="Courier New" w:cs="Courier New"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343798B"/>
    <w:multiLevelType w:val="multilevel"/>
    <w:tmpl w:val="57688820"/>
    <w:lvl w:ilvl="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i w:val="0"/>
        <w:color w:val="002060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 w:val="0"/>
        <w:i w:val="0"/>
        <w:color w:val="323E4F" w:themeColor="text2" w:themeShade="BF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87B3B9F"/>
    <w:multiLevelType w:val="hybridMultilevel"/>
    <w:tmpl w:val="28629950"/>
    <w:lvl w:ilvl="0" w:tplc="ABF69630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9BB2F81"/>
    <w:multiLevelType w:val="hybridMultilevel"/>
    <w:tmpl w:val="6358AC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D21277"/>
    <w:multiLevelType w:val="hybridMultilevel"/>
    <w:tmpl w:val="14A8C7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2E539F"/>
    <w:multiLevelType w:val="hybridMultilevel"/>
    <w:tmpl w:val="9550B70C"/>
    <w:lvl w:ilvl="0" w:tplc="2FA677AA">
      <w:start w:val="4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5D4C5D"/>
    <w:multiLevelType w:val="hybridMultilevel"/>
    <w:tmpl w:val="847AC6A2"/>
    <w:lvl w:ilvl="0" w:tplc="2FA677AA">
      <w:start w:val="4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F929C3"/>
    <w:multiLevelType w:val="hybridMultilevel"/>
    <w:tmpl w:val="686A0086"/>
    <w:lvl w:ilvl="0" w:tplc="8E8C2FA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C0C480">
      <w:numFmt w:val="bullet"/>
      <w:lvlText w:val=""/>
      <w:lvlJc w:val="left"/>
      <w:pPr>
        <w:ind w:left="2880" w:hanging="360"/>
      </w:pPr>
      <w:rPr>
        <w:rFonts w:ascii="Wingdings" w:eastAsiaTheme="minorHAnsi" w:hAnsi="Wingdings" w:cs="Aria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ED338E"/>
    <w:multiLevelType w:val="hybridMultilevel"/>
    <w:tmpl w:val="22C65D66"/>
    <w:lvl w:ilvl="0" w:tplc="2FA677AA">
      <w:start w:val="400"/>
      <w:numFmt w:val="bullet"/>
      <w:lvlText w:val="-"/>
      <w:lvlJc w:val="left"/>
      <w:pPr>
        <w:ind w:left="106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9" w15:restartNumberingAfterBreak="0">
    <w:nsid w:val="48AA7393"/>
    <w:multiLevelType w:val="hybridMultilevel"/>
    <w:tmpl w:val="59A43BA6"/>
    <w:lvl w:ilvl="0" w:tplc="2FA677AA">
      <w:start w:val="400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4AB79B1"/>
    <w:multiLevelType w:val="hybridMultilevel"/>
    <w:tmpl w:val="B00E76AA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F40822"/>
    <w:multiLevelType w:val="hybridMultilevel"/>
    <w:tmpl w:val="508097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82B7EFA"/>
    <w:multiLevelType w:val="hybridMultilevel"/>
    <w:tmpl w:val="40A0B90C"/>
    <w:lvl w:ilvl="0" w:tplc="2FA677AA">
      <w:start w:val="4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BD0507F"/>
    <w:multiLevelType w:val="hybridMultilevel"/>
    <w:tmpl w:val="C2C6DD28"/>
    <w:lvl w:ilvl="0" w:tplc="2FA677AA">
      <w:start w:val="4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4372C8"/>
    <w:multiLevelType w:val="hybridMultilevel"/>
    <w:tmpl w:val="81866CCC"/>
    <w:lvl w:ilvl="0" w:tplc="2FA677AA">
      <w:start w:val="40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3C438D"/>
    <w:multiLevelType w:val="hybridMultilevel"/>
    <w:tmpl w:val="8BF6D1BC"/>
    <w:lvl w:ilvl="0" w:tplc="D5F6D4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BA129E1"/>
    <w:multiLevelType w:val="multilevel"/>
    <w:tmpl w:val="C13A3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7DEB6340"/>
    <w:multiLevelType w:val="hybridMultilevel"/>
    <w:tmpl w:val="FF2A8B04"/>
    <w:lvl w:ilvl="0" w:tplc="0F349B08">
      <w:start w:val="1"/>
      <w:numFmt w:val="bullet"/>
      <w:lvlText w:val="+"/>
      <w:lvlJc w:val="left"/>
      <w:pPr>
        <w:ind w:left="720" w:hanging="360"/>
      </w:pPr>
      <w:rPr>
        <w:rFonts w:ascii="Arial" w:hAnsi="Arial" w:hint="default"/>
      </w:rPr>
    </w:lvl>
    <w:lvl w:ilvl="1" w:tplc="A530972E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897740397">
    <w:abstractNumId w:val="2"/>
  </w:num>
  <w:num w:numId="2" w16cid:durableId="152448835">
    <w:abstractNumId w:val="17"/>
  </w:num>
  <w:num w:numId="3" w16cid:durableId="1751653840">
    <w:abstractNumId w:val="11"/>
  </w:num>
  <w:num w:numId="4" w16cid:durableId="2082286865">
    <w:abstractNumId w:val="0"/>
  </w:num>
  <w:num w:numId="5" w16cid:durableId="2061859950">
    <w:abstractNumId w:val="7"/>
  </w:num>
  <w:num w:numId="6" w16cid:durableId="1759595959">
    <w:abstractNumId w:val="8"/>
  </w:num>
  <w:num w:numId="7" w16cid:durableId="564878615">
    <w:abstractNumId w:val="16"/>
  </w:num>
  <w:num w:numId="8" w16cid:durableId="1040590440">
    <w:abstractNumId w:val="6"/>
  </w:num>
  <w:num w:numId="9" w16cid:durableId="1218470935">
    <w:abstractNumId w:val="3"/>
  </w:num>
  <w:num w:numId="10" w16cid:durableId="1669164749">
    <w:abstractNumId w:val="4"/>
  </w:num>
  <w:num w:numId="11" w16cid:durableId="653921599">
    <w:abstractNumId w:val="10"/>
  </w:num>
  <w:num w:numId="12" w16cid:durableId="1283457371">
    <w:abstractNumId w:val="15"/>
  </w:num>
  <w:num w:numId="13" w16cid:durableId="1718428248">
    <w:abstractNumId w:val="14"/>
  </w:num>
  <w:num w:numId="14" w16cid:durableId="644162278">
    <w:abstractNumId w:val="5"/>
  </w:num>
  <w:num w:numId="15" w16cid:durableId="512112148">
    <w:abstractNumId w:val="9"/>
  </w:num>
  <w:num w:numId="16" w16cid:durableId="970794449">
    <w:abstractNumId w:val="13"/>
  </w:num>
  <w:num w:numId="17" w16cid:durableId="60718060">
    <w:abstractNumId w:val="1"/>
  </w:num>
  <w:num w:numId="18" w16cid:durableId="179367076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16A"/>
    <w:rsid w:val="00002994"/>
    <w:rsid w:val="00003D80"/>
    <w:rsid w:val="00005DC2"/>
    <w:rsid w:val="0000616A"/>
    <w:rsid w:val="00010099"/>
    <w:rsid w:val="000138C1"/>
    <w:rsid w:val="00017333"/>
    <w:rsid w:val="0002177C"/>
    <w:rsid w:val="00032473"/>
    <w:rsid w:val="00032849"/>
    <w:rsid w:val="00060941"/>
    <w:rsid w:val="00065B24"/>
    <w:rsid w:val="0007078A"/>
    <w:rsid w:val="00091A36"/>
    <w:rsid w:val="00094BE0"/>
    <w:rsid w:val="000A2328"/>
    <w:rsid w:val="000A5414"/>
    <w:rsid w:val="000A79FE"/>
    <w:rsid w:val="000B258D"/>
    <w:rsid w:val="000B617C"/>
    <w:rsid w:val="000C2898"/>
    <w:rsid w:val="000D05AE"/>
    <w:rsid w:val="000D19A6"/>
    <w:rsid w:val="000D546B"/>
    <w:rsid w:val="000D737E"/>
    <w:rsid w:val="000D787E"/>
    <w:rsid w:val="000E09B8"/>
    <w:rsid w:val="000F4CF9"/>
    <w:rsid w:val="0010097B"/>
    <w:rsid w:val="00107407"/>
    <w:rsid w:val="001138D0"/>
    <w:rsid w:val="0012413A"/>
    <w:rsid w:val="00124296"/>
    <w:rsid w:val="001414F7"/>
    <w:rsid w:val="00154460"/>
    <w:rsid w:val="001544E4"/>
    <w:rsid w:val="00154AD2"/>
    <w:rsid w:val="00155C39"/>
    <w:rsid w:val="00156CD2"/>
    <w:rsid w:val="001570D4"/>
    <w:rsid w:val="00166412"/>
    <w:rsid w:val="0017019C"/>
    <w:rsid w:val="00171714"/>
    <w:rsid w:val="00177614"/>
    <w:rsid w:val="001813AD"/>
    <w:rsid w:val="00184EB5"/>
    <w:rsid w:val="0019519A"/>
    <w:rsid w:val="001A25CE"/>
    <w:rsid w:val="001A54CF"/>
    <w:rsid w:val="001A7815"/>
    <w:rsid w:val="001B2333"/>
    <w:rsid w:val="001B2571"/>
    <w:rsid w:val="001B2B93"/>
    <w:rsid w:val="001B2E2B"/>
    <w:rsid w:val="001C4283"/>
    <w:rsid w:val="001C6A6F"/>
    <w:rsid w:val="001C6C4C"/>
    <w:rsid w:val="001D31C8"/>
    <w:rsid w:val="001D7FDC"/>
    <w:rsid w:val="001E6044"/>
    <w:rsid w:val="001E7E95"/>
    <w:rsid w:val="001F2DE3"/>
    <w:rsid w:val="001F3AD8"/>
    <w:rsid w:val="00201A91"/>
    <w:rsid w:val="002137B8"/>
    <w:rsid w:val="00215C4E"/>
    <w:rsid w:val="00216308"/>
    <w:rsid w:val="00224882"/>
    <w:rsid w:val="0022571A"/>
    <w:rsid w:val="00232C03"/>
    <w:rsid w:val="00234EEB"/>
    <w:rsid w:val="002366B3"/>
    <w:rsid w:val="00236CDB"/>
    <w:rsid w:val="002400D8"/>
    <w:rsid w:val="002479C2"/>
    <w:rsid w:val="002555A2"/>
    <w:rsid w:val="00257CFF"/>
    <w:rsid w:val="00257EF2"/>
    <w:rsid w:val="00261946"/>
    <w:rsid w:val="00262BB7"/>
    <w:rsid w:val="0026397F"/>
    <w:rsid w:val="00266697"/>
    <w:rsid w:val="00270C48"/>
    <w:rsid w:val="002751D3"/>
    <w:rsid w:val="0027527A"/>
    <w:rsid w:val="00276A0C"/>
    <w:rsid w:val="002803DC"/>
    <w:rsid w:val="00282E46"/>
    <w:rsid w:val="00284288"/>
    <w:rsid w:val="00285009"/>
    <w:rsid w:val="00294376"/>
    <w:rsid w:val="00296053"/>
    <w:rsid w:val="002A3C97"/>
    <w:rsid w:val="002B2B85"/>
    <w:rsid w:val="002B762F"/>
    <w:rsid w:val="002C52AD"/>
    <w:rsid w:val="002D1E9D"/>
    <w:rsid w:val="002D4B90"/>
    <w:rsid w:val="002E00FC"/>
    <w:rsid w:val="002F00BD"/>
    <w:rsid w:val="002F11D2"/>
    <w:rsid w:val="002F655C"/>
    <w:rsid w:val="002F6F5E"/>
    <w:rsid w:val="003006C2"/>
    <w:rsid w:val="00304B32"/>
    <w:rsid w:val="0031469C"/>
    <w:rsid w:val="003172B7"/>
    <w:rsid w:val="00317FC2"/>
    <w:rsid w:val="003276BC"/>
    <w:rsid w:val="00334B6F"/>
    <w:rsid w:val="003351B9"/>
    <w:rsid w:val="003364FF"/>
    <w:rsid w:val="00351D2F"/>
    <w:rsid w:val="00351FF6"/>
    <w:rsid w:val="003658AE"/>
    <w:rsid w:val="003749CF"/>
    <w:rsid w:val="003850BB"/>
    <w:rsid w:val="00390DED"/>
    <w:rsid w:val="003925A7"/>
    <w:rsid w:val="0039451B"/>
    <w:rsid w:val="00394994"/>
    <w:rsid w:val="00395D88"/>
    <w:rsid w:val="00397CA8"/>
    <w:rsid w:val="003A2422"/>
    <w:rsid w:val="003A38BF"/>
    <w:rsid w:val="003B1B73"/>
    <w:rsid w:val="003B251F"/>
    <w:rsid w:val="003B33CB"/>
    <w:rsid w:val="003C70A7"/>
    <w:rsid w:val="003D0549"/>
    <w:rsid w:val="003D09DC"/>
    <w:rsid w:val="003D1B29"/>
    <w:rsid w:val="003D2EC5"/>
    <w:rsid w:val="003D3FFB"/>
    <w:rsid w:val="003D6048"/>
    <w:rsid w:val="003D7230"/>
    <w:rsid w:val="003D7C20"/>
    <w:rsid w:val="003E1EF1"/>
    <w:rsid w:val="003E3F68"/>
    <w:rsid w:val="003E43E3"/>
    <w:rsid w:val="003E532C"/>
    <w:rsid w:val="003F4DA2"/>
    <w:rsid w:val="004164EE"/>
    <w:rsid w:val="00417257"/>
    <w:rsid w:val="004220B3"/>
    <w:rsid w:val="00433F2D"/>
    <w:rsid w:val="004447F4"/>
    <w:rsid w:val="0045015F"/>
    <w:rsid w:val="00453DAA"/>
    <w:rsid w:val="00456DC6"/>
    <w:rsid w:val="00471E12"/>
    <w:rsid w:val="004731DD"/>
    <w:rsid w:val="004734C4"/>
    <w:rsid w:val="00474483"/>
    <w:rsid w:val="00485C5F"/>
    <w:rsid w:val="004922BC"/>
    <w:rsid w:val="00496F14"/>
    <w:rsid w:val="004A02B4"/>
    <w:rsid w:val="004A2507"/>
    <w:rsid w:val="004A2C06"/>
    <w:rsid w:val="004A6BD8"/>
    <w:rsid w:val="004B656A"/>
    <w:rsid w:val="004C283E"/>
    <w:rsid w:val="004C4D55"/>
    <w:rsid w:val="004D01F0"/>
    <w:rsid w:val="004D3329"/>
    <w:rsid w:val="004D421E"/>
    <w:rsid w:val="004D4848"/>
    <w:rsid w:val="004D7CE1"/>
    <w:rsid w:val="004E250F"/>
    <w:rsid w:val="004E5CC9"/>
    <w:rsid w:val="00510C98"/>
    <w:rsid w:val="005134D0"/>
    <w:rsid w:val="00514871"/>
    <w:rsid w:val="00515BA9"/>
    <w:rsid w:val="005256B5"/>
    <w:rsid w:val="00525AF8"/>
    <w:rsid w:val="00526236"/>
    <w:rsid w:val="00531E38"/>
    <w:rsid w:val="00534C37"/>
    <w:rsid w:val="00540A76"/>
    <w:rsid w:val="00542190"/>
    <w:rsid w:val="005465FE"/>
    <w:rsid w:val="00546768"/>
    <w:rsid w:val="00551BBB"/>
    <w:rsid w:val="00561727"/>
    <w:rsid w:val="005633DB"/>
    <w:rsid w:val="00563D27"/>
    <w:rsid w:val="00565B31"/>
    <w:rsid w:val="0056611C"/>
    <w:rsid w:val="00574170"/>
    <w:rsid w:val="005774EA"/>
    <w:rsid w:val="0058283C"/>
    <w:rsid w:val="005956C4"/>
    <w:rsid w:val="005962D4"/>
    <w:rsid w:val="00596EC5"/>
    <w:rsid w:val="00597E33"/>
    <w:rsid w:val="005B076A"/>
    <w:rsid w:val="005B2011"/>
    <w:rsid w:val="005B6B5D"/>
    <w:rsid w:val="005C415E"/>
    <w:rsid w:val="005C5A7B"/>
    <w:rsid w:val="005D358E"/>
    <w:rsid w:val="005D4CA1"/>
    <w:rsid w:val="005D4ED2"/>
    <w:rsid w:val="005E6B59"/>
    <w:rsid w:val="005F023C"/>
    <w:rsid w:val="005F228A"/>
    <w:rsid w:val="005F60FD"/>
    <w:rsid w:val="005F63CB"/>
    <w:rsid w:val="0060404A"/>
    <w:rsid w:val="00607E46"/>
    <w:rsid w:val="00607F80"/>
    <w:rsid w:val="0062067D"/>
    <w:rsid w:val="0062496C"/>
    <w:rsid w:val="006303ED"/>
    <w:rsid w:val="00633A88"/>
    <w:rsid w:val="006411BD"/>
    <w:rsid w:val="006417CB"/>
    <w:rsid w:val="00646EB1"/>
    <w:rsid w:val="00647064"/>
    <w:rsid w:val="006519AD"/>
    <w:rsid w:val="00663855"/>
    <w:rsid w:val="00666F35"/>
    <w:rsid w:val="006729E5"/>
    <w:rsid w:val="00680A8E"/>
    <w:rsid w:val="00681987"/>
    <w:rsid w:val="006901CF"/>
    <w:rsid w:val="006A298F"/>
    <w:rsid w:val="006B1BDD"/>
    <w:rsid w:val="006C1B86"/>
    <w:rsid w:val="006C5126"/>
    <w:rsid w:val="006C6205"/>
    <w:rsid w:val="006D53C3"/>
    <w:rsid w:val="006D5FFA"/>
    <w:rsid w:val="006D7C25"/>
    <w:rsid w:val="006E756D"/>
    <w:rsid w:val="006F0022"/>
    <w:rsid w:val="006F36FB"/>
    <w:rsid w:val="006F4023"/>
    <w:rsid w:val="00711B00"/>
    <w:rsid w:val="00714862"/>
    <w:rsid w:val="00723B76"/>
    <w:rsid w:val="00723EC9"/>
    <w:rsid w:val="00726E56"/>
    <w:rsid w:val="00730799"/>
    <w:rsid w:val="00730C19"/>
    <w:rsid w:val="00734B1F"/>
    <w:rsid w:val="0075091D"/>
    <w:rsid w:val="007613D1"/>
    <w:rsid w:val="00761E11"/>
    <w:rsid w:val="007667C1"/>
    <w:rsid w:val="007711C0"/>
    <w:rsid w:val="007809EE"/>
    <w:rsid w:val="007849D5"/>
    <w:rsid w:val="00785A28"/>
    <w:rsid w:val="007A2DC6"/>
    <w:rsid w:val="007A74DA"/>
    <w:rsid w:val="007A7E67"/>
    <w:rsid w:val="007C7F68"/>
    <w:rsid w:val="007D1898"/>
    <w:rsid w:val="007E0158"/>
    <w:rsid w:val="007E114A"/>
    <w:rsid w:val="007E5B28"/>
    <w:rsid w:val="007E79A7"/>
    <w:rsid w:val="007F3FF2"/>
    <w:rsid w:val="00806D4C"/>
    <w:rsid w:val="0080791D"/>
    <w:rsid w:val="00835E9F"/>
    <w:rsid w:val="0084499E"/>
    <w:rsid w:val="00845005"/>
    <w:rsid w:val="00850E04"/>
    <w:rsid w:val="00852E10"/>
    <w:rsid w:val="00853AE5"/>
    <w:rsid w:val="008760F1"/>
    <w:rsid w:val="00876309"/>
    <w:rsid w:val="008828F9"/>
    <w:rsid w:val="008978C8"/>
    <w:rsid w:val="008A1244"/>
    <w:rsid w:val="008B4140"/>
    <w:rsid w:val="008B61BA"/>
    <w:rsid w:val="008B6380"/>
    <w:rsid w:val="008C1F26"/>
    <w:rsid w:val="008C4190"/>
    <w:rsid w:val="008C5F98"/>
    <w:rsid w:val="008C6900"/>
    <w:rsid w:val="008E07E9"/>
    <w:rsid w:val="008E10B7"/>
    <w:rsid w:val="008E568E"/>
    <w:rsid w:val="008E708F"/>
    <w:rsid w:val="008E71B8"/>
    <w:rsid w:val="008E7F50"/>
    <w:rsid w:val="008F7692"/>
    <w:rsid w:val="00907AF9"/>
    <w:rsid w:val="009102F5"/>
    <w:rsid w:val="009136F9"/>
    <w:rsid w:val="00914B8B"/>
    <w:rsid w:val="00924A70"/>
    <w:rsid w:val="00932729"/>
    <w:rsid w:val="00937F94"/>
    <w:rsid w:val="00943E8D"/>
    <w:rsid w:val="009465D6"/>
    <w:rsid w:val="0096220B"/>
    <w:rsid w:val="00962CE4"/>
    <w:rsid w:val="00965CCE"/>
    <w:rsid w:val="0096686D"/>
    <w:rsid w:val="009814BD"/>
    <w:rsid w:val="00982C2C"/>
    <w:rsid w:val="009841DC"/>
    <w:rsid w:val="009858BF"/>
    <w:rsid w:val="009924A8"/>
    <w:rsid w:val="00992FA1"/>
    <w:rsid w:val="00997887"/>
    <w:rsid w:val="009A4C6A"/>
    <w:rsid w:val="009A4CE2"/>
    <w:rsid w:val="009A512F"/>
    <w:rsid w:val="009A5DD9"/>
    <w:rsid w:val="009A5FB5"/>
    <w:rsid w:val="009A6FEA"/>
    <w:rsid w:val="009A79B4"/>
    <w:rsid w:val="009A7BE0"/>
    <w:rsid w:val="009B5015"/>
    <w:rsid w:val="009D628A"/>
    <w:rsid w:val="009E206C"/>
    <w:rsid w:val="009E347B"/>
    <w:rsid w:val="009E3F2F"/>
    <w:rsid w:val="009F23B2"/>
    <w:rsid w:val="009F4C61"/>
    <w:rsid w:val="00A03026"/>
    <w:rsid w:val="00A161F5"/>
    <w:rsid w:val="00A224E1"/>
    <w:rsid w:val="00A261D6"/>
    <w:rsid w:val="00A3676F"/>
    <w:rsid w:val="00A434F2"/>
    <w:rsid w:val="00A445C7"/>
    <w:rsid w:val="00A50B2F"/>
    <w:rsid w:val="00A53339"/>
    <w:rsid w:val="00A54C21"/>
    <w:rsid w:val="00A57035"/>
    <w:rsid w:val="00A60BA7"/>
    <w:rsid w:val="00A63CC8"/>
    <w:rsid w:val="00A708A5"/>
    <w:rsid w:val="00A746F9"/>
    <w:rsid w:val="00A77E90"/>
    <w:rsid w:val="00A80A28"/>
    <w:rsid w:val="00A90C3F"/>
    <w:rsid w:val="00A930D1"/>
    <w:rsid w:val="00A941BA"/>
    <w:rsid w:val="00AA3FC6"/>
    <w:rsid w:val="00AA3FCB"/>
    <w:rsid w:val="00AA6972"/>
    <w:rsid w:val="00AB08B6"/>
    <w:rsid w:val="00AB6087"/>
    <w:rsid w:val="00AC1097"/>
    <w:rsid w:val="00AC732C"/>
    <w:rsid w:val="00AD05B5"/>
    <w:rsid w:val="00AD5DE3"/>
    <w:rsid w:val="00AE3B10"/>
    <w:rsid w:val="00AE503A"/>
    <w:rsid w:val="00AE5FE5"/>
    <w:rsid w:val="00AF043A"/>
    <w:rsid w:val="00AF5729"/>
    <w:rsid w:val="00AF67E9"/>
    <w:rsid w:val="00AF7567"/>
    <w:rsid w:val="00B0339C"/>
    <w:rsid w:val="00B054FC"/>
    <w:rsid w:val="00B1118E"/>
    <w:rsid w:val="00B16940"/>
    <w:rsid w:val="00B16BA9"/>
    <w:rsid w:val="00B212B6"/>
    <w:rsid w:val="00B227A1"/>
    <w:rsid w:val="00B22AAA"/>
    <w:rsid w:val="00B2733D"/>
    <w:rsid w:val="00B31F69"/>
    <w:rsid w:val="00B3533D"/>
    <w:rsid w:val="00B401D7"/>
    <w:rsid w:val="00B459D2"/>
    <w:rsid w:val="00B504D4"/>
    <w:rsid w:val="00B50719"/>
    <w:rsid w:val="00B50F61"/>
    <w:rsid w:val="00B65C3F"/>
    <w:rsid w:val="00B67C66"/>
    <w:rsid w:val="00B73F25"/>
    <w:rsid w:val="00B864D8"/>
    <w:rsid w:val="00B90DD9"/>
    <w:rsid w:val="00B9237C"/>
    <w:rsid w:val="00B9371B"/>
    <w:rsid w:val="00BA4783"/>
    <w:rsid w:val="00BA5C48"/>
    <w:rsid w:val="00BA6630"/>
    <w:rsid w:val="00BB0441"/>
    <w:rsid w:val="00BB410D"/>
    <w:rsid w:val="00BB57BF"/>
    <w:rsid w:val="00BC1EFE"/>
    <w:rsid w:val="00BC3F99"/>
    <w:rsid w:val="00BC456F"/>
    <w:rsid w:val="00BD5E90"/>
    <w:rsid w:val="00BD6080"/>
    <w:rsid w:val="00BD78EE"/>
    <w:rsid w:val="00BE33E1"/>
    <w:rsid w:val="00BF432E"/>
    <w:rsid w:val="00C031E8"/>
    <w:rsid w:val="00C124AA"/>
    <w:rsid w:val="00C14B31"/>
    <w:rsid w:val="00C16A60"/>
    <w:rsid w:val="00C22264"/>
    <w:rsid w:val="00C22307"/>
    <w:rsid w:val="00C226E6"/>
    <w:rsid w:val="00C23140"/>
    <w:rsid w:val="00C276DD"/>
    <w:rsid w:val="00C33644"/>
    <w:rsid w:val="00C412BB"/>
    <w:rsid w:val="00C47285"/>
    <w:rsid w:val="00C472C9"/>
    <w:rsid w:val="00C52356"/>
    <w:rsid w:val="00C61ED8"/>
    <w:rsid w:val="00C638B7"/>
    <w:rsid w:val="00C676A5"/>
    <w:rsid w:val="00C709AF"/>
    <w:rsid w:val="00C71068"/>
    <w:rsid w:val="00C7581E"/>
    <w:rsid w:val="00C76A3D"/>
    <w:rsid w:val="00C77422"/>
    <w:rsid w:val="00C80915"/>
    <w:rsid w:val="00C86D48"/>
    <w:rsid w:val="00C92EA6"/>
    <w:rsid w:val="00CA0C48"/>
    <w:rsid w:val="00CA1EBB"/>
    <w:rsid w:val="00CA47A3"/>
    <w:rsid w:val="00CB1B72"/>
    <w:rsid w:val="00CB4014"/>
    <w:rsid w:val="00CC18E3"/>
    <w:rsid w:val="00CC45B6"/>
    <w:rsid w:val="00CD2EAB"/>
    <w:rsid w:val="00CE08A0"/>
    <w:rsid w:val="00CE395D"/>
    <w:rsid w:val="00CE6FBD"/>
    <w:rsid w:val="00CE6FF0"/>
    <w:rsid w:val="00CF32D3"/>
    <w:rsid w:val="00CF44C0"/>
    <w:rsid w:val="00CF526E"/>
    <w:rsid w:val="00D00C45"/>
    <w:rsid w:val="00D130AD"/>
    <w:rsid w:val="00D1796E"/>
    <w:rsid w:val="00D25ACE"/>
    <w:rsid w:val="00D25F95"/>
    <w:rsid w:val="00D26A99"/>
    <w:rsid w:val="00D30B89"/>
    <w:rsid w:val="00D30DF9"/>
    <w:rsid w:val="00D31A9A"/>
    <w:rsid w:val="00D35C06"/>
    <w:rsid w:val="00D44779"/>
    <w:rsid w:val="00D521A9"/>
    <w:rsid w:val="00D562FC"/>
    <w:rsid w:val="00D572CA"/>
    <w:rsid w:val="00D66F67"/>
    <w:rsid w:val="00D7031F"/>
    <w:rsid w:val="00D71A63"/>
    <w:rsid w:val="00D73858"/>
    <w:rsid w:val="00D73896"/>
    <w:rsid w:val="00D73A4E"/>
    <w:rsid w:val="00D75BDC"/>
    <w:rsid w:val="00D8206C"/>
    <w:rsid w:val="00D83593"/>
    <w:rsid w:val="00D94BE3"/>
    <w:rsid w:val="00D951B6"/>
    <w:rsid w:val="00DA02BF"/>
    <w:rsid w:val="00DA0529"/>
    <w:rsid w:val="00DA4FCA"/>
    <w:rsid w:val="00DB1171"/>
    <w:rsid w:val="00DB1BEC"/>
    <w:rsid w:val="00DB2E0F"/>
    <w:rsid w:val="00DB3145"/>
    <w:rsid w:val="00DB5015"/>
    <w:rsid w:val="00DB66C4"/>
    <w:rsid w:val="00DC0F77"/>
    <w:rsid w:val="00DC190E"/>
    <w:rsid w:val="00DC374E"/>
    <w:rsid w:val="00DE15ED"/>
    <w:rsid w:val="00E0042E"/>
    <w:rsid w:val="00E011E4"/>
    <w:rsid w:val="00E160A7"/>
    <w:rsid w:val="00E20532"/>
    <w:rsid w:val="00E2153C"/>
    <w:rsid w:val="00E255D6"/>
    <w:rsid w:val="00E26337"/>
    <w:rsid w:val="00E32924"/>
    <w:rsid w:val="00E34898"/>
    <w:rsid w:val="00E37659"/>
    <w:rsid w:val="00E37CC0"/>
    <w:rsid w:val="00E40083"/>
    <w:rsid w:val="00E41429"/>
    <w:rsid w:val="00E51422"/>
    <w:rsid w:val="00E60DB5"/>
    <w:rsid w:val="00E65C08"/>
    <w:rsid w:val="00E70A8F"/>
    <w:rsid w:val="00E76414"/>
    <w:rsid w:val="00E862D1"/>
    <w:rsid w:val="00E86D56"/>
    <w:rsid w:val="00E918BF"/>
    <w:rsid w:val="00EA01F9"/>
    <w:rsid w:val="00EA0A0B"/>
    <w:rsid w:val="00EA0EF4"/>
    <w:rsid w:val="00EA42CB"/>
    <w:rsid w:val="00EA5D3E"/>
    <w:rsid w:val="00EB1D1F"/>
    <w:rsid w:val="00EC7314"/>
    <w:rsid w:val="00ED502D"/>
    <w:rsid w:val="00ED5389"/>
    <w:rsid w:val="00ED7869"/>
    <w:rsid w:val="00EE30B1"/>
    <w:rsid w:val="00EF6127"/>
    <w:rsid w:val="00F009AF"/>
    <w:rsid w:val="00F035CC"/>
    <w:rsid w:val="00F10D6B"/>
    <w:rsid w:val="00F27F94"/>
    <w:rsid w:val="00F32FD4"/>
    <w:rsid w:val="00F33132"/>
    <w:rsid w:val="00F41335"/>
    <w:rsid w:val="00F45F92"/>
    <w:rsid w:val="00F52E56"/>
    <w:rsid w:val="00F54041"/>
    <w:rsid w:val="00F65537"/>
    <w:rsid w:val="00F76B02"/>
    <w:rsid w:val="00F77BC5"/>
    <w:rsid w:val="00F83484"/>
    <w:rsid w:val="00F90F2F"/>
    <w:rsid w:val="00F92E8D"/>
    <w:rsid w:val="00F958ED"/>
    <w:rsid w:val="00F97A65"/>
    <w:rsid w:val="00FA3386"/>
    <w:rsid w:val="00FA718B"/>
    <w:rsid w:val="00FB33F6"/>
    <w:rsid w:val="00FB36F8"/>
    <w:rsid w:val="00FC0AD8"/>
    <w:rsid w:val="00FC7090"/>
    <w:rsid w:val="00FC7C2B"/>
    <w:rsid w:val="00FD5B45"/>
    <w:rsid w:val="00FD65A7"/>
    <w:rsid w:val="00FE0EAF"/>
    <w:rsid w:val="00FE1249"/>
    <w:rsid w:val="00FE1896"/>
    <w:rsid w:val="00FE2D9F"/>
    <w:rsid w:val="00FE4841"/>
    <w:rsid w:val="00FE48FF"/>
    <w:rsid w:val="00FF1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B26F44F"/>
  <w14:defaultImageDpi w14:val="32767"/>
  <w15:chartTrackingRefBased/>
  <w15:docId w15:val="{CD43E89D-5178-F440-9C02-45E331B4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00616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rsid w:val="0000616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F63C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F63CB"/>
    <w:rPr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5F63C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F63CB"/>
    <w:rPr>
      <w:lang w:val="de-CH"/>
    </w:rPr>
  </w:style>
  <w:style w:type="paragraph" w:styleId="StandardWeb">
    <w:name w:val="Normal (Web)"/>
    <w:basedOn w:val="Standard"/>
    <w:uiPriority w:val="99"/>
    <w:unhideWhenUsed/>
    <w:rsid w:val="00ED5389"/>
    <w:rPr>
      <w:rFonts w:ascii="Times New Roman" w:hAnsi="Times New Roman" w:cs="Times New Roman"/>
    </w:rPr>
  </w:style>
  <w:style w:type="table" w:styleId="Tabellenraster">
    <w:name w:val="Table Grid"/>
    <w:basedOn w:val="NormaleTabelle"/>
    <w:uiPriority w:val="39"/>
    <w:rsid w:val="00107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B61B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B61B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B61BA"/>
    <w:rPr>
      <w:sz w:val="20"/>
      <w:szCs w:val="20"/>
      <w:lang w:val="de-CH"/>
    </w:rPr>
  </w:style>
  <w:style w:type="paragraph" w:styleId="Listenabsatz">
    <w:name w:val="List Paragraph"/>
    <w:basedOn w:val="Standard"/>
    <w:uiPriority w:val="34"/>
    <w:qFormat/>
    <w:rsid w:val="008B61BA"/>
    <w:pPr>
      <w:ind w:left="720"/>
      <w:contextualSpacing/>
    </w:pPr>
  </w:style>
  <w:style w:type="character" w:styleId="Seitenzahl">
    <w:name w:val="page number"/>
    <w:basedOn w:val="Absatz-Standardschriftart"/>
    <w:uiPriority w:val="99"/>
    <w:semiHidden/>
    <w:unhideWhenUsed/>
    <w:rsid w:val="00417257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6D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6D4C"/>
    <w:rPr>
      <w:b/>
      <w:bCs/>
      <w:sz w:val="20"/>
      <w:szCs w:val="20"/>
      <w:lang w:val="de-CH"/>
    </w:rPr>
  </w:style>
  <w:style w:type="paragraph" w:styleId="berarbeitung">
    <w:name w:val="Revision"/>
    <w:hidden/>
    <w:uiPriority w:val="99"/>
    <w:semiHidden/>
    <w:rsid w:val="00CC18E3"/>
    <w:rPr>
      <w:lang w:val="de-CH"/>
    </w:rPr>
  </w:style>
  <w:style w:type="paragraph" w:customStyle="1" w:styleId="SupplementaryMaterial">
    <w:name w:val="Supplementary Material"/>
    <w:basedOn w:val="Titel"/>
    <w:next w:val="Titel"/>
    <w:qFormat/>
    <w:rsid w:val="00433F2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433F2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3F2D"/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07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3681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08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19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35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7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8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5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06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1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4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15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1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565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59863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6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31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1110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7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46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53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889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31548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9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00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5368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0F1F232-94A5-5746-8D62-EE4B4BA48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89</Words>
  <Characters>8751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el Aschwanden</dc:creator>
  <cp:keywords/>
  <dc:description/>
  <cp:lastModifiedBy>Rahel Aschwanden</cp:lastModifiedBy>
  <cp:revision>251</cp:revision>
  <dcterms:created xsi:type="dcterms:W3CDTF">2022-06-22T09:37:00Z</dcterms:created>
  <dcterms:modified xsi:type="dcterms:W3CDTF">2024-09-0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RzNowH5a"/&gt;&lt;style id="http://www.zotero.org/styles/apa" locale="en-GB" hasBibliography="1" bibliographyStyleHasBeenSet="0"/&gt;&lt;prefs&gt;&lt;pref name="fieldType" value="Field"/&gt;&lt;pref name="automaticJourna</vt:lpwstr>
  </property>
  <property fmtid="{D5CDD505-2E9C-101B-9397-08002B2CF9AE}" pid="3" name="ZOTERO_PREF_2">
    <vt:lpwstr>lAbbreviations" value="true"/&gt;&lt;/prefs&gt;&lt;/data&gt;</vt:lpwstr>
  </property>
</Properties>
</file>